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1C7833" w14:textId="54D6009E" w:rsidR="00D55F41" w:rsidRPr="000455E3" w:rsidRDefault="00D55F41" w:rsidP="00D55F41">
      <w:pPr>
        <w:jc w:val="both"/>
        <w:rPr>
          <w:rFonts w:ascii="Times New Roman" w:hAnsi="Times New Roman" w:cs="Times New Roman"/>
        </w:rPr>
      </w:pPr>
      <w:r w:rsidRPr="000455E3">
        <w:rPr>
          <w:rFonts w:ascii="Times New Roman" w:hAnsi="Times New Roman" w:cs="Times New Roman"/>
          <w:b/>
          <w:bCs/>
        </w:rPr>
        <w:t>Supplementary Data 1</w:t>
      </w:r>
      <w:r w:rsidRPr="000455E3">
        <w:rPr>
          <w:rFonts w:ascii="Times New Roman" w:hAnsi="Times New Roman" w:cs="Times New Roman"/>
          <w:b/>
          <w:bCs/>
        </w:rPr>
        <w:tab/>
      </w:r>
      <w:r w:rsidRPr="000455E3">
        <w:rPr>
          <w:rFonts w:ascii="Times New Roman" w:hAnsi="Times New Roman" w:cs="Times New Roman"/>
        </w:rPr>
        <w:t xml:space="preserve">Classification of assessor’s interpretation of flow pattern of </w:t>
      </w:r>
      <w:r w:rsidR="00A60178" w:rsidRPr="000455E3">
        <w:rPr>
          <w:rFonts w:ascii="Times New Roman" w:hAnsi="Times New Roman" w:cs="Times New Roman"/>
        </w:rPr>
        <w:t>V</w:t>
      </w:r>
      <w:r w:rsidRPr="000455E3">
        <w:rPr>
          <w:rFonts w:ascii="Times New Roman" w:hAnsi="Times New Roman" w:cs="Times New Roman"/>
        </w:rPr>
        <w:t xml:space="preserve">oid 2 (no Tx on perineum) and </w:t>
      </w:r>
      <w:r w:rsidR="00A60178" w:rsidRPr="000455E3">
        <w:rPr>
          <w:rFonts w:ascii="Times New Roman" w:hAnsi="Times New Roman" w:cs="Times New Roman"/>
        </w:rPr>
        <w:t>V</w:t>
      </w:r>
      <w:r w:rsidRPr="000455E3">
        <w:rPr>
          <w:rFonts w:ascii="Times New Roman" w:hAnsi="Times New Roman" w:cs="Times New Roman"/>
        </w:rPr>
        <w:t>oid 1 (with imaging Tx on perineum)</w:t>
      </w:r>
    </w:p>
    <w:tbl>
      <w:tblPr>
        <w:tblW w:w="9019" w:type="dxa"/>
        <w:tblInd w:w="-5" w:type="dxa"/>
        <w:tblLook w:val="04A0" w:firstRow="1" w:lastRow="0" w:firstColumn="1" w:lastColumn="0" w:noHBand="0" w:noVBand="1"/>
      </w:tblPr>
      <w:tblGrid>
        <w:gridCol w:w="1476"/>
        <w:gridCol w:w="727"/>
        <w:gridCol w:w="609"/>
        <w:gridCol w:w="737"/>
        <w:gridCol w:w="727"/>
        <w:gridCol w:w="712"/>
        <w:gridCol w:w="734"/>
        <w:gridCol w:w="1852"/>
        <w:gridCol w:w="1445"/>
      </w:tblGrid>
      <w:tr w:rsidR="00DA55D6" w:rsidRPr="000455E3" w14:paraId="76AE0A18" w14:textId="77777777" w:rsidTr="00DA55D6">
        <w:trPr>
          <w:trHeight w:val="472"/>
        </w:trPr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5D3BE895" w14:textId="77777777" w:rsidR="00D55F41" w:rsidRPr="000455E3" w:rsidRDefault="00D55F41" w:rsidP="0049609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b/>
                <w:bCs/>
                <w:color w:val="000000"/>
              </w:rPr>
              <w:t>ID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5694D6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BD</w:t>
            </w: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98C77C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HR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29AF8D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AP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405CFB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BD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3C0232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HR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2CF90D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AP</w:t>
            </w:r>
          </w:p>
        </w:tc>
        <w:tc>
          <w:tcPr>
            <w:tcW w:w="18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5B4D1A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Between assessor’s classification</w:t>
            </w:r>
          </w:p>
        </w:tc>
        <w:tc>
          <w:tcPr>
            <w:tcW w:w="14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A9AF11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Between tasks</w:t>
            </w:r>
          </w:p>
        </w:tc>
      </w:tr>
      <w:tr w:rsidR="00D55F41" w:rsidRPr="000455E3" w14:paraId="4AB59CCC" w14:textId="77777777" w:rsidTr="00DA55D6">
        <w:trPr>
          <w:trHeight w:val="79"/>
        </w:trPr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0DC642A4" w14:textId="77777777" w:rsidR="00D55F41" w:rsidRPr="000455E3" w:rsidRDefault="00D55F41" w:rsidP="0049609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7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AE7C68" w14:textId="77777777" w:rsidR="00DA55D6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 xml:space="preserve">Void 2 </w:t>
            </w:r>
          </w:p>
          <w:p w14:paraId="09F75417" w14:textId="32EEB550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(no imaging)</w:t>
            </w:r>
          </w:p>
        </w:tc>
        <w:tc>
          <w:tcPr>
            <w:tcW w:w="217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61A6E8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Void 1</w:t>
            </w:r>
          </w:p>
        </w:tc>
        <w:tc>
          <w:tcPr>
            <w:tcW w:w="18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4D0718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</w:p>
        </w:tc>
        <w:tc>
          <w:tcPr>
            <w:tcW w:w="14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160474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</w:p>
        </w:tc>
      </w:tr>
      <w:tr w:rsidR="00DA55D6" w:rsidRPr="000455E3" w14:paraId="2DE2B837" w14:textId="77777777" w:rsidTr="00DA55D6">
        <w:trPr>
          <w:trHeight w:val="390"/>
        </w:trPr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344D22F7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323F1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68F98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F9928" w14:textId="1D860249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4C53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40037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925AF" w14:textId="103F963A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276D08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color w:val="000000"/>
              </w:rPr>
              <w:t xml:space="preserve">Minor 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8ED088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gree</w:t>
            </w:r>
          </w:p>
        </w:tc>
      </w:tr>
      <w:tr w:rsidR="00DA55D6" w:rsidRPr="000455E3" w14:paraId="121AD20B" w14:textId="77777777" w:rsidTr="00DA55D6">
        <w:trPr>
          <w:trHeight w:val="333"/>
        </w:trPr>
        <w:tc>
          <w:tcPr>
            <w:tcW w:w="1476" w:type="dxa"/>
            <w:vAlign w:val="center"/>
          </w:tcPr>
          <w:p w14:paraId="6DC1E268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4217941C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D99D868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20FC647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223669FC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C8CBA5F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DD68F79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0B4B014F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color w:val="000000"/>
              </w:rPr>
              <w:t>Agree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577DD9D6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ajor</w:t>
            </w:r>
          </w:p>
        </w:tc>
      </w:tr>
      <w:tr w:rsidR="00DA55D6" w:rsidRPr="000455E3" w14:paraId="25E42346" w14:textId="77777777" w:rsidTr="00DA55D6">
        <w:trPr>
          <w:trHeight w:val="352"/>
        </w:trPr>
        <w:tc>
          <w:tcPr>
            <w:tcW w:w="1476" w:type="dxa"/>
            <w:vAlign w:val="center"/>
          </w:tcPr>
          <w:p w14:paraId="29F8A7AB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43452363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E6B65C1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92B8052" w14:textId="39125B26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64E69025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C34CAC8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05457B7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0EB5C11B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color w:val="000000"/>
              </w:rPr>
              <w:t xml:space="preserve">Minor 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6DBDD012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gree</w:t>
            </w:r>
          </w:p>
        </w:tc>
      </w:tr>
      <w:tr w:rsidR="00D55F41" w:rsidRPr="000455E3" w14:paraId="5773CE0A" w14:textId="77777777" w:rsidTr="00DA55D6">
        <w:trPr>
          <w:trHeight w:val="306"/>
        </w:trPr>
        <w:tc>
          <w:tcPr>
            <w:tcW w:w="1476" w:type="dxa"/>
            <w:vAlign w:val="center"/>
          </w:tcPr>
          <w:p w14:paraId="3C29FB16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7543" w:type="dxa"/>
            <w:gridSpan w:val="8"/>
            <w:shd w:val="clear" w:color="auto" w:fill="auto"/>
            <w:noWrap/>
            <w:vAlign w:val="center"/>
            <w:hideMark/>
          </w:tcPr>
          <w:p w14:paraId="31925FD9" w14:textId="3FEC97E5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color w:val="000000"/>
              </w:rPr>
              <w:t>Missing data </w:t>
            </w:r>
          </w:p>
        </w:tc>
      </w:tr>
      <w:tr w:rsidR="00DA55D6" w:rsidRPr="000455E3" w14:paraId="0DF406C7" w14:textId="77777777" w:rsidTr="00DA55D6">
        <w:trPr>
          <w:trHeight w:val="306"/>
        </w:trPr>
        <w:tc>
          <w:tcPr>
            <w:tcW w:w="1476" w:type="dxa"/>
            <w:vAlign w:val="center"/>
          </w:tcPr>
          <w:p w14:paraId="10B4370B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6CB05991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468EED6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89F5572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639DB7C0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49F2993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90ACAA9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0E0DA292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color w:val="000000"/>
              </w:rPr>
              <w:t xml:space="preserve">Agree 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3C22611A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gree</w:t>
            </w:r>
          </w:p>
        </w:tc>
      </w:tr>
      <w:tr w:rsidR="00DA55D6" w:rsidRPr="000455E3" w14:paraId="69489498" w14:textId="77777777" w:rsidTr="00DA55D6">
        <w:trPr>
          <w:trHeight w:val="306"/>
        </w:trPr>
        <w:tc>
          <w:tcPr>
            <w:tcW w:w="1476" w:type="dxa"/>
            <w:vAlign w:val="center"/>
          </w:tcPr>
          <w:p w14:paraId="718DDC80" w14:textId="339A2A3B" w:rsidR="00644BBE" w:rsidRPr="000455E3" w:rsidRDefault="00F824E1" w:rsidP="004960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55E3"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A51195A" w14:textId="77777777" w:rsidR="00644BBE" w:rsidRPr="000455E3" w:rsidRDefault="00644BBE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44467F77" w14:textId="77777777" w:rsidR="00644BBE" w:rsidRPr="000455E3" w:rsidRDefault="00644BBE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F94D60A" w14:textId="77777777" w:rsidR="00644BBE" w:rsidRPr="000455E3" w:rsidRDefault="00644BBE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BE4275B" w14:textId="77777777" w:rsidR="00644BBE" w:rsidRPr="000455E3" w:rsidRDefault="00644BBE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2AC6B337" w14:textId="77777777" w:rsidR="00644BBE" w:rsidRPr="000455E3" w:rsidRDefault="00644BBE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23D600DA" w14:textId="77777777" w:rsidR="00644BBE" w:rsidRPr="000455E3" w:rsidRDefault="00644BBE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852" w:type="dxa"/>
            <w:shd w:val="clear" w:color="auto" w:fill="auto"/>
            <w:vAlign w:val="center"/>
          </w:tcPr>
          <w:p w14:paraId="63EB63B0" w14:textId="77777777" w:rsidR="00644BBE" w:rsidRPr="000455E3" w:rsidRDefault="00644BBE" w:rsidP="004960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3" w:type="dxa"/>
            <w:shd w:val="clear" w:color="auto" w:fill="auto"/>
            <w:vAlign w:val="center"/>
          </w:tcPr>
          <w:p w14:paraId="585C557D" w14:textId="77777777" w:rsidR="00644BBE" w:rsidRPr="000455E3" w:rsidRDefault="00644BBE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D55F41" w:rsidRPr="000455E3" w14:paraId="62F10D69" w14:textId="77777777" w:rsidTr="00DA55D6">
        <w:trPr>
          <w:trHeight w:val="306"/>
        </w:trPr>
        <w:tc>
          <w:tcPr>
            <w:tcW w:w="1476" w:type="dxa"/>
            <w:vAlign w:val="center"/>
          </w:tcPr>
          <w:p w14:paraId="65B4BC15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7543" w:type="dxa"/>
            <w:gridSpan w:val="8"/>
            <w:shd w:val="clear" w:color="auto" w:fill="auto"/>
            <w:noWrap/>
            <w:vAlign w:val="center"/>
            <w:hideMark/>
          </w:tcPr>
          <w:p w14:paraId="61A06FE2" w14:textId="1F8F4A08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color w:val="000000"/>
              </w:rPr>
              <w:t>Missing data</w:t>
            </w:r>
          </w:p>
        </w:tc>
      </w:tr>
      <w:tr w:rsidR="00DA55D6" w:rsidRPr="000455E3" w14:paraId="129A03E4" w14:textId="77777777" w:rsidTr="00DA55D6">
        <w:trPr>
          <w:trHeight w:val="306"/>
        </w:trPr>
        <w:tc>
          <w:tcPr>
            <w:tcW w:w="1476" w:type="dxa"/>
            <w:vAlign w:val="center"/>
          </w:tcPr>
          <w:p w14:paraId="549C6CF4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100CB77E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2E810FF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BE0F7A1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7088B207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722AEE1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89BBCA4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29A09D52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color w:val="000000"/>
              </w:rPr>
              <w:t xml:space="preserve">Agree 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11C0200B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gree</w:t>
            </w:r>
          </w:p>
        </w:tc>
      </w:tr>
      <w:tr w:rsidR="00DA55D6" w:rsidRPr="000455E3" w14:paraId="08668C7A" w14:textId="77777777" w:rsidTr="00DA55D6">
        <w:trPr>
          <w:trHeight w:val="306"/>
        </w:trPr>
        <w:tc>
          <w:tcPr>
            <w:tcW w:w="1476" w:type="dxa"/>
            <w:vAlign w:val="center"/>
          </w:tcPr>
          <w:p w14:paraId="3993F6A7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7C6A40AD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3402F27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05D99DA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41E3F9E4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1F6746C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6DD2FD8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2E815ECA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color w:val="000000"/>
              </w:rPr>
              <w:t xml:space="preserve">Minor 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341E45BF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</w:tr>
      <w:tr w:rsidR="00DA55D6" w:rsidRPr="000455E3" w14:paraId="445B78CF" w14:textId="77777777" w:rsidTr="00DA55D6">
        <w:trPr>
          <w:trHeight w:val="306"/>
        </w:trPr>
        <w:tc>
          <w:tcPr>
            <w:tcW w:w="1476" w:type="dxa"/>
            <w:vAlign w:val="center"/>
          </w:tcPr>
          <w:p w14:paraId="6127E0DC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51EA4F22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4EAA4D1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8C1BB1E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1B345BE5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2B62C8B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1D7ADDB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2A3590D6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color w:val="000000"/>
              </w:rPr>
              <w:t xml:space="preserve">Agree 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64023942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gree</w:t>
            </w:r>
          </w:p>
        </w:tc>
      </w:tr>
      <w:tr w:rsidR="00DA55D6" w:rsidRPr="000455E3" w14:paraId="0745960E" w14:textId="77777777" w:rsidTr="00DA55D6">
        <w:trPr>
          <w:trHeight w:val="306"/>
        </w:trPr>
        <w:tc>
          <w:tcPr>
            <w:tcW w:w="1476" w:type="dxa"/>
            <w:vAlign w:val="bottom"/>
          </w:tcPr>
          <w:p w14:paraId="04368341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3A56173A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3C5D1E8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7126FD9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0959A503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F1C1B03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4452167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6B1F21B1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color w:val="000000"/>
              </w:rPr>
              <w:t xml:space="preserve">Minor 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245C62C3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gree</w:t>
            </w:r>
          </w:p>
        </w:tc>
      </w:tr>
      <w:tr w:rsidR="00DA55D6" w:rsidRPr="000455E3" w14:paraId="60F49397" w14:textId="77777777" w:rsidTr="00DA55D6">
        <w:trPr>
          <w:trHeight w:val="306"/>
        </w:trPr>
        <w:tc>
          <w:tcPr>
            <w:tcW w:w="1476" w:type="dxa"/>
            <w:vAlign w:val="center"/>
          </w:tcPr>
          <w:p w14:paraId="139A47F1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20C6AC83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0D4EDC4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3B23952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674DAC58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9D9A218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D2C4717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46B00510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color w:val="000000"/>
              </w:rPr>
              <w:t xml:space="preserve">Agree 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69BF0A21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gree</w:t>
            </w:r>
          </w:p>
        </w:tc>
      </w:tr>
      <w:tr w:rsidR="00DA55D6" w:rsidRPr="000455E3" w14:paraId="141BCDE3" w14:textId="77777777" w:rsidTr="00DA55D6">
        <w:trPr>
          <w:trHeight w:val="306"/>
        </w:trPr>
        <w:tc>
          <w:tcPr>
            <w:tcW w:w="1476" w:type="dxa"/>
            <w:vAlign w:val="center"/>
          </w:tcPr>
          <w:p w14:paraId="21CEEE82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1AA0C539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4BAE6F0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13A46C0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23B90B1E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CEC4FCC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0BE0D0A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760720DB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color w:val="000000"/>
              </w:rPr>
              <w:t xml:space="preserve">Agree 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0A8464CD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gree</w:t>
            </w:r>
          </w:p>
        </w:tc>
      </w:tr>
      <w:tr w:rsidR="00DA55D6" w:rsidRPr="000455E3" w14:paraId="1BD23985" w14:textId="77777777" w:rsidTr="00DA55D6">
        <w:trPr>
          <w:trHeight w:val="306"/>
        </w:trPr>
        <w:tc>
          <w:tcPr>
            <w:tcW w:w="1476" w:type="dxa"/>
            <w:vAlign w:val="center"/>
          </w:tcPr>
          <w:p w14:paraId="09B646E6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30CA9955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769190F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5F343B8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2079B992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8D0D3B4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E568D08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596D7AA5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color w:val="000000"/>
              </w:rPr>
              <w:t xml:space="preserve">Agree 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5806E6D4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gree</w:t>
            </w:r>
          </w:p>
        </w:tc>
      </w:tr>
      <w:tr w:rsidR="00DA55D6" w:rsidRPr="000455E3" w14:paraId="565953C6" w14:textId="77777777" w:rsidTr="00DA55D6">
        <w:trPr>
          <w:trHeight w:val="306"/>
        </w:trPr>
        <w:tc>
          <w:tcPr>
            <w:tcW w:w="1476" w:type="dxa"/>
            <w:vAlign w:val="center"/>
          </w:tcPr>
          <w:p w14:paraId="6AF5695F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63D85B58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E352624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80537DA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5B3C7AF0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A4533BC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BDE9861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758875FC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color w:val="000000"/>
              </w:rPr>
              <w:t xml:space="preserve">Agree 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0F233FF5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gree</w:t>
            </w:r>
          </w:p>
        </w:tc>
      </w:tr>
      <w:tr w:rsidR="00DA55D6" w:rsidRPr="000455E3" w14:paraId="1F174AC9" w14:textId="77777777" w:rsidTr="00DA55D6">
        <w:trPr>
          <w:trHeight w:val="306"/>
        </w:trPr>
        <w:tc>
          <w:tcPr>
            <w:tcW w:w="1476" w:type="dxa"/>
            <w:vAlign w:val="center"/>
          </w:tcPr>
          <w:p w14:paraId="3BEFAE7E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7505F043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FDF2808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F0FB81D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0916F818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138761A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E17A4EC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6C1EFDFF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color w:val="000000"/>
              </w:rPr>
              <w:t xml:space="preserve">Major 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7C032109" w14:textId="554C9D45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ajor</w:t>
            </w:r>
          </w:p>
        </w:tc>
      </w:tr>
      <w:tr w:rsidR="00DA55D6" w:rsidRPr="000455E3" w14:paraId="5BB42CFB" w14:textId="77777777" w:rsidTr="00DA55D6">
        <w:trPr>
          <w:trHeight w:val="306"/>
        </w:trPr>
        <w:tc>
          <w:tcPr>
            <w:tcW w:w="1476" w:type="dxa"/>
            <w:vAlign w:val="center"/>
          </w:tcPr>
          <w:p w14:paraId="5B9CC5E1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28601FCF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AB0FE3A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315A91F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3105F0FD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BFAF4DF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590FC7B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5632E2FC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color w:val="000000"/>
              </w:rPr>
              <w:t xml:space="preserve">Minor 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793AB163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</w:tr>
      <w:tr w:rsidR="00DA55D6" w:rsidRPr="000455E3" w14:paraId="28288C94" w14:textId="77777777" w:rsidTr="00DA55D6">
        <w:trPr>
          <w:trHeight w:val="306"/>
        </w:trPr>
        <w:tc>
          <w:tcPr>
            <w:tcW w:w="1476" w:type="dxa"/>
            <w:vAlign w:val="center"/>
          </w:tcPr>
          <w:p w14:paraId="2A2E895A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56581850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09" w:type="dxa"/>
            <w:shd w:val="clear" w:color="auto" w:fill="auto"/>
            <w:vAlign w:val="center"/>
            <w:hideMark/>
          </w:tcPr>
          <w:p w14:paraId="0CA98E01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5FB98724" w14:textId="7B084FC6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6B82548E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01F2BBAF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5816D1DC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7E7DC1FB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color w:val="000000"/>
              </w:rPr>
              <w:t xml:space="preserve">Minor 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3987C1F4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</w:tr>
      <w:tr w:rsidR="00DA55D6" w:rsidRPr="000455E3" w14:paraId="158841B5" w14:textId="77777777" w:rsidTr="00DA55D6">
        <w:trPr>
          <w:trHeight w:val="306"/>
        </w:trPr>
        <w:tc>
          <w:tcPr>
            <w:tcW w:w="1476" w:type="dxa"/>
            <w:vAlign w:val="center"/>
          </w:tcPr>
          <w:p w14:paraId="36A5C290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1025DC04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77646CB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F869C35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5A237B83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E463DC3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7BC2E45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5947CB08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color w:val="000000"/>
              </w:rPr>
              <w:t>Agree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3244D410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gree</w:t>
            </w:r>
          </w:p>
        </w:tc>
      </w:tr>
      <w:tr w:rsidR="00DA55D6" w:rsidRPr="000455E3" w14:paraId="6315C814" w14:textId="77777777" w:rsidTr="00DA55D6">
        <w:trPr>
          <w:trHeight w:val="306"/>
        </w:trPr>
        <w:tc>
          <w:tcPr>
            <w:tcW w:w="1476" w:type="dxa"/>
            <w:vAlign w:val="center"/>
          </w:tcPr>
          <w:p w14:paraId="274D72B4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613634D6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795E096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BD5DB72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66506F1E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6C3AF69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C2D1D00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39BE31E9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color w:val="000000"/>
              </w:rPr>
              <w:t xml:space="preserve">Minor 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508D983A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ajor</w:t>
            </w:r>
          </w:p>
        </w:tc>
      </w:tr>
      <w:tr w:rsidR="00DA55D6" w:rsidRPr="000455E3" w14:paraId="02C264D5" w14:textId="77777777" w:rsidTr="00DA55D6">
        <w:trPr>
          <w:trHeight w:val="319"/>
        </w:trPr>
        <w:tc>
          <w:tcPr>
            <w:tcW w:w="1476" w:type="dxa"/>
            <w:vAlign w:val="center"/>
          </w:tcPr>
          <w:p w14:paraId="55A98D64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b/>
                <w:bCs/>
                <w:color w:val="000000"/>
              </w:rPr>
              <w:t>2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64A22545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B7CB024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97E3A62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3A928B42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2F52BA9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298AD37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2639E103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color w:val="000000"/>
              </w:rPr>
              <w:t xml:space="preserve">Minor 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1579F540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ajor</w:t>
            </w:r>
          </w:p>
        </w:tc>
      </w:tr>
      <w:tr w:rsidR="00DA55D6" w:rsidRPr="000455E3" w14:paraId="563002AD" w14:textId="77777777" w:rsidTr="00DA55D6">
        <w:trPr>
          <w:trHeight w:val="306"/>
        </w:trPr>
        <w:tc>
          <w:tcPr>
            <w:tcW w:w="1476" w:type="dxa"/>
            <w:vAlign w:val="center"/>
          </w:tcPr>
          <w:p w14:paraId="76A2E4EA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b/>
                <w:bCs/>
                <w:color w:val="000000"/>
              </w:rPr>
              <w:t>22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6234E549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24D1117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1956498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5B40C866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F54DF33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6038D47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614FD041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color w:val="000000"/>
              </w:rPr>
              <w:t>Agree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4DF54A4B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gree</w:t>
            </w:r>
          </w:p>
        </w:tc>
      </w:tr>
      <w:tr w:rsidR="00DA55D6" w:rsidRPr="000455E3" w14:paraId="40E31A8E" w14:textId="77777777" w:rsidTr="00DA55D6">
        <w:trPr>
          <w:trHeight w:val="306"/>
        </w:trPr>
        <w:tc>
          <w:tcPr>
            <w:tcW w:w="1476" w:type="dxa"/>
            <w:vAlign w:val="center"/>
          </w:tcPr>
          <w:p w14:paraId="0AE3821D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b/>
                <w:bCs/>
                <w:color w:val="000000"/>
              </w:rPr>
              <w:t>23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55034F27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B0062FB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8E232E4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78C72A78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BB52F0A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0DA4642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10C63197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color w:val="000000"/>
              </w:rPr>
              <w:t>Agree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1E6918A4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gree</w:t>
            </w:r>
          </w:p>
        </w:tc>
      </w:tr>
      <w:tr w:rsidR="00DA55D6" w:rsidRPr="000455E3" w14:paraId="16C4CAD6" w14:textId="77777777" w:rsidTr="00DA55D6">
        <w:trPr>
          <w:trHeight w:val="306"/>
        </w:trPr>
        <w:tc>
          <w:tcPr>
            <w:tcW w:w="1476" w:type="dxa"/>
            <w:vAlign w:val="center"/>
          </w:tcPr>
          <w:p w14:paraId="637E7E4B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06BFF2BE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CD0214B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799EB8D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56EE47A1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E3EC94D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9BD5256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0F0C6C09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color w:val="000000"/>
              </w:rPr>
              <w:t xml:space="preserve">Minor 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6A9950FC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</w:tr>
      <w:tr w:rsidR="00DA55D6" w:rsidRPr="000455E3" w14:paraId="0C6AF1D3" w14:textId="77777777" w:rsidTr="00DA55D6">
        <w:trPr>
          <w:trHeight w:val="306"/>
        </w:trPr>
        <w:tc>
          <w:tcPr>
            <w:tcW w:w="1476" w:type="dxa"/>
            <w:vAlign w:val="center"/>
          </w:tcPr>
          <w:p w14:paraId="16A62DD1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003855A4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C3A1639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B73518A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020BF245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F59EED0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82B6410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13AA9F61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color w:val="000000"/>
              </w:rPr>
              <w:t>Minor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13B11B24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</w:tr>
      <w:tr w:rsidR="00DA55D6" w:rsidRPr="000455E3" w14:paraId="6712AFEB" w14:textId="77777777" w:rsidTr="00DA55D6">
        <w:trPr>
          <w:trHeight w:val="306"/>
        </w:trPr>
        <w:tc>
          <w:tcPr>
            <w:tcW w:w="1476" w:type="dxa"/>
            <w:vAlign w:val="center"/>
          </w:tcPr>
          <w:p w14:paraId="7DCBD289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0F58DC64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F0B9D27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B98BD2E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0D9E69A7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147DA47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C8D8886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2CBB2F08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color w:val="000000"/>
              </w:rPr>
              <w:t xml:space="preserve">Minor 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24082225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</w:tr>
      <w:tr w:rsidR="00DA55D6" w:rsidRPr="000455E3" w14:paraId="109B9144" w14:textId="77777777" w:rsidTr="00DA55D6">
        <w:trPr>
          <w:trHeight w:val="306"/>
        </w:trPr>
        <w:tc>
          <w:tcPr>
            <w:tcW w:w="1476" w:type="dxa"/>
            <w:vAlign w:val="center"/>
          </w:tcPr>
          <w:p w14:paraId="52F3B957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6B1A18D1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336FE70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FCBF9E9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5F3F36B6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722C082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B3FED48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4E7EA385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color w:val="000000"/>
              </w:rPr>
              <w:t xml:space="preserve">Minor 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6B540047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</w:tr>
      <w:tr w:rsidR="00DA55D6" w:rsidRPr="000455E3" w14:paraId="68583C85" w14:textId="77777777" w:rsidTr="00DA55D6">
        <w:trPr>
          <w:trHeight w:val="306"/>
        </w:trPr>
        <w:tc>
          <w:tcPr>
            <w:tcW w:w="1476" w:type="dxa"/>
            <w:vAlign w:val="center"/>
          </w:tcPr>
          <w:p w14:paraId="3B209FB7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6D9C0A4B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643BEC8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FFAC8E9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12FA6CB6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C294255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5E283E8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1DEB2AA2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color w:val="000000"/>
              </w:rPr>
              <w:t>Minor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61CF4A0A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</w:tr>
      <w:tr w:rsidR="00DA55D6" w:rsidRPr="000455E3" w14:paraId="5CEE688D" w14:textId="77777777" w:rsidTr="00DA55D6">
        <w:trPr>
          <w:trHeight w:val="306"/>
        </w:trPr>
        <w:tc>
          <w:tcPr>
            <w:tcW w:w="1476" w:type="dxa"/>
            <w:vAlign w:val="center"/>
          </w:tcPr>
          <w:p w14:paraId="1C16A0D2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b/>
                <w:bCs/>
                <w:color w:val="000000"/>
              </w:rPr>
              <w:t>29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2B245E59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D444FCE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0B652A6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5D8D88B6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9C2A93A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BE2DA41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28DBD4B1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color w:val="000000"/>
              </w:rPr>
              <w:t>Minor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147B656B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</w:tr>
      <w:tr w:rsidR="00DA55D6" w:rsidRPr="000455E3" w14:paraId="0B3B5EF3" w14:textId="77777777" w:rsidTr="00DA55D6">
        <w:trPr>
          <w:trHeight w:val="306"/>
        </w:trPr>
        <w:tc>
          <w:tcPr>
            <w:tcW w:w="1476" w:type="dxa"/>
            <w:vAlign w:val="center"/>
          </w:tcPr>
          <w:p w14:paraId="412DC948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b/>
                <w:bCs/>
                <w:color w:val="000000"/>
              </w:rPr>
              <w:t>30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148FA3C1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09" w:type="dxa"/>
            <w:shd w:val="clear" w:color="auto" w:fill="auto"/>
            <w:vAlign w:val="center"/>
            <w:hideMark/>
          </w:tcPr>
          <w:p w14:paraId="6589D95C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74648BBD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5051D263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6E00FC0D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36D261A1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3FF82E56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color w:val="000000"/>
              </w:rPr>
              <w:t xml:space="preserve">Major 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2F1672B5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</w:tr>
      <w:tr w:rsidR="00DA55D6" w:rsidRPr="000455E3" w14:paraId="432B4D17" w14:textId="77777777" w:rsidTr="00DA55D6">
        <w:trPr>
          <w:trHeight w:val="306"/>
        </w:trPr>
        <w:tc>
          <w:tcPr>
            <w:tcW w:w="1476" w:type="dxa"/>
            <w:vAlign w:val="center"/>
          </w:tcPr>
          <w:p w14:paraId="3C6E9FFA" w14:textId="53126FB5" w:rsidR="001C634C" w:rsidRPr="000455E3" w:rsidRDefault="00F824E1" w:rsidP="004960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55E3">
              <w:rPr>
                <w:rFonts w:ascii="Times New Roman" w:hAnsi="Times New Roman" w:cs="Times New Roman"/>
                <w:b/>
                <w:bCs/>
                <w:color w:val="000000"/>
              </w:rPr>
              <w:t>31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7AFC16CE" w14:textId="77777777" w:rsidR="001C634C" w:rsidRPr="000455E3" w:rsidRDefault="001C634C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14:paraId="3403C6A3" w14:textId="77777777" w:rsidR="001C634C" w:rsidRPr="000455E3" w:rsidRDefault="001C634C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14:paraId="0FE820FA" w14:textId="77777777" w:rsidR="001C634C" w:rsidRPr="000455E3" w:rsidRDefault="001C634C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727" w:type="dxa"/>
            <w:shd w:val="clear" w:color="auto" w:fill="auto"/>
            <w:vAlign w:val="center"/>
          </w:tcPr>
          <w:p w14:paraId="5745CE6A" w14:textId="77777777" w:rsidR="001C634C" w:rsidRPr="000455E3" w:rsidRDefault="001C634C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2C0CB02B" w14:textId="77777777" w:rsidR="001C634C" w:rsidRPr="000455E3" w:rsidRDefault="001C634C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7DCF3E87" w14:textId="77777777" w:rsidR="001C634C" w:rsidRPr="000455E3" w:rsidRDefault="001C634C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852" w:type="dxa"/>
            <w:shd w:val="clear" w:color="auto" w:fill="auto"/>
            <w:vAlign w:val="center"/>
          </w:tcPr>
          <w:p w14:paraId="129ECA3D" w14:textId="77777777" w:rsidR="001C634C" w:rsidRPr="000455E3" w:rsidRDefault="001C634C" w:rsidP="004960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3" w:type="dxa"/>
            <w:shd w:val="clear" w:color="auto" w:fill="auto"/>
            <w:vAlign w:val="center"/>
          </w:tcPr>
          <w:p w14:paraId="70C1501D" w14:textId="77777777" w:rsidR="001C634C" w:rsidRPr="000455E3" w:rsidRDefault="001C634C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DA55D6" w:rsidRPr="000455E3" w14:paraId="6E688AB8" w14:textId="77777777" w:rsidTr="00DA55D6">
        <w:trPr>
          <w:trHeight w:val="306"/>
        </w:trPr>
        <w:tc>
          <w:tcPr>
            <w:tcW w:w="1476" w:type="dxa"/>
            <w:vAlign w:val="center"/>
          </w:tcPr>
          <w:p w14:paraId="7FB657E8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b/>
                <w:bCs/>
                <w:color w:val="000000"/>
              </w:rPr>
              <w:t>32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11575200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DF18112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4F17CCA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0F4CFE6B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7C908B8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6603704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042B4277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color w:val="000000"/>
              </w:rPr>
              <w:t xml:space="preserve">Major 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0AA17094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</w:tr>
      <w:tr w:rsidR="00DA55D6" w:rsidRPr="000455E3" w14:paraId="3C1E6BEB" w14:textId="77777777" w:rsidTr="00DA55D6">
        <w:trPr>
          <w:trHeight w:val="318"/>
        </w:trPr>
        <w:tc>
          <w:tcPr>
            <w:tcW w:w="1476" w:type="dxa"/>
            <w:vAlign w:val="center"/>
          </w:tcPr>
          <w:p w14:paraId="3B9EB472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b/>
                <w:bCs/>
                <w:color w:val="000000"/>
              </w:rPr>
              <w:t>33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527D6024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EDE200B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A800D1B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3D8386BF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9D5213A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068B818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4C6B1429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color w:val="000000"/>
              </w:rPr>
              <w:t xml:space="preserve">Minor 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42F13F83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ajor</w:t>
            </w:r>
          </w:p>
        </w:tc>
      </w:tr>
      <w:tr w:rsidR="00DA55D6" w:rsidRPr="000455E3" w14:paraId="6DD58959" w14:textId="77777777" w:rsidTr="00DA55D6">
        <w:trPr>
          <w:trHeight w:val="334"/>
        </w:trPr>
        <w:tc>
          <w:tcPr>
            <w:tcW w:w="1476" w:type="dxa"/>
            <w:vAlign w:val="center"/>
          </w:tcPr>
          <w:p w14:paraId="761EDC5A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b/>
                <w:bCs/>
                <w:color w:val="000000"/>
              </w:rPr>
              <w:t>34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18F85B90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ADD6853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AF7F6CA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45C39DE4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C8D0D10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A3B2BD4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5B0D3802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hAnsi="Times New Roman" w:cs="Times New Roman"/>
                <w:color w:val="000000"/>
              </w:rPr>
              <w:t xml:space="preserve">Major 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252A9652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ajor</w:t>
            </w:r>
          </w:p>
        </w:tc>
      </w:tr>
      <w:tr w:rsidR="00DA55D6" w:rsidRPr="000455E3" w14:paraId="57F3809F" w14:textId="77777777" w:rsidTr="00DA55D6">
        <w:trPr>
          <w:trHeight w:val="170"/>
        </w:trPr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28A7DF41" w14:textId="0F86A3D3" w:rsidR="00F824E1" w:rsidRPr="000455E3" w:rsidRDefault="00F824E1" w:rsidP="004960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55E3">
              <w:rPr>
                <w:rFonts w:ascii="Times New Roman" w:hAnsi="Times New Roman" w:cs="Times New Roman"/>
                <w:b/>
                <w:bCs/>
                <w:color w:val="000000"/>
              </w:rPr>
              <w:t>35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2C81E0" w14:textId="77777777" w:rsidR="00F824E1" w:rsidRPr="000455E3" w:rsidRDefault="00F824E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7F503C" w14:textId="77777777" w:rsidR="00F824E1" w:rsidRPr="000455E3" w:rsidRDefault="00F824E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35C9D2" w14:textId="77777777" w:rsidR="00F824E1" w:rsidRPr="000455E3" w:rsidRDefault="00F824E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8C1D5C" w14:textId="77777777" w:rsidR="00F824E1" w:rsidRPr="000455E3" w:rsidRDefault="00F824E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4F225F" w14:textId="77777777" w:rsidR="00F824E1" w:rsidRPr="000455E3" w:rsidRDefault="00F824E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E67778" w14:textId="77777777" w:rsidR="00F824E1" w:rsidRPr="000455E3" w:rsidRDefault="00F824E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821215" w14:textId="77777777" w:rsidR="00F824E1" w:rsidRPr="000455E3" w:rsidRDefault="00F824E1" w:rsidP="004960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FC8127" w14:textId="77777777" w:rsidR="00F824E1" w:rsidRPr="000455E3" w:rsidRDefault="00F824E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</w:tbl>
    <w:p w14:paraId="75E54CB5" w14:textId="6F68773E" w:rsidR="00D55F41" w:rsidRPr="000455E3" w:rsidRDefault="00D55F41" w:rsidP="00D55F41">
      <w:pPr>
        <w:jc w:val="both"/>
        <w:rPr>
          <w:rFonts w:ascii="Times New Roman" w:hAnsi="Times New Roman" w:cs="Times New Roman"/>
          <w:sz w:val="20"/>
          <w:szCs w:val="20"/>
        </w:rPr>
      </w:pPr>
      <w:r w:rsidRPr="000455E3">
        <w:rPr>
          <w:rFonts w:ascii="Times New Roman" w:hAnsi="Times New Roman" w:cs="Times New Roman"/>
          <w:sz w:val="20"/>
          <w:szCs w:val="20"/>
        </w:rPr>
        <w:t xml:space="preserve">Uroflow Shapes: 1-Bell, </w:t>
      </w:r>
      <w:r w:rsidR="00552C49" w:rsidRPr="000455E3">
        <w:rPr>
          <w:rFonts w:ascii="Times New Roman" w:hAnsi="Times New Roman" w:cs="Times New Roman"/>
          <w:sz w:val="20"/>
          <w:szCs w:val="20"/>
        </w:rPr>
        <w:t>2</w:t>
      </w:r>
      <w:r w:rsidRPr="000455E3">
        <w:rPr>
          <w:rFonts w:ascii="Times New Roman" w:hAnsi="Times New Roman" w:cs="Times New Roman"/>
          <w:sz w:val="20"/>
          <w:szCs w:val="20"/>
        </w:rPr>
        <w:t xml:space="preserve">-Tower, 3-Undulated/staccato, 4-Interrupted, 5-Plateau; Minor difference - flow patterns changed from 3 to 4;1 to 2 or if the pattern difference identified by only 1 assessor; Major difference - change from 1/2, to 3/4/5, and differences </w:t>
      </w:r>
      <w:proofErr w:type="spellStart"/>
      <w:r w:rsidRPr="000455E3">
        <w:rPr>
          <w:rFonts w:ascii="Times New Roman" w:hAnsi="Times New Roman" w:cs="Times New Roman"/>
          <w:sz w:val="20"/>
          <w:szCs w:val="20"/>
        </w:rPr>
        <w:t>categorised</w:t>
      </w:r>
      <w:proofErr w:type="spellEnd"/>
      <w:r w:rsidRPr="000455E3">
        <w:rPr>
          <w:rFonts w:ascii="Times New Roman" w:hAnsi="Times New Roman" w:cs="Times New Roman"/>
          <w:sz w:val="20"/>
          <w:szCs w:val="20"/>
        </w:rPr>
        <w:t xml:space="preserve"> by 2 assessors. BD – Bernadette Dellar, HR – Handoo R</w:t>
      </w:r>
      <w:r w:rsidR="00F33A7B" w:rsidRPr="000455E3">
        <w:rPr>
          <w:rFonts w:ascii="Times New Roman" w:hAnsi="Times New Roman" w:cs="Times New Roman"/>
          <w:sz w:val="20"/>
          <w:szCs w:val="20"/>
        </w:rPr>
        <w:t>h</w:t>
      </w:r>
      <w:r w:rsidRPr="000455E3">
        <w:rPr>
          <w:rFonts w:ascii="Times New Roman" w:hAnsi="Times New Roman" w:cs="Times New Roman"/>
          <w:sz w:val="20"/>
          <w:szCs w:val="20"/>
        </w:rPr>
        <w:t>ee, AP – Anna Page.</w:t>
      </w:r>
    </w:p>
    <w:p w14:paraId="20714D2D" w14:textId="77777777" w:rsidR="00D55F41" w:rsidRPr="000455E3" w:rsidRDefault="00D55F41" w:rsidP="00D55F41">
      <w:pPr>
        <w:jc w:val="both"/>
        <w:rPr>
          <w:rFonts w:ascii="Times New Roman" w:hAnsi="Times New Roman" w:cs="Times New Roman"/>
          <w:b/>
          <w:bCs/>
          <w:i/>
          <w:iCs/>
        </w:rPr>
      </w:pPr>
    </w:p>
    <w:p w14:paraId="78D47695" w14:textId="46132D69" w:rsidR="00D55F41" w:rsidRPr="000455E3" w:rsidRDefault="00D55F41" w:rsidP="00D55F41">
      <w:pPr>
        <w:rPr>
          <w:rFonts w:ascii="Times New Roman" w:hAnsi="Times New Roman" w:cs="Times New Roman"/>
        </w:rPr>
      </w:pPr>
      <w:r w:rsidRPr="000455E3">
        <w:rPr>
          <w:rFonts w:ascii="Times New Roman" w:hAnsi="Times New Roman" w:cs="Times New Roman"/>
          <w:b/>
          <w:bCs/>
        </w:rPr>
        <w:lastRenderedPageBreak/>
        <w:t>Supplementary Data 2</w:t>
      </w:r>
      <w:r w:rsidRPr="000455E3">
        <w:rPr>
          <w:rFonts w:ascii="Times New Roman" w:hAnsi="Times New Roman" w:cs="Times New Roman"/>
        </w:rPr>
        <w:tab/>
        <w:t xml:space="preserve">Classification of assessor’s interpretation of comparison of (same subject) flow pattern between voids 1 and 3 (different days) and voids 3 and 4 (same day). </w:t>
      </w:r>
    </w:p>
    <w:p w14:paraId="09D62572" w14:textId="77777777" w:rsidR="00D55F41" w:rsidRPr="000455E3" w:rsidRDefault="00D55F41" w:rsidP="00D55F41">
      <w:pPr>
        <w:rPr>
          <w:rFonts w:ascii="Times New Roman" w:hAnsi="Times New Roman" w:cs="Times New Roman"/>
          <w:b/>
          <w:bCs/>
        </w:rPr>
      </w:pPr>
    </w:p>
    <w:tbl>
      <w:tblPr>
        <w:tblW w:w="8370" w:type="dxa"/>
        <w:jc w:val="center"/>
        <w:tblLook w:val="04A0" w:firstRow="1" w:lastRow="0" w:firstColumn="1" w:lastColumn="0" w:noHBand="0" w:noVBand="1"/>
      </w:tblPr>
      <w:tblGrid>
        <w:gridCol w:w="611"/>
        <w:gridCol w:w="611"/>
        <w:gridCol w:w="611"/>
        <w:gridCol w:w="615"/>
        <w:gridCol w:w="611"/>
        <w:gridCol w:w="611"/>
        <w:gridCol w:w="614"/>
        <w:gridCol w:w="611"/>
        <w:gridCol w:w="611"/>
        <w:gridCol w:w="554"/>
        <w:gridCol w:w="1173"/>
        <w:gridCol w:w="1137"/>
      </w:tblGrid>
      <w:tr w:rsidR="00D55F41" w:rsidRPr="000455E3" w14:paraId="21F2D9A5" w14:textId="77777777" w:rsidTr="00FB6D3B">
        <w:trPr>
          <w:trHeight w:val="443"/>
          <w:jc w:val="center"/>
        </w:trPr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674EDE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498D4A" w14:textId="77777777" w:rsidR="00D55F41" w:rsidRPr="000455E3" w:rsidRDefault="00D55F41" w:rsidP="0049609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  <w:t>BD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BE2647" w14:textId="77777777" w:rsidR="00D55F41" w:rsidRPr="000455E3" w:rsidRDefault="00D55F41" w:rsidP="0049609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  <w:t>HR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CF35D4" w14:textId="77777777" w:rsidR="00D55F41" w:rsidRPr="000455E3" w:rsidRDefault="00D55F41" w:rsidP="0049609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  <w:t>AP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50DD28" w14:textId="77777777" w:rsidR="00D55F41" w:rsidRPr="000455E3" w:rsidRDefault="00D55F41" w:rsidP="0049609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  <w:t>BD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412AE3" w14:textId="77777777" w:rsidR="00D55F41" w:rsidRPr="000455E3" w:rsidRDefault="00D55F41" w:rsidP="0049609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  <w:t>HR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171AC3" w14:textId="77777777" w:rsidR="00D55F41" w:rsidRPr="000455E3" w:rsidRDefault="00D55F41" w:rsidP="0049609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  <w:t>AP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6A6B95" w14:textId="77777777" w:rsidR="00D55F41" w:rsidRPr="000455E3" w:rsidRDefault="00D55F41" w:rsidP="0049609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  <w:t xml:space="preserve">BD 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ADE436" w14:textId="77777777" w:rsidR="00D55F41" w:rsidRPr="000455E3" w:rsidRDefault="00D55F41" w:rsidP="0049609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  <w:t>HR</w:t>
            </w:r>
          </w:p>
        </w:tc>
        <w:tc>
          <w:tcPr>
            <w:tcW w:w="5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189E1F" w14:textId="77777777" w:rsidR="00D55F41" w:rsidRPr="000455E3" w:rsidRDefault="00D55F41" w:rsidP="0049609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  <w:t>AP</w:t>
            </w:r>
          </w:p>
        </w:tc>
        <w:tc>
          <w:tcPr>
            <w:tcW w:w="231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76CF14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AU"/>
                <w14:ligatures w14:val="none"/>
              </w:rPr>
              <w:t>Comparison between</w:t>
            </w:r>
          </w:p>
        </w:tc>
      </w:tr>
      <w:tr w:rsidR="00D55F41" w:rsidRPr="000455E3" w14:paraId="4DAF7C98" w14:textId="77777777" w:rsidTr="00FB6D3B">
        <w:trPr>
          <w:trHeight w:val="443"/>
          <w:jc w:val="center"/>
        </w:trPr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944094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ID</w:t>
            </w:r>
          </w:p>
        </w:tc>
        <w:tc>
          <w:tcPr>
            <w:tcW w:w="1837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7E67B6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Void 1</w:t>
            </w:r>
          </w:p>
        </w:tc>
        <w:tc>
          <w:tcPr>
            <w:tcW w:w="1836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5D8F9A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Void 3</w:t>
            </w:r>
          </w:p>
        </w:tc>
        <w:tc>
          <w:tcPr>
            <w:tcW w:w="1776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5AE2A8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Void 4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B62D76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Void 1 &amp; 3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FAC6F5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Void 3 &amp; 4</w:t>
            </w:r>
          </w:p>
        </w:tc>
      </w:tr>
      <w:tr w:rsidR="00D55F41" w:rsidRPr="000455E3" w14:paraId="26A968E6" w14:textId="77777777" w:rsidTr="00FB6D3B">
        <w:trPr>
          <w:trHeight w:val="309"/>
          <w:jc w:val="center"/>
        </w:trPr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BA05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C33BF" w14:textId="51B1276F" w:rsidR="00D55F41" w:rsidRPr="000455E3" w:rsidRDefault="000264C4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A0FBC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A87F8" w14:textId="6332A73C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2BC8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66B4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3F96F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4DC55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58DE2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0EB3E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8DA90E" w14:textId="35A0D5CA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ajor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9B3768" w14:textId="207803B2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ajor</w:t>
            </w:r>
          </w:p>
        </w:tc>
      </w:tr>
      <w:tr w:rsidR="00D55F41" w:rsidRPr="000455E3" w14:paraId="02BD81C4" w14:textId="77777777" w:rsidTr="00FB6D3B">
        <w:trPr>
          <w:trHeight w:val="295"/>
          <w:jc w:val="center"/>
        </w:trPr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C2A0A68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3DE233B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BFA540A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D76FA05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8626B5B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2BD5E39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5D47437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27B5512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07B6D60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7A1FF3E8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36DD0B09" w14:textId="29C60713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gree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58FD2692" w14:textId="7A49123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</w:tr>
      <w:tr w:rsidR="00D55F41" w:rsidRPr="000455E3" w14:paraId="59758D0D" w14:textId="77777777" w:rsidTr="00FB6D3B">
        <w:trPr>
          <w:trHeight w:val="295"/>
          <w:jc w:val="center"/>
        </w:trPr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B27DDB2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370D6ED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AF203BD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18621A1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1C511A1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04215CC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24AF174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01DA76A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CAC50CA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79A459EE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311AE5BD" w14:textId="78DCF088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ajor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6FEC5B40" w14:textId="7A5361DF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</w:tr>
      <w:tr w:rsidR="00D55F41" w:rsidRPr="000455E3" w14:paraId="4CFC1FC4" w14:textId="77777777" w:rsidTr="00FB6D3B">
        <w:trPr>
          <w:trHeight w:val="295"/>
          <w:jc w:val="center"/>
        </w:trPr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DB10DA8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1837" w:type="dxa"/>
            <w:gridSpan w:val="3"/>
            <w:shd w:val="clear" w:color="auto" w:fill="auto"/>
            <w:noWrap/>
            <w:vAlign w:val="center"/>
            <w:hideMark/>
          </w:tcPr>
          <w:p w14:paraId="5C65A904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ssing data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311E721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0DCAD50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CF1A51D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D581536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732A3FD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1CCA05FE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0D549607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010C393A" w14:textId="757C5AF1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</w:tr>
      <w:tr w:rsidR="00D55F41" w:rsidRPr="000455E3" w14:paraId="63E44208" w14:textId="77777777" w:rsidTr="00FB6D3B">
        <w:trPr>
          <w:trHeight w:val="295"/>
          <w:jc w:val="center"/>
        </w:trPr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F5B76CB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2E9582F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CE8E873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E2A7AD7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EB755B6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A5FE529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BE718A8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BA9B8CD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9236D29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4F1F8BD2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0843CD89" w14:textId="56024D82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ajor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2C30B6DF" w14:textId="70E86A46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ajor</w:t>
            </w:r>
          </w:p>
        </w:tc>
      </w:tr>
      <w:tr w:rsidR="001A62A5" w:rsidRPr="000455E3" w14:paraId="7C99FB7F" w14:textId="77777777" w:rsidTr="00FB6D3B">
        <w:trPr>
          <w:trHeight w:val="295"/>
          <w:jc w:val="center"/>
        </w:trPr>
        <w:tc>
          <w:tcPr>
            <w:tcW w:w="611" w:type="dxa"/>
            <w:shd w:val="clear" w:color="auto" w:fill="auto"/>
            <w:noWrap/>
            <w:vAlign w:val="center"/>
          </w:tcPr>
          <w:p w14:paraId="49D4BC4D" w14:textId="28C4C228" w:rsidR="001A62A5" w:rsidRPr="000455E3" w:rsidRDefault="001A62A5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0148A7B9" w14:textId="77777777" w:rsidR="001A62A5" w:rsidRPr="000455E3" w:rsidRDefault="001A62A5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5B571E33" w14:textId="77777777" w:rsidR="001A62A5" w:rsidRPr="000455E3" w:rsidRDefault="001A62A5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613" w:type="dxa"/>
            <w:shd w:val="clear" w:color="auto" w:fill="auto"/>
            <w:noWrap/>
            <w:vAlign w:val="center"/>
          </w:tcPr>
          <w:p w14:paraId="382E7AFF" w14:textId="77777777" w:rsidR="001A62A5" w:rsidRPr="000455E3" w:rsidRDefault="001A62A5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6A31603A" w14:textId="77777777" w:rsidR="001A62A5" w:rsidRPr="000455E3" w:rsidRDefault="001A62A5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034577E0" w14:textId="77777777" w:rsidR="001A62A5" w:rsidRPr="000455E3" w:rsidRDefault="001A62A5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612" w:type="dxa"/>
            <w:shd w:val="clear" w:color="auto" w:fill="auto"/>
            <w:noWrap/>
            <w:vAlign w:val="center"/>
          </w:tcPr>
          <w:p w14:paraId="1B1487F2" w14:textId="77777777" w:rsidR="001A62A5" w:rsidRPr="000455E3" w:rsidRDefault="001A62A5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7DB011E6" w14:textId="77777777" w:rsidR="001A62A5" w:rsidRPr="000455E3" w:rsidRDefault="001A62A5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66ABA43B" w14:textId="77777777" w:rsidR="001A62A5" w:rsidRPr="000455E3" w:rsidRDefault="001A62A5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61C8590D" w14:textId="77777777" w:rsidR="001A62A5" w:rsidRPr="000455E3" w:rsidRDefault="001A62A5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174" w:type="dxa"/>
            <w:shd w:val="clear" w:color="auto" w:fill="auto"/>
            <w:vAlign w:val="center"/>
          </w:tcPr>
          <w:p w14:paraId="5E0D3DF5" w14:textId="77777777" w:rsidR="001A62A5" w:rsidRPr="000455E3" w:rsidRDefault="001A62A5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3D0ED1F8" w14:textId="77777777" w:rsidR="001A62A5" w:rsidRPr="000455E3" w:rsidRDefault="001A62A5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D55F41" w:rsidRPr="000455E3" w14:paraId="3F6973C9" w14:textId="77777777" w:rsidTr="00FB6D3B">
        <w:trPr>
          <w:trHeight w:val="295"/>
          <w:jc w:val="center"/>
        </w:trPr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6C60F83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1837" w:type="dxa"/>
            <w:gridSpan w:val="3"/>
            <w:shd w:val="clear" w:color="auto" w:fill="auto"/>
            <w:noWrap/>
            <w:vAlign w:val="center"/>
            <w:hideMark/>
          </w:tcPr>
          <w:p w14:paraId="374DEFEE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ssing data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3FA410C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29E3D0D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B9917CE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B330BE1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05BB2F7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08EDB415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222230F8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14BD5B6F" w14:textId="773C09B0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</w:tr>
      <w:tr w:rsidR="00D55F41" w:rsidRPr="000455E3" w14:paraId="07A690DD" w14:textId="77777777" w:rsidTr="00FB6D3B">
        <w:trPr>
          <w:trHeight w:val="295"/>
          <w:jc w:val="center"/>
        </w:trPr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B8BC447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BF5C4F7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E920429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2B656DD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82F1815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1BB8F28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36FCDD7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338A8EB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FB503EE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6E64A304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25CEBD53" w14:textId="42323903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gree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0741F026" w14:textId="7CF077B5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gree</w:t>
            </w:r>
          </w:p>
        </w:tc>
      </w:tr>
      <w:tr w:rsidR="00D55F41" w:rsidRPr="000455E3" w14:paraId="66FDD8DD" w14:textId="77777777" w:rsidTr="00FB6D3B">
        <w:trPr>
          <w:trHeight w:val="295"/>
          <w:jc w:val="center"/>
        </w:trPr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C102476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25382DB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8CFEA0B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B5283B5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7939D2E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501D33D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211A9B8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AA8DA86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AD428FB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38353160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6BB40404" w14:textId="55EAA77A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740B0CFA" w14:textId="638B664F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</w:tr>
      <w:tr w:rsidR="00D55F41" w:rsidRPr="000455E3" w14:paraId="506AD861" w14:textId="77777777" w:rsidTr="00FB6D3B">
        <w:trPr>
          <w:trHeight w:val="295"/>
          <w:jc w:val="center"/>
        </w:trPr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37594D7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0DBCDED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B77E46C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182EF94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72DF3A2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8E852CA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3BCC70D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C2D3C5A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E71217C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351E7541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6C8504F8" w14:textId="4E1F3615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461C8D70" w14:textId="7D2D3EFC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</w:tr>
      <w:tr w:rsidR="00D55F41" w:rsidRPr="000455E3" w14:paraId="3325C859" w14:textId="77777777" w:rsidTr="00FB6D3B">
        <w:trPr>
          <w:trHeight w:val="295"/>
          <w:jc w:val="center"/>
        </w:trPr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DFBE126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2F93577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D84D4B9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BE1836B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57B5AEA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85BA1F1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E6079B5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62A08D1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5A121B4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3196BFD2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7F49B56D" w14:textId="74D87384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49C20424" w14:textId="27715226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</w:tr>
      <w:tr w:rsidR="00D55F41" w:rsidRPr="000455E3" w14:paraId="73E59D6B" w14:textId="77777777" w:rsidTr="00FB6D3B">
        <w:trPr>
          <w:trHeight w:val="295"/>
          <w:jc w:val="center"/>
        </w:trPr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B83CE0E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A84D31E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4A3EC2E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FA88916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F9FEBE2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528FD3E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087F996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B7E9C99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34A80C2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6C3A70E2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19098936" w14:textId="00ED8DC8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gree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1DE1A0E1" w14:textId="1D74FE00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gree</w:t>
            </w:r>
          </w:p>
        </w:tc>
      </w:tr>
      <w:tr w:rsidR="00D55F41" w:rsidRPr="000455E3" w14:paraId="5F0277C4" w14:textId="77777777" w:rsidTr="00FB6D3B">
        <w:trPr>
          <w:trHeight w:val="295"/>
          <w:jc w:val="center"/>
        </w:trPr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AD50F3A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AB5F990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233ECD1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D10F027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DDA0D65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1408D86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481F924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93F9B0B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82BC67C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126A37D6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0FECD217" w14:textId="580C4CBF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ajor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0B44872D" w14:textId="0F3721CC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ajor</w:t>
            </w:r>
          </w:p>
        </w:tc>
      </w:tr>
      <w:tr w:rsidR="00D55F41" w:rsidRPr="000455E3" w14:paraId="333312C6" w14:textId="77777777" w:rsidTr="00FB6D3B">
        <w:trPr>
          <w:trHeight w:val="295"/>
          <w:jc w:val="center"/>
        </w:trPr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CB9750D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4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1CC69F5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A09CDF8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52F8792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B70DC22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3B9D3FF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B06E110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1F4ED38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C3D3EFA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54A60184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7F95192A" w14:textId="2DFB20EB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gree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15F355E6" w14:textId="7F27F2EC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gree</w:t>
            </w:r>
          </w:p>
        </w:tc>
      </w:tr>
      <w:tr w:rsidR="00D55F41" w:rsidRPr="000455E3" w14:paraId="0743C1A3" w14:textId="77777777" w:rsidTr="00FB6D3B">
        <w:trPr>
          <w:trHeight w:val="295"/>
          <w:jc w:val="center"/>
        </w:trPr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96414F0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F842151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AFEEA02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0641071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9D77DFD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B0942EE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D596D23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ABCDF42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ACDD771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75CEFC8A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2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20BB28F4" w14:textId="0CB70701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gree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471EE4FE" w14:textId="2E62E175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gree</w:t>
            </w:r>
          </w:p>
        </w:tc>
      </w:tr>
      <w:tr w:rsidR="00D55F41" w:rsidRPr="000455E3" w14:paraId="0EE3B608" w14:textId="77777777" w:rsidTr="00FB6D3B">
        <w:trPr>
          <w:trHeight w:val="295"/>
          <w:jc w:val="center"/>
        </w:trPr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D684A21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6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4F0AB81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FF053B3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1C7B9B8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62C8A75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5C87056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58A782B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C30FD29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E6CEB2E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73872304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22575275" w14:textId="3F58C835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ajor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0B030BAE" w14:textId="05687090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</w:tr>
      <w:tr w:rsidR="00D55F41" w:rsidRPr="000455E3" w14:paraId="2DDFA7C3" w14:textId="77777777" w:rsidTr="00FB6D3B">
        <w:trPr>
          <w:trHeight w:val="295"/>
          <w:jc w:val="center"/>
        </w:trPr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0CAFDA3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7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67140EA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1D41DAA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182AF45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D8A997F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92F7627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CD487EB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06EFC5E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CD46C40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5C49C5BD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1533D27B" w14:textId="7623BA33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001E84F7" w14:textId="68F825C5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ajor</w:t>
            </w:r>
          </w:p>
        </w:tc>
      </w:tr>
      <w:tr w:rsidR="00D55F41" w:rsidRPr="000455E3" w14:paraId="4A1F7566" w14:textId="77777777" w:rsidTr="00FB6D3B">
        <w:trPr>
          <w:trHeight w:val="295"/>
          <w:jc w:val="center"/>
        </w:trPr>
        <w:tc>
          <w:tcPr>
            <w:tcW w:w="611" w:type="dxa"/>
            <w:shd w:val="clear" w:color="auto" w:fill="auto"/>
            <w:vAlign w:val="center"/>
            <w:hideMark/>
          </w:tcPr>
          <w:p w14:paraId="7833A7E0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8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70BC21E6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7C6D798D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3" w:type="dxa"/>
            <w:shd w:val="clear" w:color="auto" w:fill="auto"/>
            <w:vAlign w:val="center"/>
            <w:hideMark/>
          </w:tcPr>
          <w:p w14:paraId="0EDCFFF3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4F53CC24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5CCB6A20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2" w:type="dxa"/>
            <w:shd w:val="clear" w:color="auto" w:fill="auto"/>
            <w:vAlign w:val="center"/>
            <w:hideMark/>
          </w:tcPr>
          <w:p w14:paraId="02B340CB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31C96631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1662335B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5058F476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7FA73ADD" w14:textId="7F253BE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ajor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4D8A34FC" w14:textId="633A48D2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gree</w:t>
            </w:r>
          </w:p>
        </w:tc>
      </w:tr>
      <w:tr w:rsidR="00D55F41" w:rsidRPr="000455E3" w14:paraId="02C58137" w14:textId="77777777" w:rsidTr="00FB6D3B">
        <w:trPr>
          <w:trHeight w:val="295"/>
          <w:jc w:val="center"/>
        </w:trPr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3E79954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9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6F20C19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EC6FA18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2752A7B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3EBA0A0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17E0234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A2743E8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F64EBE7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DBAE7D7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465D04A9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7988B443" w14:textId="36B7F05C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0C786BA0" w14:textId="382D3E8F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</w:tr>
      <w:tr w:rsidR="00D55F41" w:rsidRPr="000455E3" w14:paraId="3325F69B" w14:textId="77777777" w:rsidTr="00FB6D3B">
        <w:trPr>
          <w:trHeight w:val="295"/>
          <w:jc w:val="center"/>
        </w:trPr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DFAD546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0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AD4C469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F7FC2CA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360A6A2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DE57A3A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78EFA0F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31BD602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DEDEC49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B8E7306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52DFAA75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699B3F51" w14:textId="50B3F8B8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03D8E716" w14:textId="3D5512F6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</w:tr>
      <w:tr w:rsidR="00D55F41" w:rsidRPr="000455E3" w14:paraId="20F682AA" w14:textId="77777777" w:rsidTr="00FB6D3B">
        <w:trPr>
          <w:trHeight w:val="295"/>
          <w:jc w:val="center"/>
        </w:trPr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2727A50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CCB3F62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C4B50CA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0674C72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5EC7D05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C84E6DB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19948AF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0863559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7B94DA9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6AE4F3F4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6C6FD43E" w14:textId="40244E48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192E516D" w14:textId="50912321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</w:tr>
      <w:tr w:rsidR="00D55F41" w:rsidRPr="000455E3" w14:paraId="5C1364A0" w14:textId="77777777" w:rsidTr="00FB6D3B">
        <w:trPr>
          <w:trHeight w:val="295"/>
          <w:jc w:val="center"/>
        </w:trPr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BFF72D9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2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1E5C66D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6FA0409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079AF35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74337E0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8C39258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1D2317B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7C10AA8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3C2BA1A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106A66F1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5CFBE9D1" w14:textId="198B3C75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gree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4745CE97" w14:textId="13F4C72A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gree</w:t>
            </w:r>
          </w:p>
        </w:tc>
      </w:tr>
      <w:tr w:rsidR="00D55F41" w:rsidRPr="000455E3" w14:paraId="5AF5072A" w14:textId="77777777" w:rsidTr="00FB6D3B">
        <w:trPr>
          <w:trHeight w:val="295"/>
          <w:jc w:val="center"/>
        </w:trPr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F082BEF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78A598D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19A3517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3F3760B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E0450CC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69C8E6C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F107B1C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64FABA6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978EE45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5F59CDB7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1335E0F7" w14:textId="1D2C4AFD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15042466" w14:textId="53EF1FB3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ajor</w:t>
            </w:r>
          </w:p>
        </w:tc>
      </w:tr>
      <w:tr w:rsidR="00D55F41" w:rsidRPr="000455E3" w14:paraId="01D41760" w14:textId="77777777" w:rsidTr="00FB6D3B">
        <w:trPr>
          <w:trHeight w:val="295"/>
          <w:jc w:val="center"/>
        </w:trPr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520B33F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4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2893B52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5B5A4E8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4845C9B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4E1779A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8B65239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57D112C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A08B53A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B1D4FA7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2E85B4DA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5A77DA59" w14:textId="6F9F13D9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ajor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4300694A" w14:textId="7F285CAB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ajor</w:t>
            </w:r>
          </w:p>
        </w:tc>
      </w:tr>
      <w:tr w:rsidR="00D55F41" w:rsidRPr="000455E3" w14:paraId="35538C92" w14:textId="77777777" w:rsidTr="00FB6D3B">
        <w:trPr>
          <w:trHeight w:val="295"/>
          <w:jc w:val="center"/>
        </w:trPr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0916909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57749BA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C542BAD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41C7425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2A0A9A7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8992908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6C80F0B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3F6027F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FCA9263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395EA80C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7F61A428" w14:textId="780DD9E3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5FE37D87" w14:textId="54DF5538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</w:tr>
      <w:tr w:rsidR="00D55F41" w:rsidRPr="000455E3" w14:paraId="0F110076" w14:textId="77777777" w:rsidTr="00FB6D3B">
        <w:trPr>
          <w:trHeight w:val="295"/>
          <w:jc w:val="center"/>
        </w:trPr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1447F6C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6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BD94FE4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ADAA8C1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188E688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C00B0F7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191F175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6E90DC5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5C1E036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9C34072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028C4489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5A2DFD8E" w14:textId="0C479B26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ajor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31651CDC" w14:textId="55CD38E6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</w:tr>
      <w:tr w:rsidR="00D55F41" w:rsidRPr="000455E3" w14:paraId="69C4AE76" w14:textId="77777777" w:rsidTr="00FB6D3B">
        <w:trPr>
          <w:trHeight w:val="295"/>
          <w:jc w:val="center"/>
        </w:trPr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A4B6EDC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7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AE8A60B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A36CFB6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3CB392F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65D7F29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BE445D8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F587CB4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0B514BC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DE90FD8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31119701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0ADAD5E3" w14:textId="2D8E4E0A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084C14C0" w14:textId="16DF6681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</w:tr>
      <w:tr w:rsidR="00D55F41" w:rsidRPr="000455E3" w14:paraId="010A336B" w14:textId="77777777" w:rsidTr="00FB6D3B">
        <w:trPr>
          <w:trHeight w:val="295"/>
          <w:jc w:val="center"/>
        </w:trPr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965E538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51774F5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FEE85CA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C8F655C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4303F21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9F2C47C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1688750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21BDFBC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262D058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23DF776C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4EF51E3B" w14:textId="33F2812B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gree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2C9591E1" w14:textId="5D4386EE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</w:tr>
      <w:tr w:rsidR="00D55F41" w:rsidRPr="000455E3" w14:paraId="72653D50" w14:textId="77777777" w:rsidTr="00FB6D3B">
        <w:trPr>
          <w:trHeight w:val="295"/>
          <w:jc w:val="center"/>
        </w:trPr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F6338B4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C83515F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4D571D1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B7C43A1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93B5620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463CCE9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3B8E4D4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72F7F38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43057E5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4DA8A9C8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5A864355" w14:textId="3E9B7620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6BD2005F" w14:textId="07C30E71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gree</w:t>
            </w:r>
          </w:p>
        </w:tc>
      </w:tr>
      <w:tr w:rsidR="00D55F41" w:rsidRPr="000455E3" w14:paraId="49835B36" w14:textId="77777777" w:rsidTr="00FB6D3B">
        <w:trPr>
          <w:trHeight w:val="295"/>
          <w:jc w:val="center"/>
        </w:trPr>
        <w:tc>
          <w:tcPr>
            <w:tcW w:w="611" w:type="dxa"/>
            <w:shd w:val="clear" w:color="auto" w:fill="auto"/>
            <w:vAlign w:val="center"/>
            <w:hideMark/>
          </w:tcPr>
          <w:p w14:paraId="30EE0932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0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36E382A1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51172E8F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3" w:type="dxa"/>
            <w:shd w:val="clear" w:color="auto" w:fill="auto"/>
            <w:vAlign w:val="center"/>
            <w:hideMark/>
          </w:tcPr>
          <w:p w14:paraId="0161F626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262CCD3F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1FCAC1A2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2" w:type="dxa"/>
            <w:shd w:val="clear" w:color="auto" w:fill="auto"/>
            <w:vAlign w:val="center"/>
            <w:hideMark/>
          </w:tcPr>
          <w:p w14:paraId="4073175D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1A543320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2B3A16D0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6E89E846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3BA0C6E8" w14:textId="68A04B5D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ajor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21FB8754" w14:textId="654DB5FA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ajor</w:t>
            </w:r>
          </w:p>
        </w:tc>
      </w:tr>
      <w:tr w:rsidR="001A62A5" w:rsidRPr="000455E3" w14:paraId="4322CAA4" w14:textId="77777777" w:rsidTr="00FB6D3B">
        <w:trPr>
          <w:trHeight w:val="295"/>
          <w:jc w:val="center"/>
        </w:trPr>
        <w:tc>
          <w:tcPr>
            <w:tcW w:w="611" w:type="dxa"/>
            <w:shd w:val="clear" w:color="auto" w:fill="auto"/>
            <w:vAlign w:val="center"/>
          </w:tcPr>
          <w:p w14:paraId="5C7C91C0" w14:textId="3EA3303D" w:rsidR="001A62A5" w:rsidRPr="000455E3" w:rsidRDefault="001A62A5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1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1F05907" w14:textId="77777777" w:rsidR="001A62A5" w:rsidRPr="000455E3" w:rsidRDefault="001A62A5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6C94390F" w14:textId="77777777" w:rsidR="001A62A5" w:rsidRPr="000455E3" w:rsidRDefault="001A62A5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613" w:type="dxa"/>
            <w:shd w:val="clear" w:color="auto" w:fill="auto"/>
            <w:vAlign w:val="center"/>
          </w:tcPr>
          <w:p w14:paraId="0D5DD449" w14:textId="77777777" w:rsidR="001A62A5" w:rsidRPr="000455E3" w:rsidRDefault="001A62A5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63A5B448" w14:textId="77777777" w:rsidR="001A62A5" w:rsidRPr="000455E3" w:rsidRDefault="001A62A5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67021E19" w14:textId="77777777" w:rsidR="001A62A5" w:rsidRPr="000455E3" w:rsidRDefault="001A62A5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612" w:type="dxa"/>
            <w:shd w:val="clear" w:color="auto" w:fill="auto"/>
            <w:vAlign w:val="center"/>
          </w:tcPr>
          <w:p w14:paraId="57498D28" w14:textId="77777777" w:rsidR="001A62A5" w:rsidRPr="000455E3" w:rsidRDefault="001A62A5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3BB91CD6" w14:textId="77777777" w:rsidR="001A62A5" w:rsidRPr="000455E3" w:rsidRDefault="001A62A5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47940766" w14:textId="77777777" w:rsidR="001A62A5" w:rsidRPr="000455E3" w:rsidRDefault="001A62A5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552" w:type="dxa"/>
            <w:shd w:val="clear" w:color="auto" w:fill="auto"/>
            <w:vAlign w:val="center"/>
          </w:tcPr>
          <w:p w14:paraId="14EC9CBD" w14:textId="77777777" w:rsidR="001A62A5" w:rsidRPr="000455E3" w:rsidRDefault="001A62A5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174" w:type="dxa"/>
            <w:shd w:val="clear" w:color="auto" w:fill="auto"/>
            <w:vAlign w:val="center"/>
          </w:tcPr>
          <w:p w14:paraId="5445B97A" w14:textId="77777777" w:rsidR="001A62A5" w:rsidRPr="000455E3" w:rsidRDefault="001A62A5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11E96DB7" w14:textId="77777777" w:rsidR="001A62A5" w:rsidRPr="000455E3" w:rsidRDefault="001A62A5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D55F41" w:rsidRPr="000455E3" w14:paraId="686BC3DE" w14:textId="77777777" w:rsidTr="00FB6D3B">
        <w:trPr>
          <w:trHeight w:val="295"/>
          <w:jc w:val="center"/>
        </w:trPr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F4EFB36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2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408233B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73C5563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0A4B7B2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A27DD64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66501E0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C0598DB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DC60963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162F029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6BA41C86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11E73366" w14:textId="6BA027A5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6DAB8720" w14:textId="66825E7B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gree</w:t>
            </w:r>
          </w:p>
        </w:tc>
      </w:tr>
      <w:tr w:rsidR="00D55F41" w:rsidRPr="000455E3" w14:paraId="473E574D" w14:textId="77777777" w:rsidTr="00FB6D3B">
        <w:trPr>
          <w:trHeight w:val="295"/>
          <w:jc w:val="center"/>
        </w:trPr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9461569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0B016FD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E6ECA70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B59256B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5FD67F2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5895BDE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1965340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F04A4E6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03705E9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69EAAD3C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6B04BEB8" w14:textId="7C006D88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30159693" w14:textId="6B0E7DB1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gree</w:t>
            </w:r>
          </w:p>
        </w:tc>
      </w:tr>
      <w:tr w:rsidR="00D55F41" w:rsidRPr="000455E3" w14:paraId="68B32406" w14:textId="77777777" w:rsidTr="00FB6D3B">
        <w:trPr>
          <w:trHeight w:val="295"/>
          <w:jc w:val="center"/>
        </w:trPr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DA7ECE7" w14:textId="77777777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4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E384224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F4E5250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AB8D533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FD7F566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AEE04E0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83DCF67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64A8DF0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5342322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3C3474E4" w14:textId="77777777" w:rsidR="00D55F41" w:rsidRPr="000455E3" w:rsidRDefault="00D55F41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437528BE" w14:textId="57A4B515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ajor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00A8D9AB" w14:textId="43FAF5EE" w:rsidR="00D55F41" w:rsidRPr="000455E3" w:rsidRDefault="00D55F41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inor</w:t>
            </w:r>
          </w:p>
        </w:tc>
      </w:tr>
      <w:tr w:rsidR="001A62A5" w:rsidRPr="000455E3" w14:paraId="6639C5A5" w14:textId="77777777" w:rsidTr="00FB6D3B">
        <w:trPr>
          <w:trHeight w:val="295"/>
          <w:jc w:val="center"/>
        </w:trPr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0D7EEF" w14:textId="2E20C9BE" w:rsidR="001A62A5" w:rsidRPr="000455E3" w:rsidRDefault="001A62A5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455E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5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CB96A7" w14:textId="77777777" w:rsidR="001A62A5" w:rsidRPr="000455E3" w:rsidRDefault="001A62A5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5F59DC" w14:textId="77777777" w:rsidR="001A62A5" w:rsidRPr="000455E3" w:rsidRDefault="001A62A5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073AEB" w14:textId="77777777" w:rsidR="001A62A5" w:rsidRPr="000455E3" w:rsidRDefault="001A62A5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6C15B9" w14:textId="77777777" w:rsidR="001A62A5" w:rsidRPr="000455E3" w:rsidRDefault="001A62A5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8A3791" w14:textId="77777777" w:rsidR="001A62A5" w:rsidRPr="000455E3" w:rsidRDefault="001A62A5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829BF5" w14:textId="77777777" w:rsidR="001A62A5" w:rsidRPr="000455E3" w:rsidRDefault="001A62A5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A5B729" w14:textId="77777777" w:rsidR="001A62A5" w:rsidRPr="000455E3" w:rsidRDefault="001A62A5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70595E" w14:textId="77777777" w:rsidR="001A62A5" w:rsidRPr="000455E3" w:rsidRDefault="001A62A5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212AD6" w14:textId="77777777" w:rsidR="001A62A5" w:rsidRPr="000455E3" w:rsidRDefault="001A62A5" w:rsidP="00496097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753CB8" w14:textId="77777777" w:rsidR="001A62A5" w:rsidRPr="000455E3" w:rsidRDefault="001A62A5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A724C0" w14:textId="77777777" w:rsidR="001A62A5" w:rsidRPr="000455E3" w:rsidRDefault="001A62A5" w:rsidP="004960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</w:tbl>
    <w:p w14:paraId="47A4ACDC" w14:textId="21EA7015" w:rsidR="00D55F41" w:rsidRPr="000455E3" w:rsidRDefault="00D55F41" w:rsidP="00D55F41">
      <w:pPr>
        <w:jc w:val="both"/>
        <w:rPr>
          <w:rFonts w:ascii="Times New Roman" w:hAnsi="Times New Roman" w:cs="Times New Roman"/>
          <w:sz w:val="20"/>
          <w:szCs w:val="20"/>
        </w:rPr>
      </w:pPr>
      <w:r w:rsidRPr="000455E3">
        <w:rPr>
          <w:rFonts w:ascii="Times New Roman" w:hAnsi="Times New Roman" w:cs="Times New Roman"/>
          <w:sz w:val="20"/>
          <w:szCs w:val="20"/>
        </w:rPr>
        <w:t xml:space="preserve">Uroflow Shapes: 1-Bell, </w:t>
      </w:r>
      <w:r w:rsidR="00552C49" w:rsidRPr="000455E3">
        <w:rPr>
          <w:rFonts w:ascii="Times New Roman" w:hAnsi="Times New Roman" w:cs="Times New Roman"/>
          <w:sz w:val="20"/>
          <w:szCs w:val="20"/>
        </w:rPr>
        <w:t>2</w:t>
      </w:r>
      <w:r w:rsidRPr="000455E3">
        <w:rPr>
          <w:rFonts w:ascii="Times New Roman" w:hAnsi="Times New Roman" w:cs="Times New Roman"/>
          <w:sz w:val="20"/>
          <w:szCs w:val="20"/>
        </w:rPr>
        <w:t xml:space="preserve">-Tower, 3-Undulated/staccato, 4-Interrupted, 5-Plateau; Minor difference - flow patterns changed from 3 to 4;1 to 2 or if the pattern difference identified by only 1 assessor; Major difference - change from 1/2, to 3/4/5, and differences </w:t>
      </w:r>
      <w:proofErr w:type="spellStart"/>
      <w:r w:rsidRPr="000455E3">
        <w:rPr>
          <w:rFonts w:ascii="Times New Roman" w:hAnsi="Times New Roman" w:cs="Times New Roman"/>
          <w:sz w:val="20"/>
          <w:szCs w:val="20"/>
        </w:rPr>
        <w:t>categorised</w:t>
      </w:r>
      <w:proofErr w:type="spellEnd"/>
      <w:r w:rsidRPr="000455E3">
        <w:rPr>
          <w:rFonts w:ascii="Times New Roman" w:hAnsi="Times New Roman" w:cs="Times New Roman"/>
          <w:sz w:val="20"/>
          <w:szCs w:val="20"/>
        </w:rPr>
        <w:t xml:space="preserve"> by 2 assessors. BD – Bernadette Dellar, HR – Handoo R</w:t>
      </w:r>
      <w:r w:rsidR="00F33A7B" w:rsidRPr="000455E3">
        <w:rPr>
          <w:rFonts w:ascii="Times New Roman" w:hAnsi="Times New Roman" w:cs="Times New Roman"/>
          <w:sz w:val="20"/>
          <w:szCs w:val="20"/>
        </w:rPr>
        <w:t>h</w:t>
      </w:r>
      <w:r w:rsidRPr="000455E3">
        <w:rPr>
          <w:rFonts w:ascii="Times New Roman" w:hAnsi="Times New Roman" w:cs="Times New Roman"/>
          <w:sz w:val="20"/>
          <w:szCs w:val="20"/>
        </w:rPr>
        <w:t>ee, AP – Anna Page.</w:t>
      </w:r>
    </w:p>
    <w:p w14:paraId="34083E6F" w14:textId="77777777" w:rsidR="00D55F41" w:rsidRPr="000455E3" w:rsidRDefault="00D55F41" w:rsidP="00D55F41">
      <w:pPr>
        <w:rPr>
          <w:rFonts w:ascii="Times New Roman" w:hAnsi="Times New Roman" w:cs="Times New Roman"/>
          <w:b/>
          <w:bCs/>
        </w:rPr>
      </w:pPr>
    </w:p>
    <w:p w14:paraId="2A364303" w14:textId="77777777" w:rsidR="00606ED8" w:rsidRPr="000455E3" w:rsidRDefault="00606ED8">
      <w:pPr>
        <w:rPr>
          <w:rFonts w:ascii="Times New Roman" w:hAnsi="Times New Roman" w:cs="Times New Roman"/>
        </w:rPr>
        <w:sectPr w:rsidR="00606ED8" w:rsidRPr="000455E3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31E6778F" w14:textId="296EAB2F" w:rsidR="00606ED8" w:rsidRPr="000455E3" w:rsidRDefault="00606ED8" w:rsidP="00606ED8">
      <w:pPr>
        <w:rPr>
          <w:rFonts w:ascii="Times New Roman" w:hAnsi="Times New Roman" w:cs="Times New Roman"/>
        </w:rPr>
      </w:pPr>
      <w:r w:rsidRPr="000455E3">
        <w:rPr>
          <w:rFonts w:ascii="Times New Roman" w:hAnsi="Times New Roman" w:cs="Times New Roman"/>
          <w:b/>
          <w:bCs/>
        </w:rPr>
        <w:lastRenderedPageBreak/>
        <w:t>Supplementary data 3</w:t>
      </w:r>
      <w:r w:rsidRPr="000455E3">
        <w:rPr>
          <w:rFonts w:ascii="Times New Roman" w:hAnsi="Times New Roman" w:cs="Times New Roman"/>
          <w:b/>
          <w:bCs/>
        </w:rPr>
        <w:tab/>
        <w:t xml:space="preserve"> </w:t>
      </w:r>
      <w:r w:rsidRPr="000455E3">
        <w:rPr>
          <w:rFonts w:ascii="Times New Roman" w:hAnsi="Times New Roman" w:cs="Times New Roman"/>
        </w:rPr>
        <w:t>Results of Bland Altman limits of agreement and systematic bias results for ultrasound parameters (n=32)</w:t>
      </w:r>
    </w:p>
    <w:p w14:paraId="718573BA" w14:textId="77777777" w:rsidR="00606ED8" w:rsidRPr="000455E3" w:rsidRDefault="00606ED8" w:rsidP="00606ED8">
      <w:pPr>
        <w:rPr>
          <w:rFonts w:ascii="Times New Roman" w:hAnsi="Times New Roman" w:cs="Times New Roman"/>
        </w:rPr>
      </w:pPr>
    </w:p>
    <w:tbl>
      <w:tblPr>
        <w:tblStyle w:val="TableGrid"/>
        <w:tblW w:w="138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836"/>
        <w:gridCol w:w="7"/>
        <w:gridCol w:w="2948"/>
        <w:gridCol w:w="7"/>
        <w:gridCol w:w="702"/>
        <w:gridCol w:w="7"/>
        <w:gridCol w:w="3112"/>
        <w:gridCol w:w="7"/>
        <w:gridCol w:w="701"/>
        <w:gridCol w:w="7"/>
        <w:gridCol w:w="2403"/>
        <w:gridCol w:w="7"/>
        <w:gridCol w:w="786"/>
        <w:gridCol w:w="7"/>
      </w:tblGrid>
      <w:tr w:rsidR="00532352" w:rsidRPr="000455E3" w14:paraId="068A9120" w14:textId="77777777" w:rsidTr="00D35435">
        <w:trPr>
          <w:trHeight w:val="17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D28384" w14:textId="63FEB043" w:rsidR="00532352" w:rsidRPr="000455E3" w:rsidRDefault="00532352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B58B0D" w14:textId="3CBCF200" w:rsidR="00532352" w:rsidRPr="000455E3" w:rsidRDefault="00532352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  <w:tc>
          <w:tcPr>
            <w:tcW w:w="29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8C80AA" w14:textId="58B27FC1" w:rsidR="00532352" w:rsidRPr="000455E3" w:rsidRDefault="00532352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Void 1 vs. Void 3 (95% CI)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30AC55" w14:textId="77777777" w:rsidR="00532352" w:rsidRPr="000455E3" w:rsidRDefault="00532352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Bia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68E64D" w14:textId="359A2FC0" w:rsidR="00532352" w:rsidRPr="000455E3" w:rsidRDefault="00532352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Void 3 vs. Void 4 (95% CI)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57BB56" w14:textId="77777777" w:rsidR="00532352" w:rsidRPr="000455E3" w:rsidRDefault="00532352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Bia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BAC841" w14:textId="77777777" w:rsidR="00532352" w:rsidRPr="000455E3" w:rsidRDefault="00532352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BD vs RT (95% CI)</w:t>
            </w:r>
          </w:p>
        </w:tc>
        <w:tc>
          <w:tcPr>
            <w:tcW w:w="7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A142C0" w14:textId="77777777" w:rsidR="00532352" w:rsidRPr="000455E3" w:rsidRDefault="00532352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Bias</w:t>
            </w:r>
          </w:p>
        </w:tc>
      </w:tr>
      <w:tr w:rsidR="003D45CA" w:rsidRPr="000455E3" w14:paraId="324773C8" w14:textId="77777777" w:rsidTr="00D35435">
        <w:trPr>
          <w:gridAfter w:val="1"/>
          <w:wAfter w:w="7" w:type="dxa"/>
          <w:trHeight w:val="174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CEE3625" w14:textId="77A11E02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 xml:space="preserve">At </w:t>
            </w:r>
            <w:r w:rsidR="003A1704" w:rsidRPr="000455E3">
              <w:rPr>
                <w:rFonts w:ascii="Times New Roman" w:hAnsi="Times New Roman" w:cs="Times New Roman"/>
                <w:lang w:val="en-US"/>
              </w:rPr>
              <w:t>f</w:t>
            </w:r>
            <w:r w:rsidRPr="000455E3">
              <w:rPr>
                <w:rFonts w:ascii="Times New Roman" w:hAnsi="Times New Roman" w:cs="Times New Roman"/>
                <w:lang w:val="en-US"/>
              </w:rPr>
              <w:t>ull Bladder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9FE1CA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SP (mm)</w:t>
            </w:r>
          </w:p>
        </w:tc>
        <w:tc>
          <w:tcPr>
            <w:tcW w:w="295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A5CCA2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6.8 to 5.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A86347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0.5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AF5815E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8.9 to 6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70E69D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1.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14BEB6E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7.0 to 3.7</w:t>
            </w:r>
          </w:p>
        </w:tc>
        <w:tc>
          <w:tcPr>
            <w:tcW w:w="79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939EFF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1.6</w:t>
            </w:r>
          </w:p>
        </w:tc>
      </w:tr>
      <w:tr w:rsidR="003D45CA" w:rsidRPr="000455E3" w14:paraId="4E028467" w14:textId="77777777" w:rsidTr="00D35435">
        <w:trPr>
          <w:gridAfter w:val="1"/>
          <w:wAfter w:w="7" w:type="dxa"/>
          <w:trHeight w:val="174"/>
        </w:trPr>
        <w:tc>
          <w:tcPr>
            <w:tcW w:w="1276" w:type="dxa"/>
            <w:vMerge/>
            <w:shd w:val="clear" w:color="auto" w:fill="auto"/>
          </w:tcPr>
          <w:p w14:paraId="7A31881C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6" w:type="dxa"/>
            <w:shd w:val="clear" w:color="auto" w:fill="auto"/>
            <w:vAlign w:val="center"/>
          </w:tcPr>
          <w:p w14:paraId="593F8CD0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PUA (degrees)</w:t>
            </w:r>
          </w:p>
        </w:tc>
        <w:tc>
          <w:tcPr>
            <w:tcW w:w="2955" w:type="dxa"/>
            <w:gridSpan w:val="2"/>
            <w:shd w:val="clear" w:color="auto" w:fill="auto"/>
            <w:vAlign w:val="center"/>
          </w:tcPr>
          <w:p w14:paraId="7609DDF4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25.2 to 29.9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7394C409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2.3</w:t>
            </w:r>
          </w:p>
        </w:tc>
        <w:tc>
          <w:tcPr>
            <w:tcW w:w="3119" w:type="dxa"/>
            <w:gridSpan w:val="2"/>
            <w:shd w:val="clear" w:color="auto" w:fill="auto"/>
          </w:tcPr>
          <w:p w14:paraId="2D318AC7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30 to 19.3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60A5B15C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5.3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4F91F1AF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17.9 to 10.8</w:t>
            </w:r>
          </w:p>
        </w:tc>
        <w:tc>
          <w:tcPr>
            <w:tcW w:w="793" w:type="dxa"/>
            <w:gridSpan w:val="2"/>
            <w:shd w:val="clear" w:color="auto" w:fill="auto"/>
            <w:vAlign w:val="center"/>
          </w:tcPr>
          <w:p w14:paraId="2CF1A98E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3.6</w:t>
            </w:r>
          </w:p>
        </w:tc>
      </w:tr>
      <w:tr w:rsidR="003D45CA" w:rsidRPr="000455E3" w14:paraId="5A6B1F10" w14:textId="77777777" w:rsidTr="00D35435">
        <w:trPr>
          <w:gridAfter w:val="1"/>
          <w:wAfter w:w="7" w:type="dxa"/>
          <w:trHeight w:val="174"/>
        </w:trPr>
        <w:tc>
          <w:tcPr>
            <w:tcW w:w="1276" w:type="dxa"/>
            <w:vMerge/>
            <w:shd w:val="clear" w:color="auto" w:fill="auto"/>
          </w:tcPr>
          <w:p w14:paraId="519E38C3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6" w:type="dxa"/>
            <w:shd w:val="clear" w:color="auto" w:fill="auto"/>
            <w:vAlign w:val="center"/>
          </w:tcPr>
          <w:p w14:paraId="3DF46669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S-BN (mm)</w:t>
            </w:r>
          </w:p>
        </w:tc>
        <w:tc>
          <w:tcPr>
            <w:tcW w:w="2955" w:type="dxa"/>
            <w:gridSpan w:val="2"/>
            <w:shd w:val="clear" w:color="auto" w:fill="auto"/>
            <w:vAlign w:val="center"/>
          </w:tcPr>
          <w:p w14:paraId="64098E41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5.9 to 4.9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5DA331B9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0.5</w:t>
            </w:r>
          </w:p>
        </w:tc>
        <w:tc>
          <w:tcPr>
            <w:tcW w:w="3119" w:type="dxa"/>
            <w:gridSpan w:val="2"/>
            <w:shd w:val="clear" w:color="auto" w:fill="auto"/>
          </w:tcPr>
          <w:p w14:paraId="58B76571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4.3 to 5.3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0EBB74B9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48799A6C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3.5 to 4.9</w:t>
            </w:r>
          </w:p>
        </w:tc>
        <w:tc>
          <w:tcPr>
            <w:tcW w:w="793" w:type="dxa"/>
            <w:gridSpan w:val="2"/>
            <w:shd w:val="clear" w:color="auto" w:fill="auto"/>
            <w:vAlign w:val="center"/>
          </w:tcPr>
          <w:p w14:paraId="7C260A6E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  <w:tr w:rsidR="003D45CA" w:rsidRPr="000455E3" w14:paraId="7A4D7AAF" w14:textId="77777777" w:rsidTr="00D35435">
        <w:trPr>
          <w:gridAfter w:val="1"/>
          <w:wAfter w:w="7" w:type="dxa"/>
          <w:trHeight w:val="174"/>
        </w:trPr>
        <w:tc>
          <w:tcPr>
            <w:tcW w:w="1276" w:type="dxa"/>
            <w:vMerge/>
            <w:shd w:val="clear" w:color="auto" w:fill="auto"/>
          </w:tcPr>
          <w:p w14:paraId="5A938174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6" w:type="dxa"/>
            <w:shd w:val="clear" w:color="auto" w:fill="auto"/>
            <w:vAlign w:val="center"/>
          </w:tcPr>
          <w:p w14:paraId="67DA1468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Dx (mm)</w:t>
            </w:r>
          </w:p>
        </w:tc>
        <w:tc>
          <w:tcPr>
            <w:tcW w:w="2955" w:type="dxa"/>
            <w:gridSpan w:val="2"/>
            <w:shd w:val="clear" w:color="auto" w:fill="auto"/>
            <w:vAlign w:val="center"/>
          </w:tcPr>
          <w:p w14:paraId="344DCEBF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10.4 to 13.1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28013D9F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3119" w:type="dxa"/>
            <w:gridSpan w:val="2"/>
            <w:shd w:val="clear" w:color="auto" w:fill="auto"/>
          </w:tcPr>
          <w:p w14:paraId="52A5B422" w14:textId="0F75B7DD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10.9 to 8.6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39FC5F1C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1.2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21D97816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7.0 to 6.2</w:t>
            </w:r>
          </w:p>
        </w:tc>
        <w:tc>
          <w:tcPr>
            <w:tcW w:w="793" w:type="dxa"/>
            <w:gridSpan w:val="2"/>
            <w:shd w:val="clear" w:color="auto" w:fill="auto"/>
            <w:vAlign w:val="center"/>
          </w:tcPr>
          <w:p w14:paraId="2EE09F56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0.4</w:t>
            </w:r>
          </w:p>
        </w:tc>
      </w:tr>
      <w:tr w:rsidR="003D45CA" w:rsidRPr="000455E3" w14:paraId="11D7D4B4" w14:textId="77777777" w:rsidTr="00D35435">
        <w:trPr>
          <w:gridAfter w:val="1"/>
          <w:wAfter w:w="7" w:type="dxa"/>
          <w:trHeight w:val="186"/>
        </w:trPr>
        <w:tc>
          <w:tcPr>
            <w:tcW w:w="1276" w:type="dxa"/>
            <w:vMerge/>
            <w:shd w:val="clear" w:color="auto" w:fill="auto"/>
          </w:tcPr>
          <w:p w14:paraId="0968809E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6" w:type="dxa"/>
            <w:shd w:val="clear" w:color="auto" w:fill="auto"/>
            <w:vAlign w:val="center"/>
          </w:tcPr>
          <w:p w14:paraId="091AD63D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Dy (mm)</w:t>
            </w:r>
          </w:p>
        </w:tc>
        <w:tc>
          <w:tcPr>
            <w:tcW w:w="2955" w:type="dxa"/>
            <w:gridSpan w:val="2"/>
            <w:shd w:val="clear" w:color="auto" w:fill="auto"/>
            <w:vAlign w:val="center"/>
          </w:tcPr>
          <w:p w14:paraId="65999569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10.6 to 7.8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5005C046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1.4</w:t>
            </w:r>
          </w:p>
        </w:tc>
        <w:tc>
          <w:tcPr>
            <w:tcW w:w="3119" w:type="dxa"/>
            <w:gridSpan w:val="2"/>
            <w:shd w:val="clear" w:color="auto" w:fill="auto"/>
          </w:tcPr>
          <w:p w14:paraId="07AE2330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5.2 to 7.7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3E888F2D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17E987AB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5.7 to 7.6</w:t>
            </w:r>
          </w:p>
        </w:tc>
        <w:tc>
          <w:tcPr>
            <w:tcW w:w="793" w:type="dxa"/>
            <w:gridSpan w:val="2"/>
            <w:shd w:val="clear" w:color="auto" w:fill="auto"/>
            <w:vAlign w:val="center"/>
          </w:tcPr>
          <w:p w14:paraId="7506682F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9</w:t>
            </w:r>
          </w:p>
        </w:tc>
      </w:tr>
      <w:tr w:rsidR="003D45CA" w:rsidRPr="000455E3" w14:paraId="001401A2" w14:textId="77777777" w:rsidTr="00D35435">
        <w:trPr>
          <w:gridAfter w:val="1"/>
          <w:wAfter w:w="7" w:type="dxa"/>
          <w:trHeight w:val="174"/>
        </w:trPr>
        <w:tc>
          <w:tcPr>
            <w:tcW w:w="1276" w:type="dxa"/>
            <w:vMerge w:val="restart"/>
            <w:shd w:val="clear" w:color="auto" w:fill="auto"/>
          </w:tcPr>
          <w:p w14:paraId="2007BA03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At max urethral diameter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6377B68A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SP (mm)</w:t>
            </w:r>
          </w:p>
        </w:tc>
        <w:tc>
          <w:tcPr>
            <w:tcW w:w="2955" w:type="dxa"/>
            <w:gridSpan w:val="2"/>
            <w:shd w:val="clear" w:color="auto" w:fill="auto"/>
            <w:vAlign w:val="center"/>
          </w:tcPr>
          <w:p w14:paraId="02A2C7D8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6.8 to 6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39D958AD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0.4</w:t>
            </w:r>
          </w:p>
        </w:tc>
        <w:tc>
          <w:tcPr>
            <w:tcW w:w="3119" w:type="dxa"/>
            <w:gridSpan w:val="2"/>
            <w:shd w:val="clear" w:color="auto" w:fill="auto"/>
          </w:tcPr>
          <w:p w14:paraId="622BA8F5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8.1 to 5.5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3FFDB41E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1.3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02F3B912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5.7 to 3.3</w:t>
            </w:r>
          </w:p>
        </w:tc>
        <w:tc>
          <w:tcPr>
            <w:tcW w:w="793" w:type="dxa"/>
            <w:gridSpan w:val="2"/>
            <w:shd w:val="clear" w:color="auto" w:fill="auto"/>
            <w:vAlign w:val="center"/>
          </w:tcPr>
          <w:p w14:paraId="5B0F96AB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1.2</w:t>
            </w:r>
          </w:p>
        </w:tc>
      </w:tr>
      <w:tr w:rsidR="003D45CA" w:rsidRPr="000455E3" w14:paraId="2031AB5D" w14:textId="77777777" w:rsidTr="00D35435">
        <w:trPr>
          <w:gridAfter w:val="1"/>
          <w:wAfter w:w="7" w:type="dxa"/>
          <w:trHeight w:val="174"/>
        </w:trPr>
        <w:tc>
          <w:tcPr>
            <w:tcW w:w="1276" w:type="dxa"/>
            <w:vMerge/>
            <w:shd w:val="clear" w:color="auto" w:fill="auto"/>
          </w:tcPr>
          <w:p w14:paraId="1A8F505D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6" w:type="dxa"/>
            <w:shd w:val="clear" w:color="auto" w:fill="auto"/>
            <w:vAlign w:val="center"/>
          </w:tcPr>
          <w:p w14:paraId="070AAF38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PUA (degrees)</w:t>
            </w:r>
          </w:p>
        </w:tc>
        <w:tc>
          <w:tcPr>
            <w:tcW w:w="2955" w:type="dxa"/>
            <w:gridSpan w:val="2"/>
            <w:shd w:val="clear" w:color="auto" w:fill="auto"/>
            <w:vAlign w:val="center"/>
          </w:tcPr>
          <w:p w14:paraId="3FF0B7A7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23.9 to 22.8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10C24DD1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0.5</w:t>
            </w:r>
          </w:p>
        </w:tc>
        <w:tc>
          <w:tcPr>
            <w:tcW w:w="3119" w:type="dxa"/>
            <w:gridSpan w:val="2"/>
            <w:shd w:val="clear" w:color="auto" w:fill="auto"/>
          </w:tcPr>
          <w:p w14:paraId="09300B85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20.4 to 20.6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13369076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2F50B99D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16.2 to 13.6</w:t>
            </w:r>
          </w:p>
        </w:tc>
        <w:tc>
          <w:tcPr>
            <w:tcW w:w="793" w:type="dxa"/>
            <w:gridSpan w:val="2"/>
            <w:shd w:val="clear" w:color="auto" w:fill="auto"/>
            <w:vAlign w:val="center"/>
          </w:tcPr>
          <w:p w14:paraId="46ED7F19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1.3</w:t>
            </w:r>
          </w:p>
        </w:tc>
      </w:tr>
      <w:tr w:rsidR="003D45CA" w:rsidRPr="000455E3" w14:paraId="5866CC1E" w14:textId="77777777" w:rsidTr="00D35435">
        <w:trPr>
          <w:gridAfter w:val="1"/>
          <w:wAfter w:w="7" w:type="dxa"/>
          <w:trHeight w:val="174"/>
        </w:trPr>
        <w:tc>
          <w:tcPr>
            <w:tcW w:w="1276" w:type="dxa"/>
            <w:vMerge/>
            <w:shd w:val="clear" w:color="auto" w:fill="auto"/>
          </w:tcPr>
          <w:p w14:paraId="2C87DAFD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6" w:type="dxa"/>
            <w:shd w:val="clear" w:color="auto" w:fill="auto"/>
            <w:vAlign w:val="center"/>
          </w:tcPr>
          <w:p w14:paraId="72E8EB55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S-BN (mm)</w:t>
            </w:r>
          </w:p>
        </w:tc>
        <w:tc>
          <w:tcPr>
            <w:tcW w:w="2955" w:type="dxa"/>
            <w:gridSpan w:val="2"/>
            <w:shd w:val="clear" w:color="auto" w:fill="auto"/>
            <w:vAlign w:val="center"/>
          </w:tcPr>
          <w:p w14:paraId="6C990A65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6.7 to 7.1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4630C1E6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3119" w:type="dxa"/>
            <w:gridSpan w:val="2"/>
            <w:shd w:val="clear" w:color="auto" w:fill="auto"/>
          </w:tcPr>
          <w:p w14:paraId="578B5C1C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5.4 to 6.9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185989EC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3E0CDDDA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5.8 to 7.5</w:t>
            </w:r>
          </w:p>
        </w:tc>
        <w:tc>
          <w:tcPr>
            <w:tcW w:w="793" w:type="dxa"/>
            <w:gridSpan w:val="2"/>
            <w:shd w:val="clear" w:color="auto" w:fill="auto"/>
            <w:vAlign w:val="center"/>
          </w:tcPr>
          <w:p w14:paraId="0EA7DA1A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9</w:t>
            </w:r>
          </w:p>
        </w:tc>
      </w:tr>
      <w:tr w:rsidR="003D45CA" w:rsidRPr="000455E3" w14:paraId="0EC111AD" w14:textId="77777777" w:rsidTr="00D35435">
        <w:trPr>
          <w:gridAfter w:val="1"/>
          <w:wAfter w:w="7" w:type="dxa"/>
          <w:trHeight w:val="174"/>
        </w:trPr>
        <w:tc>
          <w:tcPr>
            <w:tcW w:w="1276" w:type="dxa"/>
            <w:vMerge/>
            <w:shd w:val="clear" w:color="auto" w:fill="auto"/>
          </w:tcPr>
          <w:p w14:paraId="7AB18F55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6" w:type="dxa"/>
            <w:shd w:val="clear" w:color="auto" w:fill="auto"/>
            <w:vAlign w:val="center"/>
          </w:tcPr>
          <w:p w14:paraId="08D4BA6D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Dx (mm)</w:t>
            </w:r>
          </w:p>
        </w:tc>
        <w:tc>
          <w:tcPr>
            <w:tcW w:w="2955" w:type="dxa"/>
            <w:gridSpan w:val="2"/>
            <w:shd w:val="clear" w:color="auto" w:fill="auto"/>
            <w:vAlign w:val="center"/>
          </w:tcPr>
          <w:p w14:paraId="64009587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8.7 to 9.1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05754326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3119" w:type="dxa"/>
            <w:gridSpan w:val="2"/>
            <w:shd w:val="clear" w:color="auto" w:fill="auto"/>
          </w:tcPr>
          <w:p w14:paraId="7E9DB9E1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8.9 to 9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03F0EBF8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4C994CE7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6.5 to 5.6</w:t>
            </w:r>
          </w:p>
        </w:tc>
        <w:tc>
          <w:tcPr>
            <w:tcW w:w="793" w:type="dxa"/>
            <w:gridSpan w:val="2"/>
            <w:shd w:val="clear" w:color="auto" w:fill="auto"/>
            <w:vAlign w:val="center"/>
          </w:tcPr>
          <w:p w14:paraId="30282285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0.4</w:t>
            </w:r>
          </w:p>
        </w:tc>
      </w:tr>
      <w:tr w:rsidR="003D45CA" w:rsidRPr="000455E3" w14:paraId="7A11CD27" w14:textId="77777777" w:rsidTr="00D35435">
        <w:trPr>
          <w:gridAfter w:val="1"/>
          <w:wAfter w:w="7" w:type="dxa"/>
          <w:trHeight w:val="141"/>
        </w:trPr>
        <w:tc>
          <w:tcPr>
            <w:tcW w:w="1276" w:type="dxa"/>
            <w:vMerge/>
            <w:shd w:val="clear" w:color="auto" w:fill="auto"/>
          </w:tcPr>
          <w:p w14:paraId="1FCFC6A8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6" w:type="dxa"/>
            <w:shd w:val="clear" w:color="auto" w:fill="auto"/>
            <w:vAlign w:val="center"/>
          </w:tcPr>
          <w:p w14:paraId="0104E657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Dy (mm)</w:t>
            </w:r>
          </w:p>
        </w:tc>
        <w:tc>
          <w:tcPr>
            <w:tcW w:w="2955" w:type="dxa"/>
            <w:gridSpan w:val="2"/>
            <w:shd w:val="clear" w:color="auto" w:fill="auto"/>
            <w:vAlign w:val="center"/>
          </w:tcPr>
          <w:p w14:paraId="340539C6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8.7 to 9.1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4786342D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3119" w:type="dxa"/>
            <w:gridSpan w:val="2"/>
            <w:shd w:val="clear" w:color="auto" w:fill="auto"/>
          </w:tcPr>
          <w:p w14:paraId="028C8020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5.4 to 6.7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631BF85B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4313A5C2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4.4 to 6.2</w:t>
            </w:r>
          </w:p>
        </w:tc>
        <w:tc>
          <w:tcPr>
            <w:tcW w:w="793" w:type="dxa"/>
            <w:gridSpan w:val="2"/>
            <w:shd w:val="clear" w:color="auto" w:fill="auto"/>
            <w:vAlign w:val="center"/>
          </w:tcPr>
          <w:p w14:paraId="63CAE721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9</w:t>
            </w:r>
          </w:p>
        </w:tc>
      </w:tr>
      <w:tr w:rsidR="003D45CA" w:rsidRPr="000455E3" w14:paraId="394A7FDD" w14:textId="77777777" w:rsidTr="00D35435">
        <w:trPr>
          <w:gridAfter w:val="1"/>
          <w:wAfter w:w="7" w:type="dxa"/>
          <w:trHeight w:val="315"/>
        </w:trPr>
        <w:tc>
          <w:tcPr>
            <w:tcW w:w="1276" w:type="dxa"/>
            <w:vMerge w:val="restart"/>
            <w:shd w:val="clear" w:color="auto" w:fill="auto"/>
          </w:tcPr>
          <w:p w14:paraId="17F84E27" w14:textId="2ADF870A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 xml:space="preserve">At </w:t>
            </w:r>
            <w:r w:rsidR="003A1704" w:rsidRPr="000455E3">
              <w:rPr>
                <w:rFonts w:ascii="Times New Roman" w:hAnsi="Times New Roman" w:cs="Times New Roman"/>
                <w:lang w:val="en-US"/>
              </w:rPr>
              <w:t>m</w:t>
            </w:r>
            <w:r w:rsidRPr="000455E3">
              <w:rPr>
                <w:rFonts w:ascii="Times New Roman" w:hAnsi="Times New Roman" w:cs="Times New Roman"/>
                <w:lang w:val="en-US"/>
              </w:rPr>
              <w:t>ax flow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2BDAE0BF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BND (mm)</w:t>
            </w:r>
          </w:p>
        </w:tc>
        <w:tc>
          <w:tcPr>
            <w:tcW w:w="2955" w:type="dxa"/>
            <w:gridSpan w:val="2"/>
            <w:shd w:val="clear" w:color="auto" w:fill="auto"/>
            <w:vAlign w:val="center"/>
          </w:tcPr>
          <w:p w14:paraId="06ECCA2B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8.0 to 6.9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451491BD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0.6</w:t>
            </w:r>
          </w:p>
        </w:tc>
        <w:tc>
          <w:tcPr>
            <w:tcW w:w="3119" w:type="dxa"/>
            <w:gridSpan w:val="2"/>
            <w:shd w:val="clear" w:color="auto" w:fill="auto"/>
            <w:vAlign w:val="center"/>
          </w:tcPr>
          <w:p w14:paraId="4127C964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6.4 to 5.0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2E65D0FA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0.7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14:paraId="130EE3E2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3.2 to 4.3</w:t>
            </w:r>
          </w:p>
        </w:tc>
        <w:tc>
          <w:tcPr>
            <w:tcW w:w="793" w:type="dxa"/>
            <w:gridSpan w:val="2"/>
            <w:shd w:val="clear" w:color="auto" w:fill="auto"/>
            <w:vAlign w:val="center"/>
          </w:tcPr>
          <w:p w14:paraId="3D491F81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6</w:t>
            </w:r>
          </w:p>
        </w:tc>
      </w:tr>
      <w:tr w:rsidR="003D45CA" w:rsidRPr="000455E3" w14:paraId="156F27B8" w14:textId="77777777" w:rsidTr="00D35435">
        <w:trPr>
          <w:gridAfter w:val="1"/>
          <w:wAfter w:w="7" w:type="dxa"/>
          <w:trHeight w:val="174"/>
        </w:trPr>
        <w:tc>
          <w:tcPr>
            <w:tcW w:w="1276" w:type="dxa"/>
            <w:vMerge/>
            <w:shd w:val="clear" w:color="auto" w:fill="auto"/>
          </w:tcPr>
          <w:p w14:paraId="7A181F9E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6" w:type="dxa"/>
            <w:shd w:val="clear" w:color="auto" w:fill="auto"/>
            <w:vAlign w:val="center"/>
          </w:tcPr>
          <w:p w14:paraId="0A81E48A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UD (mm)</w:t>
            </w:r>
          </w:p>
        </w:tc>
        <w:tc>
          <w:tcPr>
            <w:tcW w:w="2955" w:type="dxa"/>
            <w:gridSpan w:val="2"/>
            <w:shd w:val="clear" w:color="auto" w:fill="auto"/>
            <w:vAlign w:val="center"/>
          </w:tcPr>
          <w:p w14:paraId="34294A71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4.3 to 3.7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2F198F64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0.3</w:t>
            </w:r>
          </w:p>
        </w:tc>
        <w:tc>
          <w:tcPr>
            <w:tcW w:w="3119" w:type="dxa"/>
            <w:gridSpan w:val="2"/>
            <w:shd w:val="clear" w:color="auto" w:fill="auto"/>
          </w:tcPr>
          <w:p w14:paraId="029ECDF7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4.4 to 4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21504005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0.2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1EB4B7A5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2.3 to 3</w:t>
            </w:r>
          </w:p>
        </w:tc>
        <w:tc>
          <w:tcPr>
            <w:tcW w:w="793" w:type="dxa"/>
            <w:gridSpan w:val="2"/>
            <w:shd w:val="clear" w:color="auto" w:fill="auto"/>
            <w:vAlign w:val="center"/>
          </w:tcPr>
          <w:p w14:paraId="15F5E56C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4</w:t>
            </w:r>
          </w:p>
        </w:tc>
      </w:tr>
      <w:tr w:rsidR="003D45CA" w:rsidRPr="000455E3" w14:paraId="6F058A62" w14:textId="77777777" w:rsidTr="00D35435">
        <w:trPr>
          <w:gridAfter w:val="1"/>
          <w:wAfter w:w="7" w:type="dxa"/>
          <w:trHeight w:val="174"/>
        </w:trPr>
        <w:tc>
          <w:tcPr>
            <w:tcW w:w="1276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64537C42" w14:textId="6C6163F3" w:rsidR="00606ED8" w:rsidRPr="000455E3" w:rsidRDefault="003A1704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At e</w:t>
            </w:r>
            <w:r w:rsidR="00606ED8" w:rsidRPr="000455E3">
              <w:rPr>
                <w:rFonts w:ascii="Times New Roman" w:hAnsi="Times New Roman" w:cs="Times New Roman"/>
                <w:lang w:val="en-US"/>
              </w:rPr>
              <w:t xml:space="preserve">nd </w:t>
            </w:r>
            <w:r w:rsidRPr="000455E3">
              <w:rPr>
                <w:rFonts w:ascii="Times New Roman" w:hAnsi="Times New Roman" w:cs="Times New Roman"/>
                <w:lang w:val="en-US"/>
              </w:rPr>
              <w:t>v</w:t>
            </w:r>
            <w:r w:rsidR="00606ED8" w:rsidRPr="000455E3">
              <w:rPr>
                <w:rFonts w:ascii="Times New Roman" w:hAnsi="Times New Roman" w:cs="Times New Roman"/>
                <w:lang w:val="en-US"/>
              </w:rPr>
              <w:t>oid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71D2D594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SP (mm)</w:t>
            </w:r>
          </w:p>
        </w:tc>
        <w:tc>
          <w:tcPr>
            <w:tcW w:w="2955" w:type="dxa"/>
            <w:gridSpan w:val="2"/>
            <w:shd w:val="clear" w:color="auto" w:fill="auto"/>
            <w:vAlign w:val="center"/>
          </w:tcPr>
          <w:p w14:paraId="4058744B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10.2 to 6.8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1C723FE2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1.7</w:t>
            </w:r>
          </w:p>
        </w:tc>
        <w:tc>
          <w:tcPr>
            <w:tcW w:w="3119" w:type="dxa"/>
            <w:gridSpan w:val="2"/>
            <w:shd w:val="clear" w:color="auto" w:fill="auto"/>
          </w:tcPr>
          <w:p w14:paraId="66098463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8.0 to 9.1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1628A827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30C7A002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7.0 to 6.5</w:t>
            </w:r>
          </w:p>
        </w:tc>
        <w:tc>
          <w:tcPr>
            <w:tcW w:w="793" w:type="dxa"/>
            <w:gridSpan w:val="2"/>
            <w:shd w:val="clear" w:color="auto" w:fill="auto"/>
            <w:vAlign w:val="center"/>
          </w:tcPr>
          <w:p w14:paraId="75523D46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0.3</w:t>
            </w:r>
          </w:p>
        </w:tc>
      </w:tr>
      <w:tr w:rsidR="003D45CA" w:rsidRPr="000455E3" w14:paraId="764746D6" w14:textId="77777777" w:rsidTr="00D35435">
        <w:trPr>
          <w:gridAfter w:val="1"/>
          <w:wAfter w:w="7" w:type="dxa"/>
          <w:trHeight w:val="174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9AB748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6" w:type="dxa"/>
            <w:shd w:val="clear" w:color="auto" w:fill="auto"/>
            <w:vAlign w:val="center"/>
          </w:tcPr>
          <w:p w14:paraId="44760B5D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PUA (degrees)</w:t>
            </w:r>
          </w:p>
        </w:tc>
        <w:tc>
          <w:tcPr>
            <w:tcW w:w="2955" w:type="dxa"/>
            <w:gridSpan w:val="2"/>
            <w:shd w:val="clear" w:color="auto" w:fill="auto"/>
            <w:vAlign w:val="center"/>
          </w:tcPr>
          <w:p w14:paraId="7F9ED030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21.0 to 21.5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0AA5C6BD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3119" w:type="dxa"/>
            <w:gridSpan w:val="2"/>
            <w:shd w:val="clear" w:color="auto" w:fill="auto"/>
          </w:tcPr>
          <w:p w14:paraId="14C5F989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31.9 to 26.7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0A02AB14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2.6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2369DB7C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17.3 to 12.4</w:t>
            </w:r>
          </w:p>
        </w:tc>
        <w:tc>
          <w:tcPr>
            <w:tcW w:w="793" w:type="dxa"/>
            <w:gridSpan w:val="2"/>
            <w:shd w:val="clear" w:color="auto" w:fill="auto"/>
            <w:vAlign w:val="center"/>
          </w:tcPr>
          <w:p w14:paraId="2F15E6E2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2.5</w:t>
            </w:r>
          </w:p>
        </w:tc>
      </w:tr>
      <w:tr w:rsidR="003D45CA" w:rsidRPr="000455E3" w14:paraId="17C850A2" w14:textId="77777777" w:rsidTr="00D35435">
        <w:trPr>
          <w:gridAfter w:val="1"/>
          <w:wAfter w:w="7" w:type="dxa"/>
          <w:trHeight w:val="174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757EAC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6" w:type="dxa"/>
            <w:shd w:val="clear" w:color="auto" w:fill="auto"/>
            <w:vAlign w:val="center"/>
          </w:tcPr>
          <w:p w14:paraId="61895AC8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S-BN (mm)</w:t>
            </w:r>
          </w:p>
        </w:tc>
        <w:tc>
          <w:tcPr>
            <w:tcW w:w="2955" w:type="dxa"/>
            <w:gridSpan w:val="2"/>
            <w:shd w:val="clear" w:color="auto" w:fill="auto"/>
            <w:vAlign w:val="center"/>
          </w:tcPr>
          <w:p w14:paraId="6D6CA3BD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5.5 to 7.2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7BD277E0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3119" w:type="dxa"/>
            <w:gridSpan w:val="2"/>
            <w:shd w:val="clear" w:color="auto" w:fill="auto"/>
          </w:tcPr>
          <w:p w14:paraId="544DD412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5.6 to 6.2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48CD8E94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10E3AE04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3.4 to 5.2</w:t>
            </w:r>
          </w:p>
        </w:tc>
        <w:tc>
          <w:tcPr>
            <w:tcW w:w="793" w:type="dxa"/>
            <w:gridSpan w:val="2"/>
            <w:shd w:val="clear" w:color="auto" w:fill="auto"/>
            <w:vAlign w:val="center"/>
          </w:tcPr>
          <w:p w14:paraId="099798A9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9</w:t>
            </w:r>
          </w:p>
        </w:tc>
      </w:tr>
      <w:tr w:rsidR="003D45CA" w:rsidRPr="000455E3" w14:paraId="67D717E6" w14:textId="77777777" w:rsidTr="00D35435">
        <w:trPr>
          <w:gridAfter w:val="1"/>
          <w:wAfter w:w="7" w:type="dxa"/>
          <w:trHeight w:val="174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CA0408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6" w:type="dxa"/>
            <w:shd w:val="clear" w:color="auto" w:fill="auto"/>
            <w:vAlign w:val="center"/>
          </w:tcPr>
          <w:p w14:paraId="3309950D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Dx (mm)</w:t>
            </w:r>
          </w:p>
        </w:tc>
        <w:tc>
          <w:tcPr>
            <w:tcW w:w="2955" w:type="dxa"/>
            <w:gridSpan w:val="2"/>
            <w:shd w:val="clear" w:color="auto" w:fill="auto"/>
            <w:vAlign w:val="center"/>
          </w:tcPr>
          <w:p w14:paraId="11A7EE04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9.1 to 8.9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7262BE35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0.1</w:t>
            </w:r>
          </w:p>
        </w:tc>
        <w:tc>
          <w:tcPr>
            <w:tcW w:w="3119" w:type="dxa"/>
            <w:gridSpan w:val="2"/>
            <w:shd w:val="clear" w:color="auto" w:fill="auto"/>
          </w:tcPr>
          <w:p w14:paraId="5127DE48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11.2 to 10.3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018740B5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0.5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3CCA1D58" w14:textId="321B62A4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6.5 to 5.8</w:t>
            </w:r>
          </w:p>
        </w:tc>
        <w:tc>
          <w:tcPr>
            <w:tcW w:w="793" w:type="dxa"/>
            <w:gridSpan w:val="2"/>
            <w:shd w:val="clear" w:color="auto" w:fill="auto"/>
            <w:vAlign w:val="center"/>
          </w:tcPr>
          <w:p w14:paraId="30D49EA6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0.3</w:t>
            </w:r>
          </w:p>
        </w:tc>
      </w:tr>
      <w:tr w:rsidR="003D45CA" w:rsidRPr="000455E3" w14:paraId="620668BA" w14:textId="77777777" w:rsidTr="00D35435">
        <w:trPr>
          <w:gridAfter w:val="1"/>
          <w:wAfter w:w="7" w:type="dxa"/>
          <w:trHeight w:val="174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BCCB57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D19AF5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Dy (mm)</w:t>
            </w:r>
          </w:p>
        </w:tc>
        <w:tc>
          <w:tcPr>
            <w:tcW w:w="295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324E05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15.1 to 17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E7E552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D553A8E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8.0 to 10.6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B4232A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EB5EA55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-4.5 to 7</w:t>
            </w:r>
          </w:p>
        </w:tc>
        <w:tc>
          <w:tcPr>
            <w:tcW w:w="79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EBA42E" w14:textId="77777777" w:rsidR="00606ED8" w:rsidRPr="000455E3" w:rsidRDefault="00606ED8" w:rsidP="00AA7845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1.3</w:t>
            </w:r>
          </w:p>
        </w:tc>
      </w:tr>
    </w:tbl>
    <w:p w14:paraId="2709378C" w14:textId="77777777" w:rsidR="00692FA8" w:rsidRPr="000455E3" w:rsidRDefault="00606ED8" w:rsidP="00AA7845">
      <w:pPr>
        <w:rPr>
          <w:rFonts w:ascii="Times New Roman" w:hAnsi="Times New Roman" w:cs="Times New Roman"/>
        </w:rPr>
      </w:pPr>
      <w:r w:rsidRPr="000455E3">
        <w:rPr>
          <w:rFonts w:ascii="Times New Roman" w:hAnsi="Times New Roman" w:cs="Times New Roman"/>
        </w:rPr>
        <w:t>BD – Bernadette Dellar; RT – Roxanne T</w:t>
      </w:r>
      <w:r w:rsidR="00DC6992" w:rsidRPr="000455E3">
        <w:rPr>
          <w:rFonts w:ascii="Times New Roman" w:hAnsi="Times New Roman" w:cs="Times New Roman"/>
        </w:rPr>
        <w:t>urner</w:t>
      </w:r>
      <w:r w:rsidR="00692FA8" w:rsidRPr="000455E3">
        <w:rPr>
          <w:rFonts w:ascii="Times New Roman" w:hAnsi="Times New Roman" w:cs="Times New Roman"/>
        </w:rPr>
        <w:t xml:space="preserve"> </w:t>
      </w:r>
    </w:p>
    <w:p w14:paraId="6A08EE79" w14:textId="3ACEB52C" w:rsidR="002D7948" w:rsidRPr="000455E3" w:rsidRDefault="00692FA8" w:rsidP="00AA7845">
      <w:pPr>
        <w:rPr>
          <w:rFonts w:ascii="Times New Roman" w:hAnsi="Times New Roman" w:cs="Times New Roman"/>
          <w:highlight w:val="yellow"/>
        </w:rPr>
      </w:pPr>
      <w:r w:rsidRPr="000455E3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Void 1 (performed on day1 by BD), Void 3 (performed on day2 by BD) and Void 4 (performed on day2 by RT)</w:t>
      </w:r>
    </w:p>
    <w:p w14:paraId="6D968513" w14:textId="77777777" w:rsidR="00AF03B1" w:rsidRPr="000455E3" w:rsidRDefault="00AF03B1">
      <w:pPr>
        <w:spacing w:after="160" w:line="278" w:lineRule="auto"/>
        <w:rPr>
          <w:rFonts w:ascii="Times New Roman" w:hAnsi="Times New Roman" w:cs="Times New Roman"/>
          <w:highlight w:val="yellow"/>
        </w:rPr>
      </w:pPr>
    </w:p>
    <w:p w14:paraId="0494F21A" w14:textId="77777777" w:rsidR="00101104" w:rsidRPr="000455E3" w:rsidRDefault="00101104">
      <w:pPr>
        <w:spacing w:after="160" w:line="278" w:lineRule="auto"/>
        <w:rPr>
          <w:rFonts w:ascii="Times New Roman" w:hAnsi="Times New Roman" w:cs="Times New Roman"/>
        </w:rPr>
      </w:pPr>
      <w:r w:rsidRPr="000455E3">
        <w:rPr>
          <w:rFonts w:ascii="Times New Roman" w:hAnsi="Times New Roman" w:cs="Times New Roman"/>
          <w:b/>
          <w:bCs/>
        </w:rPr>
        <w:br w:type="page"/>
      </w:r>
    </w:p>
    <w:p w14:paraId="428BA774" w14:textId="650CD108" w:rsidR="002D7948" w:rsidRPr="000455E3" w:rsidRDefault="000D2554" w:rsidP="002D7948">
      <w:pPr>
        <w:rPr>
          <w:rFonts w:ascii="Times New Roman" w:hAnsi="Times New Roman" w:cs="Times New Roman"/>
        </w:rPr>
      </w:pPr>
      <w:r w:rsidRPr="000455E3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3637DC" w:rsidRPr="000455E3">
        <w:rPr>
          <w:rFonts w:ascii="Times New Roman" w:hAnsi="Times New Roman" w:cs="Times New Roman"/>
          <w:b/>
          <w:bCs/>
        </w:rPr>
        <w:t>data 4</w:t>
      </w:r>
      <w:r w:rsidR="002D7948" w:rsidRPr="000455E3">
        <w:rPr>
          <w:rFonts w:ascii="Times New Roman" w:hAnsi="Times New Roman" w:cs="Times New Roman"/>
          <w:b/>
          <w:bCs/>
        </w:rPr>
        <w:tab/>
      </w:r>
      <w:r w:rsidR="002D7948" w:rsidRPr="000455E3">
        <w:rPr>
          <w:rFonts w:ascii="Times New Roman" w:hAnsi="Times New Roman" w:cs="Times New Roman"/>
        </w:rPr>
        <w:t xml:space="preserve">Intra-tester repeatability of sonographic measures of micturition between </w:t>
      </w:r>
      <w:r w:rsidR="00A60178" w:rsidRPr="000455E3">
        <w:rPr>
          <w:rFonts w:ascii="Times New Roman" w:hAnsi="Times New Roman" w:cs="Times New Roman"/>
        </w:rPr>
        <w:t>V</w:t>
      </w:r>
      <w:r w:rsidR="002D7948" w:rsidRPr="000455E3">
        <w:rPr>
          <w:rFonts w:ascii="Times New Roman" w:hAnsi="Times New Roman" w:cs="Times New Roman"/>
        </w:rPr>
        <w:t xml:space="preserve">oid 1 and </w:t>
      </w:r>
      <w:r w:rsidR="00A60178" w:rsidRPr="000455E3">
        <w:rPr>
          <w:rFonts w:ascii="Times New Roman" w:hAnsi="Times New Roman" w:cs="Times New Roman"/>
        </w:rPr>
        <w:t>V</w:t>
      </w:r>
      <w:r w:rsidR="002D7948" w:rsidRPr="000455E3">
        <w:rPr>
          <w:rFonts w:ascii="Times New Roman" w:hAnsi="Times New Roman" w:cs="Times New Roman"/>
        </w:rPr>
        <w:t xml:space="preserve">oid 3 </w:t>
      </w:r>
    </w:p>
    <w:p w14:paraId="02A3D54D" w14:textId="77777777" w:rsidR="002D7948" w:rsidRPr="000455E3" w:rsidRDefault="002D7948" w:rsidP="002D7948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3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2131"/>
        <w:gridCol w:w="4480"/>
        <w:gridCol w:w="4624"/>
        <w:gridCol w:w="1011"/>
      </w:tblGrid>
      <w:tr w:rsidR="00FE1A01" w:rsidRPr="000455E3" w14:paraId="73B05B08" w14:textId="77777777" w:rsidTr="00F046DC">
        <w:trPr>
          <w:trHeight w:val="218"/>
        </w:trPr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A9B60" w14:textId="77777777" w:rsidR="00FE1A01" w:rsidRPr="000455E3" w:rsidRDefault="00FE1A01" w:rsidP="0085348B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798C0" w14:textId="77777777" w:rsidR="00FE1A01" w:rsidRPr="000455E3" w:rsidRDefault="00FE1A01" w:rsidP="0085348B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  <w:tc>
          <w:tcPr>
            <w:tcW w:w="4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BFDA8" w14:textId="64A866DD" w:rsidR="00FE1A01" w:rsidRPr="000455E3" w:rsidRDefault="00FE1A01" w:rsidP="0085348B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Void 1 Average (Range) median (SD)</w:t>
            </w:r>
          </w:p>
        </w:tc>
        <w:tc>
          <w:tcPr>
            <w:tcW w:w="4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0FA73" w14:textId="24BBF8FD" w:rsidR="00FE1A01" w:rsidRPr="000455E3" w:rsidRDefault="00FE1A01" w:rsidP="0085348B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Void 3 Average (Range) median (SD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C575D" w14:textId="77777777" w:rsidR="00FE1A01" w:rsidRPr="000455E3" w:rsidRDefault="00FE1A01" w:rsidP="0085348B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ICC</w:t>
            </w:r>
          </w:p>
        </w:tc>
      </w:tr>
      <w:tr w:rsidR="00B83E08" w:rsidRPr="000455E3" w14:paraId="5585BE19" w14:textId="77777777" w:rsidTr="00F046DC">
        <w:trPr>
          <w:trHeight w:val="218"/>
        </w:trPr>
        <w:tc>
          <w:tcPr>
            <w:tcW w:w="1336" w:type="dxa"/>
            <w:vMerge w:val="restart"/>
            <w:tcBorders>
              <w:top w:val="single" w:sz="4" w:space="0" w:color="auto"/>
            </w:tcBorders>
          </w:tcPr>
          <w:p w14:paraId="4FA1305A" w14:textId="52322CCE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At full bladder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14:paraId="75C8BCA4" w14:textId="77777777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SP (mm)</w:t>
            </w:r>
          </w:p>
        </w:tc>
        <w:tc>
          <w:tcPr>
            <w:tcW w:w="4480" w:type="dxa"/>
            <w:tcBorders>
              <w:top w:val="single" w:sz="4" w:space="0" w:color="auto"/>
            </w:tcBorders>
            <w:vAlign w:val="center"/>
          </w:tcPr>
          <w:p w14:paraId="30F9D883" w14:textId="1E3028AB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38.2 (30.6 – 46.8) 37.6 (4.1)</w:t>
            </w:r>
          </w:p>
        </w:tc>
        <w:tc>
          <w:tcPr>
            <w:tcW w:w="4624" w:type="dxa"/>
            <w:tcBorders>
              <w:top w:val="single" w:sz="4" w:space="0" w:color="auto"/>
            </w:tcBorders>
            <w:vAlign w:val="center"/>
          </w:tcPr>
          <w:p w14:paraId="705D4AC4" w14:textId="6614D1EF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38.7 (30 – 46.3) 38.3 (3.4)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14:paraId="118279C2" w14:textId="38492BD5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63</w:t>
            </w:r>
          </w:p>
        </w:tc>
      </w:tr>
      <w:tr w:rsidR="00B83E08" w:rsidRPr="000455E3" w14:paraId="18CC0E75" w14:textId="77777777" w:rsidTr="00F046DC">
        <w:trPr>
          <w:trHeight w:val="218"/>
        </w:trPr>
        <w:tc>
          <w:tcPr>
            <w:tcW w:w="1336" w:type="dxa"/>
            <w:vMerge/>
          </w:tcPr>
          <w:p w14:paraId="06DAAEE2" w14:textId="77777777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vAlign w:val="center"/>
          </w:tcPr>
          <w:p w14:paraId="0E73D9DD" w14:textId="77777777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PUA (degrees)</w:t>
            </w:r>
          </w:p>
        </w:tc>
        <w:tc>
          <w:tcPr>
            <w:tcW w:w="4480" w:type="dxa"/>
            <w:vAlign w:val="center"/>
          </w:tcPr>
          <w:p w14:paraId="0D79AAE3" w14:textId="5B6CB1FF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120 (79.3 – 154.7) 118.7 (17.8)</w:t>
            </w:r>
          </w:p>
        </w:tc>
        <w:tc>
          <w:tcPr>
            <w:tcW w:w="4624" w:type="dxa"/>
            <w:vAlign w:val="center"/>
          </w:tcPr>
          <w:p w14:paraId="6FF4108F" w14:textId="546DB614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118 (87.4 – 163.5) 117.4 (17.5)</w:t>
            </w:r>
          </w:p>
        </w:tc>
        <w:tc>
          <w:tcPr>
            <w:tcW w:w="1011" w:type="dxa"/>
            <w:vAlign w:val="center"/>
          </w:tcPr>
          <w:p w14:paraId="4CFCC987" w14:textId="69EB33F9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68</w:t>
            </w:r>
          </w:p>
        </w:tc>
      </w:tr>
      <w:tr w:rsidR="00B83E08" w:rsidRPr="000455E3" w14:paraId="28F2CF56" w14:textId="77777777" w:rsidTr="00F046DC">
        <w:trPr>
          <w:trHeight w:val="218"/>
        </w:trPr>
        <w:tc>
          <w:tcPr>
            <w:tcW w:w="1336" w:type="dxa"/>
            <w:vMerge/>
          </w:tcPr>
          <w:p w14:paraId="67536888" w14:textId="77777777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vAlign w:val="center"/>
          </w:tcPr>
          <w:p w14:paraId="05DE14EF" w14:textId="77777777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S-BN (mm)</w:t>
            </w:r>
          </w:p>
        </w:tc>
        <w:tc>
          <w:tcPr>
            <w:tcW w:w="4480" w:type="dxa"/>
            <w:vAlign w:val="center"/>
          </w:tcPr>
          <w:p w14:paraId="33D5BB0A" w14:textId="054F483D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26 (16.6 – 32.1) 26 (3.3)</w:t>
            </w:r>
          </w:p>
        </w:tc>
        <w:tc>
          <w:tcPr>
            <w:tcW w:w="4624" w:type="dxa"/>
            <w:vAlign w:val="center"/>
          </w:tcPr>
          <w:p w14:paraId="4989D937" w14:textId="49790868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26.5 (21.5 – 36) 26.1 (3.7)</w:t>
            </w:r>
          </w:p>
        </w:tc>
        <w:tc>
          <w:tcPr>
            <w:tcW w:w="1011" w:type="dxa"/>
            <w:vAlign w:val="center"/>
          </w:tcPr>
          <w:p w14:paraId="411A4C6D" w14:textId="4B5DD115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68</w:t>
            </w:r>
          </w:p>
        </w:tc>
      </w:tr>
      <w:tr w:rsidR="00B83E08" w:rsidRPr="000455E3" w14:paraId="738E704B" w14:textId="77777777" w:rsidTr="00F046DC">
        <w:trPr>
          <w:trHeight w:val="218"/>
        </w:trPr>
        <w:tc>
          <w:tcPr>
            <w:tcW w:w="1336" w:type="dxa"/>
            <w:vMerge/>
          </w:tcPr>
          <w:p w14:paraId="0608D2A3" w14:textId="77777777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vAlign w:val="center"/>
          </w:tcPr>
          <w:p w14:paraId="1B857A21" w14:textId="77777777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Dx (mm)</w:t>
            </w:r>
          </w:p>
        </w:tc>
        <w:tc>
          <w:tcPr>
            <w:tcW w:w="4480" w:type="dxa"/>
            <w:vAlign w:val="center"/>
          </w:tcPr>
          <w:p w14:paraId="6AAAFF54" w14:textId="0CF97612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13.5 (-4.5 – 27.6) 14.1 (6.8)</w:t>
            </w:r>
          </w:p>
        </w:tc>
        <w:tc>
          <w:tcPr>
            <w:tcW w:w="4624" w:type="dxa"/>
            <w:vAlign w:val="center"/>
          </w:tcPr>
          <w:p w14:paraId="623AEE37" w14:textId="7A1BAA50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12.2 (-1.2 – 30.2) 11.6 (7)</w:t>
            </w:r>
          </w:p>
        </w:tc>
        <w:tc>
          <w:tcPr>
            <w:tcW w:w="1011" w:type="dxa"/>
            <w:vAlign w:val="center"/>
          </w:tcPr>
          <w:p w14:paraId="4E321CFA" w14:textId="2D099CED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62</w:t>
            </w:r>
          </w:p>
        </w:tc>
      </w:tr>
      <w:tr w:rsidR="00B83E08" w:rsidRPr="000455E3" w14:paraId="79044252" w14:textId="77777777" w:rsidTr="00F046DC">
        <w:trPr>
          <w:trHeight w:val="230"/>
        </w:trPr>
        <w:tc>
          <w:tcPr>
            <w:tcW w:w="1336" w:type="dxa"/>
            <w:vMerge/>
          </w:tcPr>
          <w:p w14:paraId="3A76E668" w14:textId="77777777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vAlign w:val="center"/>
          </w:tcPr>
          <w:p w14:paraId="7E71F2AD" w14:textId="77777777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Dy (mm)</w:t>
            </w:r>
          </w:p>
        </w:tc>
        <w:tc>
          <w:tcPr>
            <w:tcW w:w="4480" w:type="dxa"/>
            <w:vAlign w:val="center"/>
          </w:tcPr>
          <w:p w14:paraId="7477E150" w14:textId="6C145B39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20.8 (9.2 – 27.8) 21.8 (5.2)</w:t>
            </w:r>
          </w:p>
        </w:tc>
        <w:tc>
          <w:tcPr>
            <w:tcW w:w="4624" w:type="dxa"/>
            <w:vAlign w:val="center"/>
          </w:tcPr>
          <w:p w14:paraId="5C176281" w14:textId="2B7A6BDB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22.1 (8.7 – 30.9) 22.7 (5.1)</w:t>
            </w:r>
          </w:p>
        </w:tc>
        <w:tc>
          <w:tcPr>
            <w:tcW w:w="1011" w:type="dxa"/>
            <w:vAlign w:val="center"/>
          </w:tcPr>
          <w:p w14:paraId="414B18D4" w14:textId="7E59FB1F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57</w:t>
            </w:r>
          </w:p>
        </w:tc>
      </w:tr>
      <w:tr w:rsidR="00B83E08" w:rsidRPr="000455E3" w14:paraId="247C5BC3" w14:textId="77777777" w:rsidTr="00F046DC">
        <w:trPr>
          <w:trHeight w:val="218"/>
        </w:trPr>
        <w:tc>
          <w:tcPr>
            <w:tcW w:w="1336" w:type="dxa"/>
            <w:vMerge w:val="restart"/>
          </w:tcPr>
          <w:p w14:paraId="337144AB" w14:textId="70E05A3F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 xml:space="preserve">At </w:t>
            </w:r>
            <w:r w:rsidR="00CE3406" w:rsidRPr="000455E3">
              <w:rPr>
                <w:rFonts w:ascii="Times New Roman" w:hAnsi="Times New Roman" w:cs="Times New Roman"/>
                <w:lang w:val="en-US"/>
              </w:rPr>
              <w:t>widest</w:t>
            </w:r>
            <w:r w:rsidRPr="000455E3">
              <w:rPr>
                <w:rFonts w:ascii="Times New Roman" w:hAnsi="Times New Roman" w:cs="Times New Roman"/>
                <w:lang w:val="en-US"/>
              </w:rPr>
              <w:t xml:space="preserve"> urethral diameter</w:t>
            </w:r>
          </w:p>
        </w:tc>
        <w:tc>
          <w:tcPr>
            <w:tcW w:w="2131" w:type="dxa"/>
            <w:vAlign w:val="center"/>
          </w:tcPr>
          <w:p w14:paraId="1B6417C9" w14:textId="77777777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SP (mm)</w:t>
            </w:r>
          </w:p>
        </w:tc>
        <w:tc>
          <w:tcPr>
            <w:tcW w:w="4480" w:type="dxa"/>
            <w:vAlign w:val="center"/>
          </w:tcPr>
          <w:p w14:paraId="69F12E51" w14:textId="23C81C0A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37.9 (31.7 – 45.1) 38.4 (3.5)</w:t>
            </w:r>
          </w:p>
        </w:tc>
        <w:tc>
          <w:tcPr>
            <w:tcW w:w="4624" w:type="dxa"/>
            <w:vAlign w:val="center"/>
          </w:tcPr>
          <w:p w14:paraId="6B62C94F" w14:textId="6AEB8B19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38.3 (32 – 45) 37.8 (3.2)</w:t>
            </w:r>
          </w:p>
        </w:tc>
        <w:tc>
          <w:tcPr>
            <w:tcW w:w="1011" w:type="dxa"/>
            <w:vAlign w:val="center"/>
          </w:tcPr>
          <w:p w14:paraId="1A3CAB17" w14:textId="74994664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53</w:t>
            </w:r>
          </w:p>
        </w:tc>
      </w:tr>
      <w:tr w:rsidR="00B83E08" w:rsidRPr="000455E3" w14:paraId="45CCF8F3" w14:textId="77777777" w:rsidTr="00F046DC">
        <w:trPr>
          <w:trHeight w:val="218"/>
        </w:trPr>
        <w:tc>
          <w:tcPr>
            <w:tcW w:w="1336" w:type="dxa"/>
            <w:vMerge/>
          </w:tcPr>
          <w:p w14:paraId="51D9097A" w14:textId="77777777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vAlign w:val="center"/>
          </w:tcPr>
          <w:p w14:paraId="0E4D6BA9" w14:textId="77777777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PUA (degrees)</w:t>
            </w:r>
          </w:p>
        </w:tc>
        <w:tc>
          <w:tcPr>
            <w:tcW w:w="4480" w:type="dxa"/>
            <w:vAlign w:val="center"/>
          </w:tcPr>
          <w:p w14:paraId="4B27D9CE" w14:textId="0B5BFCEB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121.4 (68.1 – 156.5) 121.2 (17.9)</w:t>
            </w:r>
          </w:p>
        </w:tc>
        <w:tc>
          <w:tcPr>
            <w:tcW w:w="4624" w:type="dxa"/>
            <w:vAlign w:val="center"/>
          </w:tcPr>
          <w:p w14:paraId="5159804F" w14:textId="1B4712A4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121.9 (69.7 – 172.4) 69.7 (19.4)</w:t>
            </w:r>
          </w:p>
        </w:tc>
        <w:tc>
          <w:tcPr>
            <w:tcW w:w="1011" w:type="dxa"/>
            <w:vAlign w:val="center"/>
          </w:tcPr>
          <w:p w14:paraId="264BD23B" w14:textId="2FAAE32B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8</w:t>
            </w:r>
            <w:r w:rsidR="002677D8" w:rsidRPr="000455E3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B83E08" w:rsidRPr="000455E3" w14:paraId="07A6C584" w14:textId="77777777" w:rsidTr="00F046DC">
        <w:trPr>
          <w:trHeight w:val="218"/>
        </w:trPr>
        <w:tc>
          <w:tcPr>
            <w:tcW w:w="1336" w:type="dxa"/>
            <w:vMerge/>
          </w:tcPr>
          <w:p w14:paraId="6377621C" w14:textId="77777777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vAlign w:val="center"/>
          </w:tcPr>
          <w:p w14:paraId="75FBB239" w14:textId="77777777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S-BN (mm)</w:t>
            </w:r>
          </w:p>
        </w:tc>
        <w:tc>
          <w:tcPr>
            <w:tcW w:w="4480" w:type="dxa"/>
            <w:vAlign w:val="center"/>
          </w:tcPr>
          <w:p w14:paraId="53F11DAE" w14:textId="2C9DC392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24.7 (9.9 – 31.6) 25.2 (4.2)</w:t>
            </w:r>
          </w:p>
        </w:tc>
        <w:tc>
          <w:tcPr>
            <w:tcW w:w="4624" w:type="dxa"/>
            <w:vAlign w:val="center"/>
          </w:tcPr>
          <w:p w14:paraId="6321972F" w14:textId="6458CB84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24.5 (18.2 – 31.6) 24.1 (3.6)</w:t>
            </w:r>
          </w:p>
        </w:tc>
        <w:tc>
          <w:tcPr>
            <w:tcW w:w="1011" w:type="dxa"/>
            <w:vAlign w:val="center"/>
          </w:tcPr>
          <w:p w14:paraId="3FB11606" w14:textId="584F4E28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61</w:t>
            </w:r>
          </w:p>
        </w:tc>
      </w:tr>
      <w:tr w:rsidR="00B83E08" w:rsidRPr="000455E3" w14:paraId="7C6CBE80" w14:textId="77777777" w:rsidTr="00F046DC">
        <w:trPr>
          <w:trHeight w:val="218"/>
        </w:trPr>
        <w:tc>
          <w:tcPr>
            <w:tcW w:w="1336" w:type="dxa"/>
            <w:vMerge/>
          </w:tcPr>
          <w:p w14:paraId="23F40A8F" w14:textId="77777777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vAlign w:val="center"/>
          </w:tcPr>
          <w:p w14:paraId="6445CCDD" w14:textId="77777777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Dx (mm)</w:t>
            </w:r>
          </w:p>
        </w:tc>
        <w:tc>
          <w:tcPr>
            <w:tcW w:w="4480" w:type="dxa"/>
            <w:vAlign w:val="center"/>
          </w:tcPr>
          <w:p w14:paraId="64D12DF9" w14:textId="720BD0B7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12.7 (-8.6 – 24.7) 13.7 (6.7)</w:t>
            </w:r>
          </w:p>
        </w:tc>
        <w:tc>
          <w:tcPr>
            <w:tcW w:w="4624" w:type="dxa"/>
            <w:vAlign w:val="center"/>
          </w:tcPr>
          <w:p w14:paraId="2E33B62E" w14:textId="58C4F4A7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12.5 (-8.3 – 29.5) 13.3 (6.9)</w:t>
            </w:r>
          </w:p>
        </w:tc>
        <w:tc>
          <w:tcPr>
            <w:tcW w:w="1011" w:type="dxa"/>
            <w:vAlign w:val="center"/>
          </w:tcPr>
          <w:p w14:paraId="382EF4A9" w14:textId="53AC8F5C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78</w:t>
            </w:r>
          </w:p>
        </w:tc>
      </w:tr>
      <w:tr w:rsidR="00B83E08" w:rsidRPr="000455E3" w14:paraId="4D8091FD" w14:textId="77777777" w:rsidTr="00F046DC">
        <w:trPr>
          <w:trHeight w:val="218"/>
        </w:trPr>
        <w:tc>
          <w:tcPr>
            <w:tcW w:w="1336" w:type="dxa"/>
            <w:vMerge/>
          </w:tcPr>
          <w:p w14:paraId="72D51CCC" w14:textId="77777777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vAlign w:val="center"/>
          </w:tcPr>
          <w:p w14:paraId="74BEB851" w14:textId="77777777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Dy (mm)</w:t>
            </w:r>
          </w:p>
        </w:tc>
        <w:tc>
          <w:tcPr>
            <w:tcW w:w="4480" w:type="dxa"/>
            <w:vAlign w:val="center"/>
          </w:tcPr>
          <w:p w14:paraId="53B1DF28" w14:textId="303136E6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19.7 (3.9 – 27.6) 21.1 (5.7)</w:t>
            </w:r>
          </w:p>
        </w:tc>
        <w:tc>
          <w:tcPr>
            <w:tcW w:w="4624" w:type="dxa"/>
            <w:vAlign w:val="center"/>
          </w:tcPr>
          <w:p w14:paraId="7FEF4A95" w14:textId="4073500E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19.5 (4 – 28.4) 20.8 (5.4)</w:t>
            </w:r>
          </w:p>
        </w:tc>
        <w:tc>
          <w:tcPr>
            <w:tcW w:w="1011" w:type="dxa"/>
            <w:vAlign w:val="center"/>
          </w:tcPr>
          <w:p w14:paraId="10E5732F" w14:textId="3504ABF9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67</w:t>
            </w:r>
          </w:p>
        </w:tc>
      </w:tr>
      <w:tr w:rsidR="00B83E08" w:rsidRPr="000455E3" w14:paraId="1D4EFFF2" w14:textId="77777777" w:rsidTr="00256693">
        <w:trPr>
          <w:trHeight w:val="218"/>
        </w:trPr>
        <w:tc>
          <w:tcPr>
            <w:tcW w:w="1336" w:type="dxa"/>
            <w:vMerge w:val="restart"/>
          </w:tcPr>
          <w:p w14:paraId="586D6E6D" w14:textId="58E656FD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At max flow</w:t>
            </w:r>
          </w:p>
        </w:tc>
        <w:tc>
          <w:tcPr>
            <w:tcW w:w="2131" w:type="dxa"/>
          </w:tcPr>
          <w:p w14:paraId="79322B6E" w14:textId="77777777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BND (mm)</w:t>
            </w:r>
          </w:p>
        </w:tc>
        <w:tc>
          <w:tcPr>
            <w:tcW w:w="4480" w:type="dxa"/>
          </w:tcPr>
          <w:p w14:paraId="14B90104" w14:textId="280DFB12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7.4 (1.4 – 17) 7.2 (3.6)</w:t>
            </w:r>
          </w:p>
        </w:tc>
        <w:tc>
          <w:tcPr>
            <w:tcW w:w="4624" w:type="dxa"/>
          </w:tcPr>
          <w:p w14:paraId="14251070" w14:textId="578A1359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7.8 (2.8 – 13.3) 7.5 (2.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24D5F54" w14:textId="15010B19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34</w:t>
            </w:r>
          </w:p>
        </w:tc>
      </w:tr>
      <w:tr w:rsidR="00B83E08" w:rsidRPr="000455E3" w14:paraId="51BA0B97" w14:textId="77777777" w:rsidTr="00256693">
        <w:trPr>
          <w:trHeight w:val="218"/>
        </w:trPr>
        <w:tc>
          <w:tcPr>
            <w:tcW w:w="1336" w:type="dxa"/>
            <w:vMerge/>
          </w:tcPr>
          <w:p w14:paraId="7ABDA613" w14:textId="77777777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</w:tcPr>
          <w:p w14:paraId="58992BD3" w14:textId="77777777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UD (mm)</w:t>
            </w:r>
          </w:p>
        </w:tc>
        <w:tc>
          <w:tcPr>
            <w:tcW w:w="4480" w:type="dxa"/>
          </w:tcPr>
          <w:p w14:paraId="0733207D" w14:textId="0FD08D20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4.9 (2.2 – 8) 4.7 (1.6)</w:t>
            </w:r>
          </w:p>
        </w:tc>
        <w:tc>
          <w:tcPr>
            <w:tcW w:w="4624" w:type="dxa"/>
          </w:tcPr>
          <w:p w14:paraId="3526B965" w14:textId="1D15C43D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5.1 (1.0 – 9.3) 5.2 (2.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116C616" w14:textId="58B34FB9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39</w:t>
            </w:r>
          </w:p>
        </w:tc>
      </w:tr>
      <w:tr w:rsidR="00B83E08" w:rsidRPr="000455E3" w14:paraId="2A59DDD6" w14:textId="77777777" w:rsidTr="00F046DC">
        <w:trPr>
          <w:trHeight w:val="218"/>
        </w:trPr>
        <w:tc>
          <w:tcPr>
            <w:tcW w:w="1336" w:type="dxa"/>
            <w:vMerge w:val="restart"/>
          </w:tcPr>
          <w:p w14:paraId="695B7246" w14:textId="6B5E9A90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At end void</w:t>
            </w:r>
          </w:p>
        </w:tc>
        <w:tc>
          <w:tcPr>
            <w:tcW w:w="2131" w:type="dxa"/>
            <w:vAlign w:val="center"/>
          </w:tcPr>
          <w:p w14:paraId="743BE023" w14:textId="77777777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SP (mm)</w:t>
            </w:r>
          </w:p>
        </w:tc>
        <w:tc>
          <w:tcPr>
            <w:tcW w:w="4480" w:type="dxa"/>
            <w:vAlign w:val="center"/>
          </w:tcPr>
          <w:p w14:paraId="38129075" w14:textId="6D3EAE3D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38.1 (31.1 – 45) 38.3 (3.8)</w:t>
            </w:r>
          </w:p>
        </w:tc>
        <w:tc>
          <w:tcPr>
            <w:tcW w:w="4624" w:type="dxa"/>
            <w:vAlign w:val="center"/>
          </w:tcPr>
          <w:p w14:paraId="5A674AD6" w14:textId="3ED131DE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39.8 (32 – 46.2) 40.4 (3.9)</w:t>
            </w:r>
          </w:p>
        </w:tc>
        <w:tc>
          <w:tcPr>
            <w:tcW w:w="1011" w:type="dxa"/>
            <w:vAlign w:val="center"/>
          </w:tcPr>
          <w:p w14:paraId="61022532" w14:textId="78FBA686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35</w:t>
            </w:r>
          </w:p>
        </w:tc>
      </w:tr>
      <w:tr w:rsidR="00B83E08" w:rsidRPr="000455E3" w14:paraId="35D5D522" w14:textId="77777777" w:rsidTr="00F046DC">
        <w:trPr>
          <w:trHeight w:val="218"/>
        </w:trPr>
        <w:tc>
          <w:tcPr>
            <w:tcW w:w="1336" w:type="dxa"/>
            <w:vMerge/>
          </w:tcPr>
          <w:p w14:paraId="54A01915" w14:textId="77777777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vAlign w:val="center"/>
          </w:tcPr>
          <w:p w14:paraId="1CEF1944" w14:textId="77777777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PUA (degrees)</w:t>
            </w:r>
          </w:p>
        </w:tc>
        <w:tc>
          <w:tcPr>
            <w:tcW w:w="4480" w:type="dxa"/>
            <w:vAlign w:val="center"/>
          </w:tcPr>
          <w:p w14:paraId="1BA908FE" w14:textId="7C2820D5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125.3 (81.2 – 155.3) 125.1 (18.4)</w:t>
            </w:r>
          </w:p>
        </w:tc>
        <w:tc>
          <w:tcPr>
            <w:tcW w:w="4624" w:type="dxa"/>
            <w:vAlign w:val="center"/>
          </w:tcPr>
          <w:p w14:paraId="23F62449" w14:textId="3E757915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125.1 (81.8 – 156.5) 126.3 (17.3)</w:t>
            </w:r>
          </w:p>
        </w:tc>
        <w:tc>
          <w:tcPr>
            <w:tcW w:w="1011" w:type="dxa"/>
            <w:vAlign w:val="center"/>
          </w:tcPr>
          <w:p w14:paraId="3A825A7A" w14:textId="7F5CD4B5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82</w:t>
            </w:r>
          </w:p>
        </w:tc>
      </w:tr>
      <w:tr w:rsidR="00B83E08" w:rsidRPr="000455E3" w14:paraId="2EADBFBC" w14:textId="77777777" w:rsidTr="00F046DC">
        <w:trPr>
          <w:trHeight w:val="218"/>
        </w:trPr>
        <w:tc>
          <w:tcPr>
            <w:tcW w:w="1336" w:type="dxa"/>
            <w:vMerge/>
            <w:tcBorders>
              <w:bottom w:val="single" w:sz="4" w:space="0" w:color="auto"/>
            </w:tcBorders>
          </w:tcPr>
          <w:p w14:paraId="675E58E2" w14:textId="77777777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vAlign w:val="center"/>
          </w:tcPr>
          <w:p w14:paraId="2984C6A5" w14:textId="77777777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S-BN (mm)</w:t>
            </w:r>
          </w:p>
        </w:tc>
        <w:tc>
          <w:tcPr>
            <w:tcW w:w="4480" w:type="dxa"/>
            <w:vAlign w:val="center"/>
          </w:tcPr>
          <w:p w14:paraId="65C57B09" w14:textId="5DCDE3CB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27.1 (17.4 – 34.7) 27.4 (4)</w:t>
            </w:r>
          </w:p>
        </w:tc>
        <w:tc>
          <w:tcPr>
            <w:tcW w:w="4624" w:type="dxa"/>
            <w:vAlign w:val="center"/>
          </w:tcPr>
          <w:p w14:paraId="4F70D242" w14:textId="0C65592F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26.3 (19.2 -33)</w:t>
            </w:r>
            <w:r w:rsidR="00F702FC" w:rsidRPr="000455E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E46F9" w:rsidRPr="000455E3">
              <w:rPr>
                <w:rFonts w:ascii="Times New Roman" w:hAnsi="Times New Roman" w:cs="Times New Roman"/>
                <w:lang w:val="en-US"/>
              </w:rPr>
              <w:t>26.3 (3.3)</w:t>
            </w:r>
          </w:p>
        </w:tc>
        <w:tc>
          <w:tcPr>
            <w:tcW w:w="1011" w:type="dxa"/>
            <w:vAlign w:val="center"/>
          </w:tcPr>
          <w:p w14:paraId="1D2BA6E1" w14:textId="49D9B63F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6</w:t>
            </w:r>
            <w:r w:rsidR="002677D8" w:rsidRPr="000455E3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B83E08" w:rsidRPr="000455E3" w14:paraId="7FE37715" w14:textId="77777777" w:rsidTr="00F046DC">
        <w:trPr>
          <w:trHeight w:val="112"/>
        </w:trPr>
        <w:tc>
          <w:tcPr>
            <w:tcW w:w="1336" w:type="dxa"/>
            <w:vMerge/>
            <w:tcBorders>
              <w:bottom w:val="single" w:sz="4" w:space="0" w:color="auto"/>
            </w:tcBorders>
            <w:vAlign w:val="center"/>
          </w:tcPr>
          <w:p w14:paraId="5AA15966" w14:textId="77777777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vAlign w:val="center"/>
          </w:tcPr>
          <w:p w14:paraId="7AEF908B" w14:textId="77777777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Dx (mm)</w:t>
            </w:r>
          </w:p>
        </w:tc>
        <w:tc>
          <w:tcPr>
            <w:tcW w:w="4480" w:type="dxa"/>
            <w:vAlign w:val="center"/>
          </w:tcPr>
          <w:p w14:paraId="53891350" w14:textId="0A13BA0E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14.6 (-5 – 26.3) 16.4 (6.9)</w:t>
            </w:r>
          </w:p>
        </w:tc>
        <w:tc>
          <w:tcPr>
            <w:tcW w:w="4624" w:type="dxa"/>
            <w:vAlign w:val="center"/>
          </w:tcPr>
          <w:p w14:paraId="312D85F2" w14:textId="1402869D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14.7 (-3.2 – 29.4)</w:t>
            </w:r>
            <w:r w:rsidR="001E46F9" w:rsidRPr="000455E3">
              <w:rPr>
                <w:rFonts w:ascii="Times New Roman" w:hAnsi="Times New Roman" w:cs="Times New Roman"/>
                <w:lang w:val="en-US"/>
              </w:rPr>
              <w:t xml:space="preserve"> 15.7 (7)</w:t>
            </w:r>
          </w:p>
        </w:tc>
        <w:tc>
          <w:tcPr>
            <w:tcW w:w="1011" w:type="dxa"/>
            <w:vAlign w:val="center"/>
          </w:tcPr>
          <w:p w14:paraId="34A02CCD" w14:textId="01012F3F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79</w:t>
            </w:r>
          </w:p>
        </w:tc>
      </w:tr>
      <w:tr w:rsidR="00B83E08" w:rsidRPr="000455E3" w14:paraId="730E804D" w14:textId="77777777" w:rsidTr="00F046DC">
        <w:trPr>
          <w:trHeight w:val="58"/>
        </w:trPr>
        <w:tc>
          <w:tcPr>
            <w:tcW w:w="1336" w:type="dxa"/>
            <w:vMerge/>
            <w:tcBorders>
              <w:bottom w:val="single" w:sz="4" w:space="0" w:color="auto"/>
            </w:tcBorders>
            <w:vAlign w:val="center"/>
          </w:tcPr>
          <w:p w14:paraId="545C4CD3" w14:textId="77777777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14:paraId="73FC1F94" w14:textId="77777777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Dy (mm)</w:t>
            </w:r>
          </w:p>
        </w:tc>
        <w:tc>
          <w:tcPr>
            <w:tcW w:w="4480" w:type="dxa"/>
            <w:tcBorders>
              <w:bottom w:val="single" w:sz="4" w:space="0" w:color="auto"/>
            </w:tcBorders>
            <w:vAlign w:val="center"/>
          </w:tcPr>
          <w:p w14:paraId="2A54644F" w14:textId="151938D0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21.1 (11.2 – 34.4) 29.9 (6.4)</w:t>
            </w:r>
          </w:p>
        </w:tc>
        <w:tc>
          <w:tcPr>
            <w:tcW w:w="4624" w:type="dxa"/>
            <w:tcBorders>
              <w:bottom w:val="single" w:sz="4" w:space="0" w:color="auto"/>
            </w:tcBorders>
            <w:vAlign w:val="center"/>
          </w:tcPr>
          <w:p w14:paraId="0DA911F7" w14:textId="060AC740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20.8 (10.9 – 32)</w:t>
            </w:r>
            <w:r w:rsidR="001E46F9" w:rsidRPr="000455E3">
              <w:rPr>
                <w:rFonts w:ascii="Times New Roman" w:hAnsi="Times New Roman" w:cs="Times New Roman"/>
                <w:lang w:val="en-US"/>
              </w:rPr>
              <w:t xml:space="preserve"> 21.2 (5.2)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</w:tcPr>
          <w:p w14:paraId="493E389B" w14:textId="739DB94C" w:rsidR="00B83E08" w:rsidRPr="000455E3" w:rsidRDefault="00B83E08" w:rsidP="00B83E08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77</w:t>
            </w:r>
          </w:p>
        </w:tc>
      </w:tr>
    </w:tbl>
    <w:p w14:paraId="0A98C767" w14:textId="07BE7124" w:rsidR="00C20F9F" w:rsidRPr="000455E3" w:rsidRDefault="002D7948" w:rsidP="007B2289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0455E3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Void 1 (performed on day1 by BD), </w:t>
      </w:r>
      <w:r w:rsidR="00901868" w:rsidRPr="000455E3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V</w:t>
      </w:r>
      <w:r w:rsidRPr="000455E3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oid 3 (performed on day2 by BD) and </w:t>
      </w:r>
      <w:r w:rsidR="00A60178" w:rsidRPr="000455E3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V</w:t>
      </w:r>
      <w:r w:rsidRPr="000455E3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oid 4 (performed on day2 by RT)</w:t>
      </w:r>
      <w:r w:rsidR="007B2289" w:rsidRPr="000455E3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="004E41FA" w:rsidRPr="000455E3">
        <w:rPr>
          <w:rFonts w:ascii="Times New Roman" w:hAnsi="Times New Roman" w:cs="Times New Roman"/>
        </w:rPr>
        <w:t>Poor - &lt;0.20, fair - 0.21-0.40, moderate</w:t>
      </w:r>
      <w:r w:rsidR="00822043" w:rsidRPr="000455E3">
        <w:rPr>
          <w:rFonts w:ascii="Times New Roman" w:hAnsi="Times New Roman" w:cs="Times New Roman"/>
        </w:rPr>
        <w:t xml:space="preserve"> -</w:t>
      </w:r>
      <w:r w:rsidR="004E41FA" w:rsidRPr="000455E3">
        <w:rPr>
          <w:rFonts w:ascii="Times New Roman" w:hAnsi="Times New Roman" w:cs="Times New Roman"/>
        </w:rPr>
        <w:t xml:space="preserve"> &gt;0.40-0.60, good - 0.60-0.80 and very good or excellent - 0.81-1.00</w:t>
      </w:r>
    </w:p>
    <w:p w14:paraId="73F652A3" w14:textId="77777777" w:rsidR="00172E93" w:rsidRPr="000455E3" w:rsidRDefault="00172E93">
      <w:pPr>
        <w:spacing w:after="160" w:line="278" w:lineRule="auto"/>
        <w:rPr>
          <w:rFonts w:ascii="Times New Roman" w:hAnsi="Times New Roman" w:cs="Times New Roman"/>
          <w:b/>
          <w:bCs/>
        </w:rPr>
      </w:pPr>
      <w:r w:rsidRPr="000455E3">
        <w:rPr>
          <w:rFonts w:ascii="Times New Roman" w:hAnsi="Times New Roman" w:cs="Times New Roman"/>
          <w:b/>
          <w:bCs/>
        </w:rPr>
        <w:br w:type="page"/>
      </w:r>
    </w:p>
    <w:p w14:paraId="11AC9516" w14:textId="1CE153F6" w:rsidR="00C20F9F" w:rsidRPr="000455E3" w:rsidRDefault="003637DC" w:rsidP="00C20F9F">
      <w:pPr>
        <w:rPr>
          <w:rFonts w:ascii="Times New Roman" w:hAnsi="Times New Roman" w:cs="Times New Roman"/>
        </w:rPr>
      </w:pPr>
      <w:r w:rsidRPr="000455E3">
        <w:rPr>
          <w:rFonts w:ascii="Times New Roman" w:hAnsi="Times New Roman" w:cs="Times New Roman"/>
          <w:b/>
          <w:bCs/>
        </w:rPr>
        <w:lastRenderedPageBreak/>
        <w:t xml:space="preserve">Supplementary data </w:t>
      </w:r>
      <w:r w:rsidR="00C20F9F" w:rsidRPr="000455E3">
        <w:rPr>
          <w:rFonts w:ascii="Times New Roman" w:hAnsi="Times New Roman" w:cs="Times New Roman"/>
          <w:b/>
          <w:bCs/>
        </w:rPr>
        <w:t>5</w:t>
      </w:r>
      <w:r w:rsidR="00C20F9F" w:rsidRPr="000455E3">
        <w:rPr>
          <w:rFonts w:ascii="Times New Roman" w:hAnsi="Times New Roman" w:cs="Times New Roman"/>
          <w:b/>
          <w:bCs/>
        </w:rPr>
        <w:tab/>
        <w:t xml:space="preserve"> </w:t>
      </w:r>
      <w:r w:rsidR="00C20F9F" w:rsidRPr="000455E3">
        <w:rPr>
          <w:rFonts w:ascii="Times New Roman" w:hAnsi="Times New Roman" w:cs="Times New Roman"/>
        </w:rPr>
        <w:t>Inter test repeatability of sonographic measures of micturition on the same images (</w:t>
      </w:r>
      <w:r w:rsidR="00EE1A79" w:rsidRPr="000455E3">
        <w:rPr>
          <w:rFonts w:ascii="Times New Roman" w:hAnsi="Times New Roman" w:cs="Times New Roman"/>
        </w:rPr>
        <w:t>V</w:t>
      </w:r>
      <w:r w:rsidR="00C20F9F" w:rsidRPr="000455E3">
        <w:rPr>
          <w:rFonts w:ascii="Times New Roman" w:hAnsi="Times New Roman" w:cs="Times New Roman"/>
        </w:rPr>
        <w:t>oid 4) (n=32)</w:t>
      </w:r>
    </w:p>
    <w:p w14:paraId="24E03141" w14:textId="77777777" w:rsidR="00C20F9F" w:rsidRPr="000455E3" w:rsidRDefault="00C20F9F" w:rsidP="00C20F9F">
      <w:pPr>
        <w:jc w:val="both"/>
        <w:rPr>
          <w:rFonts w:ascii="Times New Roman" w:hAnsi="Times New Roman" w:cs="Times New Roman"/>
          <w:b/>
          <w:bCs/>
          <w:i/>
          <w:iCs/>
        </w:rPr>
      </w:pPr>
    </w:p>
    <w:tbl>
      <w:tblPr>
        <w:tblStyle w:val="TableGrid"/>
        <w:tblW w:w="13601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2"/>
        <w:gridCol w:w="2058"/>
        <w:gridCol w:w="4827"/>
        <w:gridCol w:w="4390"/>
        <w:gridCol w:w="1024"/>
      </w:tblGrid>
      <w:tr w:rsidR="00560CEA" w:rsidRPr="000455E3" w14:paraId="668F48BE" w14:textId="77777777" w:rsidTr="00F046DC">
        <w:trPr>
          <w:trHeight w:val="232"/>
        </w:trPr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E504C" w14:textId="77777777" w:rsidR="00560CEA" w:rsidRPr="000455E3" w:rsidRDefault="00560CEA" w:rsidP="0085348B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B4A9A" w14:textId="77777777" w:rsidR="00560CEA" w:rsidRPr="000455E3" w:rsidRDefault="00560CEA" w:rsidP="0085348B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  <w:tc>
          <w:tcPr>
            <w:tcW w:w="4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9CB5C" w14:textId="0A6B6129" w:rsidR="00560CEA" w:rsidRPr="000455E3" w:rsidRDefault="00560CEA" w:rsidP="0085348B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BD Average (Range) median (SD)</w:t>
            </w:r>
          </w:p>
        </w:tc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AB670" w14:textId="3324F825" w:rsidR="00560CEA" w:rsidRPr="000455E3" w:rsidRDefault="00560CEA" w:rsidP="0085348B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RT Average (Range) median (SD)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E04E9" w14:textId="77777777" w:rsidR="00560CEA" w:rsidRPr="000455E3" w:rsidRDefault="00560CEA" w:rsidP="0085348B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ICC</w:t>
            </w:r>
          </w:p>
        </w:tc>
      </w:tr>
      <w:tr w:rsidR="003E513C" w:rsidRPr="000455E3" w14:paraId="48259C07" w14:textId="77777777" w:rsidTr="00F046DC">
        <w:trPr>
          <w:trHeight w:val="232"/>
        </w:trPr>
        <w:tc>
          <w:tcPr>
            <w:tcW w:w="1302" w:type="dxa"/>
            <w:vMerge w:val="restart"/>
            <w:tcBorders>
              <w:top w:val="single" w:sz="4" w:space="0" w:color="auto"/>
            </w:tcBorders>
          </w:tcPr>
          <w:p w14:paraId="21E682A8" w14:textId="57C5B1A1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At full bladder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vAlign w:val="center"/>
          </w:tcPr>
          <w:p w14:paraId="232F3482" w14:textId="77777777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SP (mm)</w:t>
            </w:r>
          </w:p>
        </w:tc>
        <w:tc>
          <w:tcPr>
            <w:tcW w:w="4827" w:type="dxa"/>
            <w:tcBorders>
              <w:top w:val="single" w:sz="4" w:space="0" w:color="auto"/>
            </w:tcBorders>
            <w:vAlign w:val="center"/>
          </w:tcPr>
          <w:p w14:paraId="64FE3205" w14:textId="7829A368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38.5 (33 – 45.7) 38.6 (2.8)</w:t>
            </w:r>
          </w:p>
        </w:tc>
        <w:tc>
          <w:tcPr>
            <w:tcW w:w="4390" w:type="dxa"/>
            <w:tcBorders>
              <w:top w:val="single" w:sz="4" w:space="0" w:color="auto"/>
            </w:tcBorders>
            <w:vAlign w:val="center"/>
          </w:tcPr>
          <w:p w14:paraId="0AB72DE0" w14:textId="5204652E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40.1 (35.1 – 45) 39.9 (2.6)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173ADC64" w14:textId="60E8B1BC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42</w:t>
            </w:r>
          </w:p>
        </w:tc>
      </w:tr>
      <w:tr w:rsidR="003E513C" w:rsidRPr="000455E3" w14:paraId="677F9EB7" w14:textId="77777777" w:rsidTr="00F046DC">
        <w:trPr>
          <w:trHeight w:val="232"/>
        </w:trPr>
        <w:tc>
          <w:tcPr>
            <w:tcW w:w="1302" w:type="dxa"/>
            <w:vMerge/>
          </w:tcPr>
          <w:p w14:paraId="65DF9F1E" w14:textId="77777777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8" w:type="dxa"/>
            <w:vAlign w:val="center"/>
          </w:tcPr>
          <w:p w14:paraId="4EE8354A" w14:textId="77777777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PUA (degrees)</w:t>
            </w:r>
          </w:p>
        </w:tc>
        <w:tc>
          <w:tcPr>
            <w:tcW w:w="4827" w:type="dxa"/>
            <w:vAlign w:val="center"/>
          </w:tcPr>
          <w:p w14:paraId="3D51273B" w14:textId="77F55263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119.7 (73.3 – 155.1) 118.8 (19.4)</w:t>
            </w:r>
          </w:p>
        </w:tc>
        <w:tc>
          <w:tcPr>
            <w:tcW w:w="4390" w:type="dxa"/>
            <w:vAlign w:val="center"/>
          </w:tcPr>
          <w:p w14:paraId="515ADFE6" w14:textId="32471FC5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123.3 (79.6 – 160.6) 123.4 (17.6)</w:t>
            </w:r>
          </w:p>
        </w:tc>
        <w:tc>
          <w:tcPr>
            <w:tcW w:w="1024" w:type="dxa"/>
            <w:vAlign w:val="center"/>
          </w:tcPr>
          <w:p w14:paraId="16376DE5" w14:textId="0492C579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91</w:t>
            </w:r>
          </w:p>
        </w:tc>
      </w:tr>
      <w:tr w:rsidR="003E513C" w:rsidRPr="000455E3" w14:paraId="75477542" w14:textId="77777777" w:rsidTr="00F046DC">
        <w:trPr>
          <w:trHeight w:val="232"/>
        </w:trPr>
        <w:tc>
          <w:tcPr>
            <w:tcW w:w="1302" w:type="dxa"/>
            <w:vMerge/>
          </w:tcPr>
          <w:p w14:paraId="25F8B8FC" w14:textId="77777777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8" w:type="dxa"/>
            <w:vAlign w:val="center"/>
          </w:tcPr>
          <w:p w14:paraId="51DD619B" w14:textId="77777777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S-BN (mm)</w:t>
            </w:r>
          </w:p>
        </w:tc>
        <w:tc>
          <w:tcPr>
            <w:tcW w:w="4827" w:type="dxa"/>
            <w:vAlign w:val="center"/>
          </w:tcPr>
          <w:p w14:paraId="34F64AC8" w14:textId="0C11DA89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26.6 (20.8 – 33.7) 25.8 (3.6)</w:t>
            </w:r>
          </w:p>
        </w:tc>
        <w:tc>
          <w:tcPr>
            <w:tcW w:w="4390" w:type="dxa"/>
            <w:vAlign w:val="center"/>
          </w:tcPr>
          <w:p w14:paraId="605DE01B" w14:textId="406B87E2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26 (19.1 – 33.5) 25.9 (3.6)</w:t>
            </w:r>
          </w:p>
        </w:tc>
        <w:tc>
          <w:tcPr>
            <w:tcW w:w="1024" w:type="dxa"/>
            <w:vAlign w:val="center"/>
          </w:tcPr>
          <w:p w14:paraId="7AF071B7" w14:textId="73DF218C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82</w:t>
            </w:r>
          </w:p>
        </w:tc>
      </w:tr>
      <w:tr w:rsidR="003E513C" w:rsidRPr="000455E3" w14:paraId="3B4FE219" w14:textId="77777777" w:rsidTr="00F046DC">
        <w:trPr>
          <w:trHeight w:val="232"/>
        </w:trPr>
        <w:tc>
          <w:tcPr>
            <w:tcW w:w="1302" w:type="dxa"/>
            <w:vMerge/>
          </w:tcPr>
          <w:p w14:paraId="516A67E0" w14:textId="77777777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8" w:type="dxa"/>
            <w:vAlign w:val="center"/>
          </w:tcPr>
          <w:p w14:paraId="7A1FE2CC" w14:textId="77777777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Dx (mm)</w:t>
            </w:r>
          </w:p>
        </w:tc>
        <w:tc>
          <w:tcPr>
            <w:tcW w:w="4827" w:type="dxa"/>
            <w:vAlign w:val="center"/>
          </w:tcPr>
          <w:p w14:paraId="344CB7ED" w14:textId="29766AD2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12.9 (-6.8 – 28) 14.3 (7.4)</w:t>
            </w:r>
          </w:p>
        </w:tc>
        <w:tc>
          <w:tcPr>
            <w:tcW w:w="4390" w:type="dxa"/>
            <w:vAlign w:val="center"/>
          </w:tcPr>
          <w:p w14:paraId="63FC7C85" w14:textId="7BBA69E7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13.3 (-5.1 – 28.7) 13.5 (7)</w:t>
            </w:r>
          </w:p>
        </w:tc>
        <w:tc>
          <w:tcPr>
            <w:tcW w:w="1024" w:type="dxa"/>
            <w:vAlign w:val="center"/>
          </w:tcPr>
          <w:p w14:paraId="75D65A37" w14:textId="575C825E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  <w:tr w:rsidR="003E513C" w:rsidRPr="000455E3" w14:paraId="3A5A49DB" w14:textId="77777777" w:rsidTr="00F046DC">
        <w:trPr>
          <w:trHeight w:val="245"/>
        </w:trPr>
        <w:tc>
          <w:tcPr>
            <w:tcW w:w="1302" w:type="dxa"/>
            <w:vMerge/>
          </w:tcPr>
          <w:p w14:paraId="02A1A523" w14:textId="77777777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8" w:type="dxa"/>
            <w:vAlign w:val="center"/>
          </w:tcPr>
          <w:p w14:paraId="0E48F135" w14:textId="77777777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Dy (mm)</w:t>
            </w:r>
          </w:p>
        </w:tc>
        <w:tc>
          <w:tcPr>
            <w:tcW w:w="4827" w:type="dxa"/>
            <w:vAlign w:val="center"/>
          </w:tcPr>
          <w:p w14:paraId="1F5A284B" w14:textId="61063DB9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21.7 (12 – 30) 22.6 (5.2)</w:t>
            </w:r>
          </w:p>
        </w:tc>
        <w:tc>
          <w:tcPr>
            <w:tcW w:w="4390" w:type="dxa"/>
            <w:vAlign w:val="center"/>
          </w:tcPr>
          <w:p w14:paraId="49CCCF23" w14:textId="53CF1F24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20.9 (10.5 – 28.4) 21.8 (4.8)</w:t>
            </w:r>
          </w:p>
        </w:tc>
        <w:tc>
          <w:tcPr>
            <w:tcW w:w="1024" w:type="dxa"/>
            <w:vAlign w:val="center"/>
          </w:tcPr>
          <w:p w14:paraId="1C9C7C53" w14:textId="564AF27C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76</w:t>
            </w:r>
          </w:p>
        </w:tc>
      </w:tr>
      <w:tr w:rsidR="003E513C" w:rsidRPr="000455E3" w14:paraId="3A2F2ACE" w14:textId="77777777" w:rsidTr="00F046DC">
        <w:trPr>
          <w:trHeight w:val="232"/>
        </w:trPr>
        <w:tc>
          <w:tcPr>
            <w:tcW w:w="1302" w:type="dxa"/>
            <w:vMerge w:val="restart"/>
          </w:tcPr>
          <w:p w14:paraId="34D017E6" w14:textId="1CE40722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 xml:space="preserve">At </w:t>
            </w:r>
            <w:r w:rsidR="00F3308A" w:rsidRPr="000455E3">
              <w:rPr>
                <w:rFonts w:ascii="Times New Roman" w:hAnsi="Times New Roman" w:cs="Times New Roman"/>
                <w:lang w:val="en-US"/>
              </w:rPr>
              <w:t>widest</w:t>
            </w:r>
            <w:r w:rsidRPr="000455E3">
              <w:rPr>
                <w:rFonts w:ascii="Times New Roman" w:hAnsi="Times New Roman" w:cs="Times New Roman"/>
                <w:lang w:val="en-US"/>
              </w:rPr>
              <w:t xml:space="preserve"> urethral diameter</w:t>
            </w:r>
          </w:p>
        </w:tc>
        <w:tc>
          <w:tcPr>
            <w:tcW w:w="2058" w:type="dxa"/>
            <w:vAlign w:val="center"/>
          </w:tcPr>
          <w:p w14:paraId="2E319504" w14:textId="77777777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SP (mm)</w:t>
            </w:r>
          </w:p>
        </w:tc>
        <w:tc>
          <w:tcPr>
            <w:tcW w:w="4827" w:type="dxa"/>
            <w:vAlign w:val="center"/>
          </w:tcPr>
          <w:p w14:paraId="3F2E98B7" w14:textId="07940EBF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38.4 (31 – 44.3) 38.8 (3.4)</w:t>
            </w:r>
          </w:p>
        </w:tc>
        <w:tc>
          <w:tcPr>
            <w:tcW w:w="4390" w:type="dxa"/>
            <w:vAlign w:val="center"/>
          </w:tcPr>
          <w:p w14:paraId="76583506" w14:textId="68CD961E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39.5 (32.6 – 44.6) 39.8 (2.7)</w:t>
            </w:r>
          </w:p>
        </w:tc>
        <w:tc>
          <w:tcPr>
            <w:tcW w:w="1024" w:type="dxa"/>
            <w:vAlign w:val="center"/>
          </w:tcPr>
          <w:p w14:paraId="5CA17C6C" w14:textId="450ADBA5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68</w:t>
            </w:r>
          </w:p>
        </w:tc>
      </w:tr>
      <w:tr w:rsidR="003E513C" w:rsidRPr="000455E3" w14:paraId="6EB31CB0" w14:textId="77777777" w:rsidTr="00F046DC">
        <w:trPr>
          <w:trHeight w:val="232"/>
        </w:trPr>
        <w:tc>
          <w:tcPr>
            <w:tcW w:w="1302" w:type="dxa"/>
            <w:vMerge/>
          </w:tcPr>
          <w:p w14:paraId="3E89E612" w14:textId="77777777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8" w:type="dxa"/>
            <w:vAlign w:val="center"/>
          </w:tcPr>
          <w:p w14:paraId="4B4C1415" w14:textId="77777777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PUA (degrees)</w:t>
            </w:r>
          </w:p>
        </w:tc>
        <w:tc>
          <w:tcPr>
            <w:tcW w:w="4827" w:type="dxa"/>
            <w:vAlign w:val="center"/>
          </w:tcPr>
          <w:p w14:paraId="40AB57C6" w14:textId="0129DEFE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120.6 (64 – 170.2) 119.1 (20.5)</w:t>
            </w:r>
          </w:p>
        </w:tc>
        <w:tc>
          <w:tcPr>
            <w:tcW w:w="4390" w:type="dxa"/>
            <w:vAlign w:val="center"/>
          </w:tcPr>
          <w:p w14:paraId="1FEC33E5" w14:textId="2717A678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121.9 (69.4 – 163.1) 121.1 (19.3)</w:t>
            </w:r>
          </w:p>
        </w:tc>
        <w:tc>
          <w:tcPr>
            <w:tcW w:w="1024" w:type="dxa"/>
            <w:vAlign w:val="center"/>
          </w:tcPr>
          <w:p w14:paraId="09F3F2B7" w14:textId="27B31D08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93</w:t>
            </w:r>
          </w:p>
        </w:tc>
      </w:tr>
      <w:tr w:rsidR="003E513C" w:rsidRPr="000455E3" w14:paraId="4993D74B" w14:textId="77777777" w:rsidTr="00F046DC">
        <w:trPr>
          <w:trHeight w:val="232"/>
        </w:trPr>
        <w:tc>
          <w:tcPr>
            <w:tcW w:w="1302" w:type="dxa"/>
            <w:vMerge/>
          </w:tcPr>
          <w:p w14:paraId="68606D58" w14:textId="77777777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8" w:type="dxa"/>
            <w:vAlign w:val="center"/>
          </w:tcPr>
          <w:p w14:paraId="564FA7E7" w14:textId="77777777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S-BN (mm)</w:t>
            </w:r>
          </w:p>
        </w:tc>
        <w:tc>
          <w:tcPr>
            <w:tcW w:w="4827" w:type="dxa"/>
            <w:vAlign w:val="center"/>
          </w:tcPr>
          <w:p w14:paraId="48E92814" w14:textId="4B1B86E5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38.4 (31 – 44.3) 38.8 (3.4)</w:t>
            </w:r>
          </w:p>
        </w:tc>
        <w:tc>
          <w:tcPr>
            <w:tcW w:w="4390" w:type="dxa"/>
            <w:vAlign w:val="center"/>
          </w:tcPr>
          <w:p w14:paraId="0DF2B7CA" w14:textId="34F1A329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23.8 (12.1 – 31) 23.6 (4)</w:t>
            </w:r>
          </w:p>
        </w:tc>
        <w:tc>
          <w:tcPr>
            <w:tcW w:w="1024" w:type="dxa"/>
            <w:vAlign w:val="center"/>
          </w:tcPr>
          <w:p w14:paraId="03D2D075" w14:textId="0D3F52C8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63</w:t>
            </w:r>
          </w:p>
        </w:tc>
      </w:tr>
      <w:tr w:rsidR="003E513C" w:rsidRPr="000455E3" w14:paraId="7E387573" w14:textId="77777777" w:rsidTr="00F046DC">
        <w:trPr>
          <w:trHeight w:val="232"/>
        </w:trPr>
        <w:tc>
          <w:tcPr>
            <w:tcW w:w="1302" w:type="dxa"/>
            <w:vMerge/>
          </w:tcPr>
          <w:p w14:paraId="47B73A54" w14:textId="77777777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8" w:type="dxa"/>
            <w:vAlign w:val="center"/>
          </w:tcPr>
          <w:p w14:paraId="5B457970" w14:textId="77777777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Dx (mm)</w:t>
            </w:r>
          </w:p>
        </w:tc>
        <w:tc>
          <w:tcPr>
            <w:tcW w:w="4827" w:type="dxa"/>
            <w:vAlign w:val="center"/>
          </w:tcPr>
          <w:p w14:paraId="13509E20" w14:textId="421FE546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12 (-9.4 – 25.9) 11.6 (7)</w:t>
            </w:r>
          </w:p>
        </w:tc>
        <w:tc>
          <w:tcPr>
            <w:tcW w:w="4390" w:type="dxa"/>
            <w:vAlign w:val="center"/>
          </w:tcPr>
          <w:p w14:paraId="07A23B16" w14:textId="348C5779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12.5 (-8.2 – 29.5) 12.4 (7.5)</w:t>
            </w:r>
          </w:p>
        </w:tc>
        <w:tc>
          <w:tcPr>
            <w:tcW w:w="1024" w:type="dxa"/>
            <w:vAlign w:val="center"/>
          </w:tcPr>
          <w:p w14:paraId="2614922C" w14:textId="24501D08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91</w:t>
            </w:r>
          </w:p>
        </w:tc>
      </w:tr>
      <w:tr w:rsidR="003E513C" w:rsidRPr="000455E3" w14:paraId="2DEFB5CE" w14:textId="77777777" w:rsidTr="00F046DC">
        <w:trPr>
          <w:trHeight w:val="232"/>
        </w:trPr>
        <w:tc>
          <w:tcPr>
            <w:tcW w:w="1302" w:type="dxa"/>
            <w:vMerge/>
          </w:tcPr>
          <w:p w14:paraId="56FECA51" w14:textId="77777777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8" w:type="dxa"/>
            <w:vAlign w:val="center"/>
          </w:tcPr>
          <w:p w14:paraId="07A463EA" w14:textId="77777777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Dy (mm)</w:t>
            </w:r>
          </w:p>
        </w:tc>
        <w:tc>
          <w:tcPr>
            <w:tcW w:w="4827" w:type="dxa"/>
            <w:vAlign w:val="center"/>
          </w:tcPr>
          <w:p w14:paraId="4899BD5B" w14:textId="461C5522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19.7 (4.6 – 29) 20.7 (5.9)</w:t>
            </w:r>
          </w:p>
        </w:tc>
        <w:tc>
          <w:tcPr>
            <w:tcW w:w="4390" w:type="dxa"/>
            <w:vAlign w:val="center"/>
          </w:tcPr>
          <w:p w14:paraId="054E9A18" w14:textId="47AD9991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18.9 (9.3 – 26.7) 19.6 (4.6)</w:t>
            </w:r>
          </w:p>
        </w:tc>
        <w:tc>
          <w:tcPr>
            <w:tcW w:w="1024" w:type="dxa"/>
            <w:vAlign w:val="center"/>
          </w:tcPr>
          <w:p w14:paraId="679DDB37" w14:textId="4F89BB80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86</w:t>
            </w:r>
          </w:p>
        </w:tc>
      </w:tr>
      <w:tr w:rsidR="003E513C" w:rsidRPr="000455E3" w14:paraId="7A159658" w14:textId="77777777" w:rsidTr="00F046DC">
        <w:trPr>
          <w:trHeight w:val="232"/>
        </w:trPr>
        <w:tc>
          <w:tcPr>
            <w:tcW w:w="1302" w:type="dxa"/>
            <w:vMerge w:val="restart"/>
          </w:tcPr>
          <w:p w14:paraId="601E7E18" w14:textId="60A8FD46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At max flow</w:t>
            </w:r>
          </w:p>
        </w:tc>
        <w:tc>
          <w:tcPr>
            <w:tcW w:w="2058" w:type="dxa"/>
            <w:vAlign w:val="center"/>
          </w:tcPr>
          <w:p w14:paraId="0CD84BE5" w14:textId="77777777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BND (mm)</w:t>
            </w:r>
          </w:p>
        </w:tc>
        <w:tc>
          <w:tcPr>
            <w:tcW w:w="4827" w:type="dxa"/>
            <w:vAlign w:val="center"/>
          </w:tcPr>
          <w:p w14:paraId="60E43641" w14:textId="4E5A0B59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8.2 (3 – 13.3) 7.5 (2.8)</w:t>
            </w:r>
          </w:p>
        </w:tc>
        <w:tc>
          <w:tcPr>
            <w:tcW w:w="4390" w:type="dxa"/>
            <w:shd w:val="clear" w:color="auto" w:fill="auto"/>
            <w:vAlign w:val="center"/>
          </w:tcPr>
          <w:p w14:paraId="0B1511A6" w14:textId="180E6197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8.8 (4.2 – 15.1) 8.5 (2.1)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756D384B" w14:textId="2E30C2E7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</w:t>
            </w:r>
            <w:r w:rsidR="00AC352F" w:rsidRPr="000455E3">
              <w:rPr>
                <w:rFonts w:ascii="Times New Roman" w:hAnsi="Times New Roman" w:cs="Times New Roman"/>
                <w:lang w:val="en-US"/>
              </w:rPr>
              <w:t>70</w:t>
            </w:r>
          </w:p>
        </w:tc>
      </w:tr>
      <w:tr w:rsidR="003E513C" w:rsidRPr="000455E3" w14:paraId="61D83850" w14:textId="77777777" w:rsidTr="00F046DC">
        <w:trPr>
          <w:trHeight w:val="232"/>
        </w:trPr>
        <w:tc>
          <w:tcPr>
            <w:tcW w:w="1302" w:type="dxa"/>
            <w:vMerge/>
          </w:tcPr>
          <w:p w14:paraId="2935ACF9" w14:textId="77777777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8" w:type="dxa"/>
            <w:vAlign w:val="center"/>
          </w:tcPr>
          <w:p w14:paraId="0B39A1CE" w14:textId="77777777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UD (mm)</w:t>
            </w:r>
          </w:p>
        </w:tc>
        <w:tc>
          <w:tcPr>
            <w:tcW w:w="4827" w:type="dxa"/>
            <w:vAlign w:val="center"/>
          </w:tcPr>
          <w:p w14:paraId="3D010B0B" w14:textId="0B8D09F0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5.1 (1.0 – 9.3) 5.2 (2.3)</w:t>
            </w:r>
          </w:p>
        </w:tc>
        <w:tc>
          <w:tcPr>
            <w:tcW w:w="4390" w:type="dxa"/>
            <w:shd w:val="clear" w:color="auto" w:fill="auto"/>
            <w:vAlign w:val="center"/>
          </w:tcPr>
          <w:p w14:paraId="7E1B2C9A" w14:textId="7CAA527A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5.4 (4.2 – 9.1) 5.1 (1.5)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38990817" w14:textId="09D1BF8C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</w:t>
            </w:r>
            <w:r w:rsidR="00AC352F" w:rsidRPr="000455E3">
              <w:rPr>
                <w:rFonts w:ascii="Times New Roman" w:hAnsi="Times New Roman" w:cs="Times New Roman"/>
                <w:lang w:val="en-US"/>
              </w:rPr>
              <w:t>63</w:t>
            </w:r>
          </w:p>
        </w:tc>
      </w:tr>
      <w:tr w:rsidR="003E513C" w:rsidRPr="000455E3" w14:paraId="5F9448AE" w14:textId="77777777" w:rsidTr="00F046DC">
        <w:trPr>
          <w:trHeight w:val="232"/>
        </w:trPr>
        <w:tc>
          <w:tcPr>
            <w:tcW w:w="1302" w:type="dxa"/>
            <w:vMerge w:val="restart"/>
          </w:tcPr>
          <w:p w14:paraId="3EF54CB9" w14:textId="12087C06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At end void</w:t>
            </w:r>
          </w:p>
        </w:tc>
        <w:tc>
          <w:tcPr>
            <w:tcW w:w="2058" w:type="dxa"/>
            <w:vAlign w:val="center"/>
          </w:tcPr>
          <w:p w14:paraId="638D321E" w14:textId="77777777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SP (mm)</w:t>
            </w:r>
          </w:p>
        </w:tc>
        <w:tc>
          <w:tcPr>
            <w:tcW w:w="4827" w:type="dxa"/>
            <w:vAlign w:val="center"/>
          </w:tcPr>
          <w:p w14:paraId="3AC88BBB" w14:textId="2DC970F3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39 (31.5 – 45.9) 38.9 (3.6)</w:t>
            </w:r>
          </w:p>
        </w:tc>
        <w:tc>
          <w:tcPr>
            <w:tcW w:w="4390" w:type="dxa"/>
            <w:vAlign w:val="center"/>
          </w:tcPr>
          <w:p w14:paraId="4BC809A0" w14:textId="5EDEC68F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39.3 (31.8 – 45.7) 39.2 (2.8)</w:t>
            </w:r>
          </w:p>
        </w:tc>
        <w:tc>
          <w:tcPr>
            <w:tcW w:w="1024" w:type="dxa"/>
            <w:vAlign w:val="center"/>
          </w:tcPr>
          <w:p w14:paraId="0D8C6F3E" w14:textId="7E347EE4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44</w:t>
            </w:r>
          </w:p>
        </w:tc>
      </w:tr>
      <w:tr w:rsidR="003E513C" w:rsidRPr="000455E3" w14:paraId="707EBC40" w14:textId="77777777" w:rsidTr="00F046DC">
        <w:trPr>
          <w:trHeight w:val="232"/>
        </w:trPr>
        <w:tc>
          <w:tcPr>
            <w:tcW w:w="1302" w:type="dxa"/>
            <w:vMerge/>
          </w:tcPr>
          <w:p w14:paraId="56B52D07" w14:textId="77777777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8" w:type="dxa"/>
            <w:vAlign w:val="center"/>
          </w:tcPr>
          <w:p w14:paraId="7F8D3C02" w14:textId="77777777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PUA (degrees)</w:t>
            </w:r>
          </w:p>
        </w:tc>
        <w:tc>
          <w:tcPr>
            <w:tcW w:w="4827" w:type="dxa"/>
            <w:vAlign w:val="center"/>
          </w:tcPr>
          <w:p w14:paraId="68440A17" w14:textId="62E02738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125.2 (80.4 – 161.5) 128.7 (18.3)</w:t>
            </w:r>
          </w:p>
        </w:tc>
        <w:tc>
          <w:tcPr>
            <w:tcW w:w="4390" w:type="dxa"/>
            <w:vAlign w:val="center"/>
          </w:tcPr>
          <w:p w14:paraId="286609FE" w14:textId="6E57D919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127.7 (85.3 – 155.7) 128.6 (18.4)</w:t>
            </w:r>
          </w:p>
        </w:tc>
        <w:tc>
          <w:tcPr>
            <w:tcW w:w="1024" w:type="dxa"/>
            <w:vAlign w:val="center"/>
          </w:tcPr>
          <w:p w14:paraId="4F00E5DA" w14:textId="538DCBB9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91</w:t>
            </w:r>
          </w:p>
        </w:tc>
      </w:tr>
      <w:tr w:rsidR="003E513C" w:rsidRPr="000455E3" w14:paraId="19C140D7" w14:textId="77777777" w:rsidTr="00F046DC">
        <w:trPr>
          <w:trHeight w:val="232"/>
        </w:trPr>
        <w:tc>
          <w:tcPr>
            <w:tcW w:w="1302" w:type="dxa"/>
            <w:vMerge/>
          </w:tcPr>
          <w:p w14:paraId="4908DE35" w14:textId="77777777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8" w:type="dxa"/>
            <w:vAlign w:val="center"/>
          </w:tcPr>
          <w:p w14:paraId="744173F0" w14:textId="77777777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S-BN (mm)</w:t>
            </w:r>
          </w:p>
        </w:tc>
        <w:tc>
          <w:tcPr>
            <w:tcW w:w="4827" w:type="dxa"/>
            <w:vAlign w:val="center"/>
          </w:tcPr>
          <w:p w14:paraId="0E09B27B" w14:textId="5B5D81C1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 xml:space="preserve">26.9 (19.5 – 34.1) </w:t>
            </w:r>
            <w:r w:rsidR="002677D8" w:rsidRPr="000455E3">
              <w:rPr>
                <w:rFonts w:ascii="Times New Roman" w:hAnsi="Times New Roman" w:cs="Times New Roman"/>
                <w:lang w:val="en-US"/>
              </w:rPr>
              <w:t>26.7 (3.8)</w:t>
            </w:r>
          </w:p>
        </w:tc>
        <w:tc>
          <w:tcPr>
            <w:tcW w:w="4390" w:type="dxa"/>
            <w:vAlign w:val="center"/>
          </w:tcPr>
          <w:p w14:paraId="49224350" w14:textId="71859A23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26 (18.6 – 33.9) 25.9 (4.1)</w:t>
            </w:r>
          </w:p>
        </w:tc>
        <w:tc>
          <w:tcPr>
            <w:tcW w:w="1024" w:type="dxa"/>
            <w:vAlign w:val="center"/>
          </w:tcPr>
          <w:p w14:paraId="1D888774" w14:textId="3C7E0BC8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83</w:t>
            </w:r>
          </w:p>
        </w:tc>
      </w:tr>
      <w:tr w:rsidR="003E513C" w:rsidRPr="000455E3" w14:paraId="6A2B768F" w14:textId="77777777" w:rsidTr="00F046DC">
        <w:trPr>
          <w:trHeight w:val="232"/>
        </w:trPr>
        <w:tc>
          <w:tcPr>
            <w:tcW w:w="1302" w:type="dxa"/>
            <w:vMerge/>
            <w:vAlign w:val="center"/>
          </w:tcPr>
          <w:p w14:paraId="25E12776" w14:textId="77777777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8" w:type="dxa"/>
            <w:vAlign w:val="center"/>
          </w:tcPr>
          <w:p w14:paraId="49B3ABEA" w14:textId="77777777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Dx (mm)</w:t>
            </w:r>
          </w:p>
        </w:tc>
        <w:tc>
          <w:tcPr>
            <w:tcW w:w="4827" w:type="dxa"/>
            <w:vAlign w:val="center"/>
          </w:tcPr>
          <w:p w14:paraId="0CD705E1" w14:textId="6CBD0B2F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14.9 (-3.7 – 26.9)</w:t>
            </w:r>
            <w:r w:rsidR="002677D8" w:rsidRPr="000455E3">
              <w:rPr>
                <w:rFonts w:ascii="Times New Roman" w:hAnsi="Times New Roman" w:cs="Times New Roman"/>
                <w:lang w:val="en-US"/>
              </w:rPr>
              <w:t xml:space="preserve"> 15.9 (7.1)</w:t>
            </w:r>
          </w:p>
        </w:tc>
        <w:tc>
          <w:tcPr>
            <w:tcW w:w="4390" w:type="dxa"/>
            <w:vAlign w:val="center"/>
          </w:tcPr>
          <w:p w14:paraId="31205A18" w14:textId="7238F093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15.2 (-1.5 -27.7) 16.2 (6.6)</w:t>
            </w:r>
          </w:p>
        </w:tc>
        <w:tc>
          <w:tcPr>
            <w:tcW w:w="1024" w:type="dxa"/>
            <w:vAlign w:val="center"/>
          </w:tcPr>
          <w:p w14:paraId="218AF025" w14:textId="2D479EFC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9</w:t>
            </w:r>
            <w:r w:rsidR="002677D8" w:rsidRPr="000455E3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3E513C" w:rsidRPr="000455E3" w14:paraId="1D0C60CC" w14:textId="77777777" w:rsidTr="00F046DC">
        <w:trPr>
          <w:trHeight w:val="232"/>
        </w:trPr>
        <w:tc>
          <w:tcPr>
            <w:tcW w:w="1302" w:type="dxa"/>
            <w:vMerge/>
            <w:tcBorders>
              <w:bottom w:val="single" w:sz="4" w:space="0" w:color="auto"/>
            </w:tcBorders>
            <w:vAlign w:val="center"/>
          </w:tcPr>
          <w:p w14:paraId="207031DB" w14:textId="77777777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8" w:type="dxa"/>
            <w:tcBorders>
              <w:bottom w:val="single" w:sz="4" w:space="0" w:color="auto"/>
            </w:tcBorders>
            <w:vAlign w:val="center"/>
          </w:tcPr>
          <w:p w14:paraId="0B35533D" w14:textId="77777777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Dy (mm)</w:t>
            </w:r>
          </w:p>
        </w:tc>
        <w:tc>
          <w:tcPr>
            <w:tcW w:w="4827" w:type="dxa"/>
            <w:tcBorders>
              <w:bottom w:val="single" w:sz="4" w:space="0" w:color="auto"/>
            </w:tcBorders>
            <w:vAlign w:val="center"/>
          </w:tcPr>
          <w:p w14:paraId="17C6F2E0" w14:textId="681BDCFC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20.7 (10.2 – 31.1)</w:t>
            </w:r>
            <w:r w:rsidR="007166F7" w:rsidRPr="000455E3">
              <w:rPr>
                <w:rFonts w:ascii="Times New Roman" w:hAnsi="Times New Roman" w:cs="Times New Roman"/>
                <w:lang w:val="en-US"/>
              </w:rPr>
              <w:t xml:space="preserve"> 21 (5.4)</w:t>
            </w:r>
          </w:p>
        </w:tc>
        <w:tc>
          <w:tcPr>
            <w:tcW w:w="4390" w:type="dxa"/>
            <w:tcBorders>
              <w:bottom w:val="single" w:sz="4" w:space="0" w:color="auto"/>
            </w:tcBorders>
            <w:vAlign w:val="center"/>
          </w:tcPr>
          <w:p w14:paraId="428B5CF3" w14:textId="3B062624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19.5 (9.6 – 32) 19.3 (6.1)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4E61E7F4" w14:textId="2BB52243" w:rsidR="003E513C" w:rsidRPr="000455E3" w:rsidRDefault="003E513C" w:rsidP="003E513C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455E3">
              <w:rPr>
                <w:rFonts w:ascii="Times New Roman" w:hAnsi="Times New Roman" w:cs="Times New Roman"/>
                <w:lang w:val="en-US"/>
              </w:rPr>
              <w:t>0.85</w:t>
            </w:r>
          </w:p>
        </w:tc>
      </w:tr>
    </w:tbl>
    <w:p w14:paraId="78ECEEEF" w14:textId="48D6F20B" w:rsidR="00C20F9F" w:rsidRPr="000455E3" w:rsidRDefault="00C20F9F" w:rsidP="00C20F9F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0455E3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Void 1 (performed on day1 by BD), </w:t>
      </w:r>
      <w:r w:rsidR="00A60178" w:rsidRPr="000455E3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V</w:t>
      </w:r>
      <w:r w:rsidRPr="000455E3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oid 3 (performed on day2 by BD) and </w:t>
      </w:r>
      <w:r w:rsidR="00A60178" w:rsidRPr="000455E3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V</w:t>
      </w:r>
      <w:r w:rsidRPr="000455E3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oid 4 (performed on day2 by RT)</w:t>
      </w:r>
      <w:r w:rsidR="007B2289" w:rsidRPr="000455E3">
        <w:rPr>
          <w:rFonts w:ascii="Times New Roman" w:hAnsi="Times New Roman" w:cs="Times New Roman"/>
        </w:rPr>
        <w:t xml:space="preserve"> Poor - &lt;0.20, fair - 0.21-0.40, moderate</w:t>
      </w:r>
      <w:r w:rsidR="00822043" w:rsidRPr="000455E3">
        <w:rPr>
          <w:rFonts w:ascii="Times New Roman" w:hAnsi="Times New Roman" w:cs="Times New Roman"/>
        </w:rPr>
        <w:t xml:space="preserve"> </w:t>
      </w:r>
      <w:proofErr w:type="gramStart"/>
      <w:r w:rsidR="00822043" w:rsidRPr="000455E3">
        <w:rPr>
          <w:rFonts w:ascii="Times New Roman" w:hAnsi="Times New Roman" w:cs="Times New Roman"/>
        </w:rPr>
        <w:t xml:space="preserve">- </w:t>
      </w:r>
      <w:r w:rsidR="007B2289" w:rsidRPr="000455E3">
        <w:rPr>
          <w:rFonts w:ascii="Times New Roman" w:hAnsi="Times New Roman" w:cs="Times New Roman"/>
        </w:rPr>
        <w:t xml:space="preserve"> &gt;</w:t>
      </w:r>
      <w:proofErr w:type="gramEnd"/>
      <w:r w:rsidR="007B2289" w:rsidRPr="000455E3">
        <w:rPr>
          <w:rFonts w:ascii="Times New Roman" w:hAnsi="Times New Roman" w:cs="Times New Roman"/>
        </w:rPr>
        <w:t>0.40-0.60, good - 0.60-0.80 and very good or excellent - 0.81-1.00</w:t>
      </w:r>
    </w:p>
    <w:p w14:paraId="548F1F32" w14:textId="77777777" w:rsidR="008A7929" w:rsidRPr="00606ED8" w:rsidRDefault="008A7929">
      <w:pPr>
        <w:rPr>
          <w:rFonts w:ascii="Times New Roman" w:hAnsi="Times New Roman" w:cs="Times New Roman"/>
        </w:rPr>
      </w:pPr>
    </w:p>
    <w:sectPr w:rsidR="008A7929" w:rsidRPr="00606ED8" w:rsidSect="00606ED8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4B21A9"/>
    <w:multiLevelType w:val="hybridMultilevel"/>
    <w:tmpl w:val="236EBB1A"/>
    <w:lvl w:ilvl="0" w:tplc="5178DF2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5719CA"/>
    <w:multiLevelType w:val="multilevel"/>
    <w:tmpl w:val="0A20BF04"/>
    <w:styleLink w:val="ImportedStyle5"/>
    <w:lvl w:ilvl="0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nothing"/>
      <w:lvlText w:val="%1.%2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1.%2.%3.%4."/>
      <w:lvlJc w:val="left"/>
      <w:pPr>
        <w:ind w:left="108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1.%2.%3.%4.%5.%6."/>
      <w:lvlJc w:val="left"/>
      <w:pPr>
        <w:ind w:left="1440" w:hanging="108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lvlText w:val="%1.%2.%3.%4.%5.%6.%7."/>
      <w:lvlJc w:val="left"/>
      <w:pPr>
        <w:ind w:left="1800" w:hanging="144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1.%2.%3.%4.%5.%6.%7.%8."/>
      <w:lvlJc w:val="left"/>
      <w:pPr>
        <w:ind w:left="1800" w:hanging="144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lvlText w:val="%1.%2.%3.%4.%5.%6.%7.%8.%9."/>
      <w:lvlJc w:val="left"/>
      <w:pPr>
        <w:ind w:left="2160" w:hanging="180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15D25B49"/>
    <w:multiLevelType w:val="hybridMultilevel"/>
    <w:tmpl w:val="6D3641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F95BF6"/>
    <w:multiLevelType w:val="hybridMultilevel"/>
    <w:tmpl w:val="5B5A172C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E75773"/>
    <w:multiLevelType w:val="hybridMultilevel"/>
    <w:tmpl w:val="D3FE6AEA"/>
    <w:lvl w:ilvl="0" w:tplc="1AFA423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C40C6B"/>
    <w:multiLevelType w:val="hybridMultilevel"/>
    <w:tmpl w:val="87C2B4C6"/>
    <w:lvl w:ilvl="0" w:tplc="1AE2BEF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643552"/>
    <w:multiLevelType w:val="hybridMultilevel"/>
    <w:tmpl w:val="6590C66C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B0410BB"/>
    <w:multiLevelType w:val="hybridMultilevel"/>
    <w:tmpl w:val="A5CC04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59655A"/>
    <w:multiLevelType w:val="multilevel"/>
    <w:tmpl w:val="855A4286"/>
    <w:numStyleLink w:val="ImportedStyle4"/>
  </w:abstractNum>
  <w:abstractNum w:abstractNumId="9" w15:restartNumberingAfterBreak="0">
    <w:nsid w:val="786D4301"/>
    <w:multiLevelType w:val="multilevel"/>
    <w:tmpl w:val="855A4286"/>
    <w:styleLink w:val="ImportedStyle4"/>
    <w:lvl w:ilvl="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nothing"/>
      <w:lvlText w:val="%1.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1.%2.%3.%4."/>
      <w:lvlJc w:val="left"/>
      <w:pPr>
        <w:ind w:left="108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1.%2.%3.%4.%5.%6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lvlText w:val="%1.%2.%3.%4.%5.%6.%7."/>
      <w:lvlJc w:val="left"/>
      <w:pPr>
        <w:ind w:left="1800" w:hanging="14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1.%2.%3.%4.%5.%6.%7.%8."/>
      <w:lvlJc w:val="left"/>
      <w:pPr>
        <w:ind w:left="1800" w:hanging="14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lvlText w:val="%1.%2.%3.%4.%5.%6.%7.%8.%9."/>
      <w:lvlJc w:val="left"/>
      <w:pPr>
        <w:ind w:left="2160" w:hanging="18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7FC8613D"/>
    <w:multiLevelType w:val="multilevel"/>
    <w:tmpl w:val="0A20BF04"/>
    <w:numStyleLink w:val="ImportedStyle5"/>
  </w:abstractNum>
  <w:num w:numId="1" w16cid:durableId="1474909727">
    <w:abstractNumId w:val="9"/>
  </w:num>
  <w:num w:numId="2" w16cid:durableId="1477916946">
    <w:abstractNumId w:val="8"/>
  </w:num>
  <w:num w:numId="3" w16cid:durableId="470560998">
    <w:abstractNumId w:val="1"/>
  </w:num>
  <w:num w:numId="4" w16cid:durableId="1874077937">
    <w:abstractNumId w:val="10"/>
  </w:num>
  <w:num w:numId="5" w16cid:durableId="1801340971">
    <w:abstractNumId w:val="10"/>
    <w:lvlOverride w:ilvl="0">
      <w:startOverride w:val="5"/>
    </w:lvlOverride>
  </w:num>
  <w:num w:numId="6" w16cid:durableId="955526191">
    <w:abstractNumId w:val="2"/>
  </w:num>
  <w:num w:numId="7" w16cid:durableId="447238460">
    <w:abstractNumId w:val="3"/>
  </w:num>
  <w:num w:numId="8" w16cid:durableId="710769372">
    <w:abstractNumId w:val="5"/>
  </w:num>
  <w:num w:numId="9" w16cid:durableId="1691294673">
    <w:abstractNumId w:val="7"/>
  </w:num>
  <w:num w:numId="10" w16cid:durableId="185867926">
    <w:abstractNumId w:val="0"/>
  </w:num>
  <w:num w:numId="11" w16cid:durableId="1152523315">
    <w:abstractNumId w:val="4"/>
  </w:num>
  <w:num w:numId="12" w16cid:durableId="185233633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F41"/>
    <w:rsid w:val="0001366E"/>
    <w:rsid w:val="00016194"/>
    <w:rsid w:val="000264C4"/>
    <w:rsid w:val="000455E3"/>
    <w:rsid w:val="000D2554"/>
    <w:rsid w:val="000D6009"/>
    <w:rsid w:val="000F140A"/>
    <w:rsid w:val="00101104"/>
    <w:rsid w:val="00104684"/>
    <w:rsid w:val="00106DE6"/>
    <w:rsid w:val="00121E5D"/>
    <w:rsid w:val="00122913"/>
    <w:rsid w:val="00130231"/>
    <w:rsid w:val="00135438"/>
    <w:rsid w:val="00146BBE"/>
    <w:rsid w:val="00172E93"/>
    <w:rsid w:val="001A010E"/>
    <w:rsid w:val="001A62A5"/>
    <w:rsid w:val="001C3B84"/>
    <w:rsid w:val="001C634C"/>
    <w:rsid w:val="001D25B7"/>
    <w:rsid w:val="001E46F9"/>
    <w:rsid w:val="001E541F"/>
    <w:rsid w:val="002401C9"/>
    <w:rsid w:val="002411C7"/>
    <w:rsid w:val="00241E39"/>
    <w:rsid w:val="0024350D"/>
    <w:rsid w:val="002677D8"/>
    <w:rsid w:val="002B7FF3"/>
    <w:rsid w:val="002D7948"/>
    <w:rsid w:val="00324651"/>
    <w:rsid w:val="003637DC"/>
    <w:rsid w:val="00380A17"/>
    <w:rsid w:val="0039461D"/>
    <w:rsid w:val="003A1704"/>
    <w:rsid w:val="003A3C12"/>
    <w:rsid w:val="003D45CA"/>
    <w:rsid w:val="003E513C"/>
    <w:rsid w:val="003F28BE"/>
    <w:rsid w:val="0040028D"/>
    <w:rsid w:val="00417524"/>
    <w:rsid w:val="00420242"/>
    <w:rsid w:val="004306B6"/>
    <w:rsid w:val="004423B1"/>
    <w:rsid w:val="0044707B"/>
    <w:rsid w:val="00492AF1"/>
    <w:rsid w:val="004A6100"/>
    <w:rsid w:val="004E41FA"/>
    <w:rsid w:val="005178E5"/>
    <w:rsid w:val="00532352"/>
    <w:rsid w:val="00552C49"/>
    <w:rsid w:val="00560CEA"/>
    <w:rsid w:val="005667FB"/>
    <w:rsid w:val="0058036A"/>
    <w:rsid w:val="005822B5"/>
    <w:rsid w:val="005A758E"/>
    <w:rsid w:val="00606ED8"/>
    <w:rsid w:val="00644BBE"/>
    <w:rsid w:val="00652F74"/>
    <w:rsid w:val="00657307"/>
    <w:rsid w:val="00661692"/>
    <w:rsid w:val="00692FA8"/>
    <w:rsid w:val="00693F8B"/>
    <w:rsid w:val="006A152C"/>
    <w:rsid w:val="006C5102"/>
    <w:rsid w:val="006C6BCB"/>
    <w:rsid w:val="006E0BE6"/>
    <w:rsid w:val="007132B3"/>
    <w:rsid w:val="007166F7"/>
    <w:rsid w:val="007845BD"/>
    <w:rsid w:val="00793D3D"/>
    <w:rsid w:val="007B2289"/>
    <w:rsid w:val="007C11F4"/>
    <w:rsid w:val="007C21D0"/>
    <w:rsid w:val="00822043"/>
    <w:rsid w:val="008260CA"/>
    <w:rsid w:val="0086481B"/>
    <w:rsid w:val="0087365B"/>
    <w:rsid w:val="00890C88"/>
    <w:rsid w:val="008A7929"/>
    <w:rsid w:val="008B4FB6"/>
    <w:rsid w:val="008C048B"/>
    <w:rsid w:val="008C0F7E"/>
    <w:rsid w:val="008D1D1C"/>
    <w:rsid w:val="008D506B"/>
    <w:rsid w:val="008D7168"/>
    <w:rsid w:val="00901868"/>
    <w:rsid w:val="00927C11"/>
    <w:rsid w:val="0095465B"/>
    <w:rsid w:val="00957C0C"/>
    <w:rsid w:val="00980D97"/>
    <w:rsid w:val="009A31CD"/>
    <w:rsid w:val="00A43466"/>
    <w:rsid w:val="00A52CE9"/>
    <w:rsid w:val="00A60178"/>
    <w:rsid w:val="00A702E4"/>
    <w:rsid w:val="00A93497"/>
    <w:rsid w:val="00A96296"/>
    <w:rsid w:val="00AA0EE6"/>
    <w:rsid w:val="00AA7845"/>
    <w:rsid w:val="00AB3797"/>
    <w:rsid w:val="00AC352F"/>
    <w:rsid w:val="00AD6F75"/>
    <w:rsid w:val="00AF03B1"/>
    <w:rsid w:val="00AF2FDA"/>
    <w:rsid w:val="00B07E11"/>
    <w:rsid w:val="00B16912"/>
    <w:rsid w:val="00B31F5D"/>
    <w:rsid w:val="00B4200D"/>
    <w:rsid w:val="00B6228B"/>
    <w:rsid w:val="00B83E08"/>
    <w:rsid w:val="00B91DA1"/>
    <w:rsid w:val="00B96343"/>
    <w:rsid w:val="00B97210"/>
    <w:rsid w:val="00BA228F"/>
    <w:rsid w:val="00BD4A25"/>
    <w:rsid w:val="00BF0647"/>
    <w:rsid w:val="00C10944"/>
    <w:rsid w:val="00C20F9F"/>
    <w:rsid w:val="00C32F1B"/>
    <w:rsid w:val="00C442C4"/>
    <w:rsid w:val="00C81616"/>
    <w:rsid w:val="00C81A9E"/>
    <w:rsid w:val="00CB2FAD"/>
    <w:rsid w:val="00CC71B9"/>
    <w:rsid w:val="00CD542F"/>
    <w:rsid w:val="00CE1660"/>
    <w:rsid w:val="00CE3406"/>
    <w:rsid w:val="00D06A23"/>
    <w:rsid w:val="00D22875"/>
    <w:rsid w:val="00D35435"/>
    <w:rsid w:val="00D55F41"/>
    <w:rsid w:val="00DA55D6"/>
    <w:rsid w:val="00DC0F8B"/>
    <w:rsid w:val="00DC6992"/>
    <w:rsid w:val="00DD58A3"/>
    <w:rsid w:val="00DF0E1C"/>
    <w:rsid w:val="00E152F8"/>
    <w:rsid w:val="00E3544E"/>
    <w:rsid w:val="00E35A3D"/>
    <w:rsid w:val="00E67550"/>
    <w:rsid w:val="00EA646D"/>
    <w:rsid w:val="00EB1A2A"/>
    <w:rsid w:val="00EC5753"/>
    <w:rsid w:val="00EC6E24"/>
    <w:rsid w:val="00ED6090"/>
    <w:rsid w:val="00ED7403"/>
    <w:rsid w:val="00EE1A79"/>
    <w:rsid w:val="00EE6571"/>
    <w:rsid w:val="00F046DC"/>
    <w:rsid w:val="00F15E4B"/>
    <w:rsid w:val="00F3308A"/>
    <w:rsid w:val="00F33A7B"/>
    <w:rsid w:val="00F41136"/>
    <w:rsid w:val="00F45EFE"/>
    <w:rsid w:val="00F702FC"/>
    <w:rsid w:val="00F74176"/>
    <w:rsid w:val="00F824E1"/>
    <w:rsid w:val="00FB6D3B"/>
    <w:rsid w:val="00FE1A01"/>
    <w:rsid w:val="00FF0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04FFF"/>
  <w15:chartTrackingRefBased/>
  <w15:docId w15:val="{7A29FE7B-4999-E349-BA56-17A46A7D1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F41"/>
    <w:pPr>
      <w:spacing w:after="0" w:line="24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5F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5F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5F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5F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5F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5F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5F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5F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5F4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F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5F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5F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5F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5F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5F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5F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5F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5F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5F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5F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5F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5F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5F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5F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5F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5F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5F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5F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5F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55F41"/>
    <w:pPr>
      <w:spacing w:after="0" w:line="360" w:lineRule="auto"/>
      <w:jc w:val="both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link w:val="BodyChar"/>
    <w:rsid w:val="00D55F41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Calibri" w:eastAsia="Calibri" w:hAnsi="Calibri" w:cs="Calibri"/>
      <w:color w:val="000000"/>
      <w:u w:color="000000"/>
      <w:bdr w:val="nil"/>
      <w:lang w:val="en-AU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BodyChar">
    <w:name w:val="Body Char"/>
    <w:basedOn w:val="DefaultParagraphFont"/>
    <w:link w:val="Body"/>
    <w:rsid w:val="00D55F41"/>
    <w:rPr>
      <w:rFonts w:ascii="Calibri" w:eastAsia="Calibri" w:hAnsi="Calibri" w:cs="Calibri"/>
      <w:color w:val="000000"/>
      <w:u w:color="000000"/>
      <w:bdr w:val="nil"/>
      <w:lang w:val="en-AU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numbering" w:customStyle="1" w:styleId="ImportedStyle4">
    <w:name w:val="Imported Style 4"/>
    <w:rsid w:val="00D55F41"/>
    <w:pPr>
      <w:numPr>
        <w:numId w:val="1"/>
      </w:numPr>
    </w:pPr>
  </w:style>
  <w:style w:type="numbering" w:customStyle="1" w:styleId="ImportedStyle5">
    <w:name w:val="Imported Style 5"/>
    <w:rsid w:val="00D55F41"/>
    <w:pPr>
      <w:numPr>
        <w:numId w:val="3"/>
      </w:numPr>
    </w:pPr>
  </w:style>
  <w:style w:type="paragraph" w:customStyle="1" w:styleId="EndNoteBibliography">
    <w:name w:val="EndNote Bibliography"/>
    <w:basedOn w:val="Normal"/>
    <w:link w:val="EndNoteBibliographyChar"/>
    <w:rsid w:val="00D55F41"/>
    <w:pPr>
      <w:spacing w:line="360" w:lineRule="auto"/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55F41"/>
    <w:rPr>
      <w:rFonts w:ascii="Calibri" w:eastAsiaTheme="minorEastAsia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D55F41"/>
    <w:pPr>
      <w:tabs>
        <w:tab w:val="center" w:pos="4513"/>
        <w:tab w:val="right" w:pos="9026"/>
      </w:tabs>
      <w:spacing w:line="360" w:lineRule="auto"/>
      <w:jc w:val="both"/>
    </w:pPr>
    <w:rPr>
      <w:rFonts w:eastAsiaTheme="minorHAnsi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D55F41"/>
    <w:rPr>
      <w:kern w:val="0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55F41"/>
    <w:pPr>
      <w:tabs>
        <w:tab w:val="center" w:pos="4513"/>
        <w:tab w:val="right" w:pos="9026"/>
      </w:tabs>
      <w:spacing w:line="360" w:lineRule="auto"/>
      <w:jc w:val="both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D55F41"/>
    <w:rPr>
      <w:lang w:val="en-AU"/>
    </w:rPr>
  </w:style>
  <w:style w:type="paragraph" w:styleId="Revision">
    <w:name w:val="Revision"/>
    <w:hidden/>
    <w:uiPriority w:val="99"/>
    <w:semiHidden/>
    <w:rsid w:val="00D55F41"/>
    <w:pPr>
      <w:spacing w:after="0" w:line="360" w:lineRule="auto"/>
      <w:jc w:val="both"/>
    </w:pPr>
    <w:rPr>
      <w:lang w:val="en-AU"/>
    </w:rPr>
  </w:style>
  <w:style w:type="paragraph" w:styleId="NoSpacing">
    <w:name w:val="No Spacing"/>
    <w:uiPriority w:val="1"/>
    <w:qFormat/>
    <w:rsid w:val="00D55F41"/>
    <w:pPr>
      <w:spacing w:after="0" w:line="360" w:lineRule="auto"/>
      <w:jc w:val="both"/>
    </w:pPr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D55F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5F41"/>
    <w:pPr>
      <w:jc w:val="both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5F41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F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F41"/>
    <w:rPr>
      <w:b/>
      <w:bCs/>
      <w:sz w:val="20"/>
      <w:szCs w:val="20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D55F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8C45A6-98A4-4D4E-AB80-8B9E957EC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34</Words>
  <Characters>703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odges</dc:creator>
  <cp:keywords/>
  <dc:description/>
  <cp:lastModifiedBy>Bernadette Dellar</cp:lastModifiedBy>
  <cp:revision>4</cp:revision>
  <dcterms:created xsi:type="dcterms:W3CDTF">2024-12-12T12:29:00Z</dcterms:created>
  <dcterms:modified xsi:type="dcterms:W3CDTF">2025-02-27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0-12T14:07:4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c1491c7c-0d4d-4386-8cbc-c49230350d83</vt:lpwstr>
  </property>
  <property fmtid="{D5CDD505-2E9C-101B-9397-08002B2CF9AE}" pid="8" name="MSIP_Label_0f488380-630a-4f55-a077-a19445e3f360_ContentBits">
    <vt:lpwstr>0</vt:lpwstr>
  </property>
</Properties>
</file>